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DC603" w14:textId="77777777" w:rsidR="0046794C" w:rsidRDefault="0046794C" w:rsidP="0046794C">
      <w:pPr>
        <w:spacing w:line="480" w:lineRule="auto"/>
        <w:rPr>
          <w:b/>
          <w:bCs/>
        </w:rPr>
      </w:pPr>
      <w:r w:rsidRPr="24E06D6D">
        <w:rPr>
          <w:b/>
          <w:bCs/>
        </w:rPr>
        <w:t>Achieving Tolerance Modifies Cancer Susceptibility Profiles in Liver Transplant Recipients</w:t>
      </w:r>
    </w:p>
    <w:p w14:paraId="37A221FB" w14:textId="77777777" w:rsidR="0046794C" w:rsidRDefault="0046794C" w:rsidP="0046794C">
      <w:pPr>
        <w:spacing w:line="480" w:lineRule="auto"/>
        <w:rPr>
          <w:b/>
        </w:rPr>
      </w:pPr>
    </w:p>
    <w:p w14:paraId="48166214" w14:textId="44D4DA7A" w:rsidR="00BB168F" w:rsidRPr="00D26A2B" w:rsidRDefault="00BB168F" w:rsidP="00BB168F">
      <w:r w:rsidRPr="4B4C206D">
        <w:rPr>
          <w:b/>
          <w:bCs/>
        </w:rPr>
        <w:t>Mamatha Bhat</w:t>
      </w:r>
      <w:r w:rsidRPr="4B4C206D">
        <w:rPr>
          <w:b/>
          <w:bCs/>
          <w:vertAlign w:val="superscript"/>
        </w:rPr>
        <w:t>1</w:t>
      </w:r>
      <w:r w:rsidRPr="4B4C206D">
        <w:rPr>
          <w:b/>
          <w:bCs/>
        </w:rPr>
        <w:t>, Elisa Pasini</w:t>
      </w:r>
      <w:r w:rsidRPr="4B4C206D">
        <w:rPr>
          <w:b/>
          <w:bCs/>
          <w:vertAlign w:val="superscript"/>
        </w:rPr>
        <w:t>1</w:t>
      </w:r>
      <w:r w:rsidRPr="4B4C206D">
        <w:rPr>
          <w:b/>
          <w:bCs/>
        </w:rPr>
        <w:t xml:space="preserve">, </w:t>
      </w:r>
      <w:proofErr w:type="spellStart"/>
      <w:r w:rsidRPr="4B4C206D">
        <w:rPr>
          <w:b/>
          <w:bCs/>
        </w:rPr>
        <w:t>Preya</w:t>
      </w:r>
      <w:proofErr w:type="spellEnd"/>
      <w:r w:rsidRPr="4B4C206D">
        <w:rPr>
          <w:b/>
          <w:bCs/>
        </w:rPr>
        <w:t xml:space="preserve"> Patel</w:t>
      </w:r>
      <w:r w:rsidRPr="4B4C206D">
        <w:rPr>
          <w:b/>
          <w:bCs/>
          <w:vertAlign w:val="superscript"/>
        </w:rPr>
        <w:t>1</w:t>
      </w:r>
      <w:r w:rsidRPr="4B4C206D">
        <w:rPr>
          <w:b/>
          <w:bCs/>
        </w:rPr>
        <w:t>, Jeffrey Yu</w:t>
      </w:r>
      <w:r w:rsidRPr="4B4C206D">
        <w:rPr>
          <w:b/>
          <w:bCs/>
          <w:vertAlign w:val="superscript"/>
        </w:rPr>
        <w:t>1</w:t>
      </w:r>
      <w:r w:rsidRPr="4B4C206D">
        <w:rPr>
          <w:b/>
          <w:bCs/>
        </w:rPr>
        <w:t>, Cristina Baciu</w:t>
      </w:r>
      <w:r w:rsidRPr="4B4C206D">
        <w:rPr>
          <w:b/>
          <w:bCs/>
          <w:vertAlign w:val="superscript"/>
        </w:rPr>
        <w:t>1</w:t>
      </w:r>
      <w:r w:rsidRPr="4B4C206D">
        <w:rPr>
          <w:b/>
          <w:bCs/>
        </w:rPr>
        <w:t>, Sunil M. Kurian</w:t>
      </w:r>
      <w:r>
        <w:rPr>
          <w:b/>
          <w:bCs/>
          <w:vertAlign w:val="superscript"/>
        </w:rPr>
        <w:t>3</w:t>
      </w:r>
      <w:r w:rsidRPr="4B4C206D">
        <w:rPr>
          <w:b/>
          <w:bCs/>
        </w:rPr>
        <w:t>, Josh Levitsky</w:t>
      </w:r>
      <w:r w:rsidRPr="4B4C206D">
        <w:rPr>
          <w:b/>
          <w:bCs/>
          <w:vertAlign w:val="superscript"/>
        </w:rPr>
        <w:t>4</w:t>
      </w:r>
      <w:r>
        <w:rPr>
          <w:b/>
          <w:bCs/>
          <w:vertAlign w:val="superscript"/>
        </w:rPr>
        <w:t>,5</w:t>
      </w:r>
    </w:p>
    <w:p w14:paraId="1DBD67B8" w14:textId="77777777" w:rsidR="00BB168F" w:rsidRDefault="00BB168F" w:rsidP="00BB168F">
      <w:pPr>
        <w:spacing w:line="480" w:lineRule="auto"/>
        <w:rPr>
          <w:b/>
        </w:rPr>
      </w:pPr>
    </w:p>
    <w:p w14:paraId="0640B824" w14:textId="77777777" w:rsidR="00BB168F" w:rsidRDefault="00BB168F" w:rsidP="00BB168F">
      <w:pPr>
        <w:spacing w:line="480" w:lineRule="auto"/>
      </w:pPr>
      <w:r>
        <w:rPr>
          <w:vertAlign w:val="superscript"/>
        </w:rPr>
        <w:t>1</w:t>
      </w:r>
      <w:r>
        <w:t>Multi Organ Transplant Program and Division of Gastroenterology, University Health Network and University of Toronto, Toronto, Canada</w:t>
      </w:r>
    </w:p>
    <w:p w14:paraId="1ABEF44F" w14:textId="1090CC09" w:rsidR="00BB168F" w:rsidRDefault="00A542D8" w:rsidP="00BB168F">
      <w:pPr>
        <w:spacing w:line="480" w:lineRule="auto"/>
        <w:rPr>
          <w:vertAlign w:val="superscript"/>
        </w:rPr>
      </w:pPr>
      <w:r>
        <w:rPr>
          <w:vertAlign w:val="superscript"/>
        </w:rPr>
        <w:t>2</w:t>
      </w:r>
      <w:r w:rsidR="00BB168F">
        <w:t xml:space="preserve">Scripps Clinic </w:t>
      </w:r>
      <w:proofErr w:type="gramStart"/>
      <w:r w:rsidR="00BB168F">
        <w:t>Bio-Repository</w:t>
      </w:r>
      <w:proofErr w:type="gramEnd"/>
      <w:r w:rsidR="00BB168F">
        <w:t xml:space="preserve"> &amp; Transplantation Research, Scripps Clinic &amp; Green Hospital, La Jolla, CA, USA</w:t>
      </w:r>
    </w:p>
    <w:p w14:paraId="2AAF44A8" w14:textId="1DF031BD" w:rsidR="00BB168F" w:rsidRDefault="00A542D8" w:rsidP="00BB168F">
      <w:pPr>
        <w:spacing w:line="480" w:lineRule="auto"/>
      </w:pPr>
      <w:r>
        <w:rPr>
          <w:vertAlign w:val="superscript"/>
        </w:rPr>
        <w:t>3</w:t>
      </w:r>
      <w:r w:rsidR="00BB168F">
        <w:t xml:space="preserve">Division of Gastroenterology &amp; Hepatology, Department of Medicine, Northwestern University Feinberg School of Medicine, Chicago, Illinois </w:t>
      </w:r>
    </w:p>
    <w:p w14:paraId="20E99F39" w14:textId="22B0E98B" w:rsidR="00BB168F" w:rsidRDefault="00A542D8" w:rsidP="00BB168F">
      <w:pPr>
        <w:spacing w:line="480" w:lineRule="auto"/>
      </w:pPr>
      <w:r>
        <w:rPr>
          <w:vertAlign w:val="superscript"/>
        </w:rPr>
        <w:t>4</w:t>
      </w:r>
      <w:r w:rsidR="00BB168F">
        <w:t xml:space="preserve">Comprehensive Transplant Center, Department of Surgery, Northwestern University Feinberg School of Medicine, Chicago, Illinois </w:t>
      </w:r>
    </w:p>
    <w:p w14:paraId="6F56D5BC" w14:textId="77777777" w:rsidR="0046794C" w:rsidRDefault="0046794C" w:rsidP="0046794C">
      <w:pPr>
        <w:spacing w:line="480" w:lineRule="auto"/>
      </w:pPr>
    </w:p>
    <w:p w14:paraId="715290CB" w14:textId="77777777" w:rsidR="0046794C" w:rsidRDefault="0046794C" w:rsidP="00294643">
      <w:pPr>
        <w:spacing w:line="360" w:lineRule="auto"/>
        <w:rPr>
          <w:b/>
        </w:rPr>
      </w:pPr>
      <w:r>
        <w:rPr>
          <w:b/>
        </w:rPr>
        <w:t>Corresponding Author</w:t>
      </w:r>
    </w:p>
    <w:p w14:paraId="0789B38F" w14:textId="77777777" w:rsidR="0046794C" w:rsidRDefault="0046794C" w:rsidP="00294643">
      <w:pPr>
        <w:spacing w:line="360" w:lineRule="auto"/>
      </w:pPr>
      <w:r>
        <w:t xml:space="preserve">Josh </w:t>
      </w:r>
      <w:proofErr w:type="spellStart"/>
      <w:r>
        <w:t>Levitsky</w:t>
      </w:r>
      <w:proofErr w:type="spellEnd"/>
      <w:r>
        <w:t>, MD</w:t>
      </w:r>
    </w:p>
    <w:p w14:paraId="48BA3982" w14:textId="77777777" w:rsidR="0046794C" w:rsidRDefault="0046794C" w:rsidP="00294643">
      <w:pPr>
        <w:spacing w:line="360" w:lineRule="auto"/>
      </w:pPr>
      <w:r>
        <w:t xml:space="preserve">Comprehensive Transplant Center </w:t>
      </w:r>
    </w:p>
    <w:p w14:paraId="2B3D11C9" w14:textId="77777777" w:rsidR="0046794C" w:rsidRDefault="0046794C" w:rsidP="00294643">
      <w:pPr>
        <w:spacing w:line="360" w:lineRule="auto"/>
      </w:pPr>
      <w:r>
        <w:t>Division of Gastroenterology &amp; Hepatology</w:t>
      </w:r>
    </w:p>
    <w:p w14:paraId="60E01286" w14:textId="77777777" w:rsidR="0046794C" w:rsidRDefault="0046794C" w:rsidP="00294643">
      <w:pPr>
        <w:spacing w:line="360" w:lineRule="auto"/>
      </w:pPr>
      <w:r>
        <w:t>Northwestern University Feinberg School of Medicine</w:t>
      </w:r>
    </w:p>
    <w:p w14:paraId="0F339BF7" w14:textId="77777777" w:rsidR="0046794C" w:rsidRDefault="0046794C" w:rsidP="00294643">
      <w:pPr>
        <w:spacing w:line="360" w:lineRule="auto"/>
      </w:pPr>
      <w:r>
        <w:t>Chicago, Illinois</w:t>
      </w:r>
    </w:p>
    <w:p w14:paraId="49F2FAD1" w14:textId="77777777" w:rsidR="0046794C" w:rsidRDefault="0046794C" w:rsidP="00294643">
      <w:pPr>
        <w:spacing w:line="360" w:lineRule="auto"/>
      </w:pPr>
      <w:r w:rsidRPr="00066DB3">
        <w:t>Josh.Levitsky@nm.org</w:t>
      </w:r>
    </w:p>
    <w:p w14:paraId="04A63362" w14:textId="77777777" w:rsidR="00A34170" w:rsidRDefault="00A34170">
      <w:r>
        <w:br w:type="page"/>
      </w:r>
    </w:p>
    <w:p w14:paraId="65B51326" w14:textId="3D49E631" w:rsidR="008D6E3C" w:rsidRPr="000B64F0" w:rsidRDefault="000B64F0" w:rsidP="000B64F0">
      <w:pPr>
        <w:spacing w:line="480" w:lineRule="auto"/>
        <w:jc w:val="center"/>
        <w:rPr>
          <w:b/>
          <w:bCs/>
        </w:rPr>
      </w:pPr>
      <w:r w:rsidRPr="000B64F0">
        <w:rPr>
          <w:b/>
          <w:bCs/>
        </w:rPr>
        <w:lastRenderedPageBreak/>
        <w:t>Supporting</w:t>
      </w:r>
      <w:r w:rsidR="00A34170" w:rsidRPr="000B64F0">
        <w:rPr>
          <w:b/>
          <w:bCs/>
        </w:rPr>
        <w:t xml:space="preserve"> </w:t>
      </w:r>
      <w:r w:rsidR="0046794C">
        <w:rPr>
          <w:b/>
          <w:bCs/>
        </w:rPr>
        <w:t>Information</w:t>
      </w:r>
    </w:p>
    <w:p w14:paraId="3B4B3873" w14:textId="77777777" w:rsidR="000B64F0" w:rsidRDefault="000B64F0" w:rsidP="008D6E3C">
      <w:pPr>
        <w:spacing w:line="480" w:lineRule="auto"/>
        <w:rPr>
          <w:b/>
          <w:bCs/>
        </w:rPr>
      </w:pPr>
    </w:p>
    <w:p w14:paraId="6EAC82AD" w14:textId="571BD853" w:rsidR="008D6E3C" w:rsidRDefault="008D6E3C" w:rsidP="008D6E3C">
      <w:pPr>
        <w:spacing w:line="480" w:lineRule="auto"/>
      </w:pPr>
      <w:r>
        <w:rPr>
          <w:b/>
          <w:bCs/>
        </w:rPr>
        <w:t xml:space="preserve">Supplementary </w:t>
      </w:r>
      <w:r w:rsidRPr="00463997">
        <w:rPr>
          <w:b/>
          <w:bCs/>
        </w:rPr>
        <w:t>Table 1.</w:t>
      </w:r>
      <w:r>
        <w:t xml:space="preserve"> Pro- and anti-cancer differentially expressed genes (Tolerance versus Tacrolimus) involved in Cell Cycle, DNA Replication and Repair network</w:t>
      </w:r>
      <w:r w:rsidR="00CF534E">
        <w:t>.</w:t>
      </w:r>
    </w:p>
    <w:p w14:paraId="6B1E19EF" w14:textId="77777777" w:rsidR="008D6E3C" w:rsidRDefault="008D6E3C" w:rsidP="008D6E3C"/>
    <w:tbl>
      <w:tblPr>
        <w:tblStyle w:val="ListTable4"/>
        <w:tblW w:w="8784" w:type="dxa"/>
        <w:tblLook w:val="0620" w:firstRow="1" w:lastRow="0" w:firstColumn="0" w:lastColumn="0" w:noHBand="1" w:noVBand="1"/>
      </w:tblPr>
      <w:tblGrid>
        <w:gridCol w:w="1386"/>
        <w:gridCol w:w="1013"/>
        <w:gridCol w:w="1417"/>
        <w:gridCol w:w="1041"/>
        <w:gridCol w:w="1041"/>
        <w:gridCol w:w="1570"/>
        <w:gridCol w:w="1316"/>
      </w:tblGrid>
      <w:tr w:rsidR="008D6E3C" w:rsidRPr="00544935" w14:paraId="7F73380A" w14:textId="77777777" w:rsidTr="00645A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tcW w:w="1386" w:type="dxa"/>
            <w:vAlign w:val="center"/>
            <w:hideMark/>
          </w:tcPr>
          <w:p w14:paraId="7CD5E606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019" w:type="dxa"/>
            <w:vAlign w:val="center"/>
            <w:hideMark/>
          </w:tcPr>
          <w:p w14:paraId="1B777A79" w14:textId="77777777" w:rsidR="00352BB4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 w:rsidR="00352BB4">
              <w:rPr>
                <w:rFonts w:ascii="Times New Roman" w:hAnsi="Times New Roman" w:cs="Times New Roman"/>
                <w:b w:val="0"/>
                <w:bCs w:val="0"/>
              </w:rPr>
              <w:t xml:space="preserve">old </w:t>
            </w:r>
          </w:p>
          <w:p w14:paraId="34E66C4A" w14:textId="0785AC2E" w:rsidR="008D6E3C" w:rsidRPr="00544935" w:rsidRDefault="008D6E3C" w:rsidP="00645A6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4935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="00352BB4">
              <w:rPr>
                <w:rFonts w:ascii="Times New Roman" w:hAnsi="Times New Roman" w:cs="Times New Roman"/>
                <w:b w:val="0"/>
                <w:bCs w:val="0"/>
              </w:rPr>
              <w:t>hange</w:t>
            </w:r>
          </w:p>
        </w:tc>
        <w:tc>
          <w:tcPr>
            <w:tcW w:w="1337" w:type="dxa"/>
            <w:vAlign w:val="center"/>
            <w:hideMark/>
          </w:tcPr>
          <w:p w14:paraId="06D53352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Modulation</w:t>
            </w:r>
          </w:p>
        </w:tc>
        <w:tc>
          <w:tcPr>
            <w:tcW w:w="1054" w:type="dxa"/>
            <w:vAlign w:val="center"/>
            <w:hideMark/>
          </w:tcPr>
          <w:p w14:paraId="3C1E7B80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Pro-cancer</w:t>
            </w:r>
          </w:p>
        </w:tc>
        <w:tc>
          <w:tcPr>
            <w:tcW w:w="1054" w:type="dxa"/>
            <w:vAlign w:val="center"/>
            <w:hideMark/>
          </w:tcPr>
          <w:p w14:paraId="7874A581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Anti-cancer</w:t>
            </w:r>
          </w:p>
        </w:tc>
        <w:tc>
          <w:tcPr>
            <w:tcW w:w="1605" w:type="dxa"/>
            <w:vAlign w:val="center"/>
            <w:hideMark/>
          </w:tcPr>
          <w:p w14:paraId="2DFE350F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PMID - cancer</w:t>
            </w:r>
          </w:p>
        </w:tc>
        <w:tc>
          <w:tcPr>
            <w:tcW w:w="1329" w:type="dxa"/>
            <w:vAlign w:val="center"/>
            <w:hideMark/>
          </w:tcPr>
          <w:p w14:paraId="0C464935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PMID - HCC</w:t>
            </w:r>
          </w:p>
        </w:tc>
      </w:tr>
      <w:tr w:rsidR="008D6E3C" w:rsidRPr="00544935" w14:paraId="57F28CB1" w14:textId="77777777" w:rsidTr="00645A6B">
        <w:trPr>
          <w:trHeight w:val="441"/>
        </w:trPr>
        <w:tc>
          <w:tcPr>
            <w:tcW w:w="1386" w:type="dxa"/>
            <w:vAlign w:val="center"/>
            <w:hideMark/>
          </w:tcPr>
          <w:p w14:paraId="0239C3E9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BLM</w:t>
            </w:r>
          </w:p>
        </w:tc>
        <w:tc>
          <w:tcPr>
            <w:tcW w:w="1019" w:type="dxa"/>
            <w:vAlign w:val="center"/>
            <w:hideMark/>
          </w:tcPr>
          <w:p w14:paraId="7D1D60E3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1.304</w:t>
            </w:r>
          </w:p>
        </w:tc>
        <w:tc>
          <w:tcPr>
            <w:tcW w:w="1337" w:type="dxa"/>
            <w:vAlign w:val="center"/>
            <w:hideMark/>
          </w:tcPr>
          <w:p w14:paraId="6B1ADADA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 xml:space="preserve">up </w:t>
            </w:r>
          </w:p>
        </w:tc>
        <w:tc>
          <w:tcPr>
            <w:tcW w:w="1054" w:type="dxa"/>
            <w:vAlign w:val="center"/>
            <w:hideMark/>
          </w:tcPr>
          <w:p w14:paraId="004ACDD1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659" w:type="dxa"/>
            <w:gridSpan w:val="2"/>
            <w:vAlign w:val="center"/>
            <w:hideMark/>
          </w:tcPr>
          <w:p w14:paraId="50C67EB3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vAlign w:val="center"/>
            <w:hideMark/>
          </w:tcPr>
          <w:p w14:paraId="69F78692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32565735</w:t>
            </w:r>
          </w:p>
        </w:tc>
      </w:tr>
      <w:tr w:rsidR="008D6E3C" w:rsidRPr="00544935" w14:paraId="78AAA54A" w14:textId="77777777" w:rsidTr="00645A6B">
        <w:trPr>
          <w:trHeight w:val="559"/>
        </w:trPr>
        <w:tc>
          <w:tcPr>
            <w:tcW w:w="1386" w:type="dxa"/>
            <w:vAlign w:val="center"/>
            <w:hideMark/>
          </w:tcPr>
          <w:p w14:paraId="0F0C5398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CDK9</w:t>
            </w:r>
          </w:p>
        </w:tc>
        <w:tc>
          <w:tcPr>
            <w:tcW w:w="1019" w:type="dxa"/>
            <w:vAlign w:val="center"/>
            <w:hideMark/>
          </w:tcPr>
          <w:p w14:paraId="66EFBA45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-1.199</w:t>
            </w:r>
          </w:p>
        </w:tc>
        <w:tc>
          <w:tcPr>
            <w:tcW w:w="1337" w:type="dxa"/>
            <w:vAlign w:val="center"/>
            <w:hideMark/>
          </w:tcPr>
          <w:p w14:paraId="15C9D0EB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54" w:type="dxa"/>
            <w:vAlign w:val="center"/>
            <w:hideMark/>
          </w:tcPr>
          <w:p w14:paraId="7A6097C4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4" w:type="dxa"/>
            <w:vAlign w:val="center"/>
            <w:hideMark/>
          </w:tcPr>
          <w:p w14:paraId="66AB3695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vAlign w:val="center"/>
            <w:hideMark/>
          </w:tcPr>
          <w:p w14:paraId="5159E00C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vAlign w:val="center"/>
            <w:hideMark/>
          </w:tcPr>
          <w:p w14:paraId="7FF5181A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32048975 28940993</w:t>
            </w:r>
          </w:p>
        </w:tc>
      </w:tr>
      <w:tr w:rsidR="008D6E3C" w:rsidRPr="00544935" w14:paraId="1BCCB060" w14:textId="77777777" w:rsidTr="00645A6B">
        <w:trPr>
          <w:trHeight w:val="303"/>
        </w:trPr>
        <w:tc>
          <w:tcPr>
            <w:tcW w:w="1386" w:type="dxa"/>
            <w:vAlign w:val="center"/>
            <w:hideMark/>
          </w:tcPr>
          <w:p w14:paraId="4593EDDC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DLGAP5</w:t>
            </w:r>
          </w:p>
        </w:tc>
        <w:tc>
          <w:tcPr>
            <w:tcW w:w="1019" w:type="dxa"/>
            <w:vAlign w:val="center"/>
            <w:hideMark/>
          </w:tcPr>
          <w:p w14:paraId="5718F300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1.222</w:t>
            </w:r>
          </w:p>
        </w:tc>
        <w:tc>
          <w:tcPr>
            <w:tcW w:w="1337" w:type="dxa"/>
            <w:vAlign w:val="center"/>
            <w:hideMark/>
          </w:tcPr>
          <w:p w14:paraId="732F3E48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 xml:space="preserve">up </w:t>
            </w:r>
          </w:p>
        </w:tc>
        <w:tc>
          <w:tcPr>
            <w:tcW w:w="1054" w:type="dxa"/>
            <w:vAlign w:val="center"/>
            <w:hideMark/>
          </w:tcPr>
          <w:p w14:paraId="767556F3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4" w:type="dxa"/>
            <w:vAlign w:val="center"/>
            <w:hideMark/>
          </w:tcPr>
          <w:p w14:paraId="0E959FCB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vAlign w:val="center"/>
            <w:hideMark/>
          </w:tcPr>
          <w:p w14:paraId="1D1FD76F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vAlign w:val="center"/>
            <w:hideMark/>
          </w:tcPr>
          <w:p w14:paraId="69988900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24324629</w:t>
            </w:r>
          </w:p>
        </w:tc>
      </w:tr>
      <w:tr w:rsidR="008D6E3C" w:rsidRPr="00544935" w14:paraId="59C332A4" w14:textId="77777777" w:rsidTr="00645A6B">
        <w:trPr>
          <w:trHeight w:val="559"/>
        </w:trPr>
        <w:tc>
          <w:tcPr>
            <w:tcW w:w="1386" w:type="dxa"/>
            <w:vAlign w:val="center"/>
            <w:hideMark/>
          </w:tcPr>
          <w:p w14:paraId="16971185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HOXC9</w:t>
            </w:r>
          </w:p>
        </w:tc>
        <w:tc>
          <w:tcPr>
            <w:tcW w:w="1019" w:type="dxa"/>
            <w:vAlign w:val="center"/>
            <w:hideMark/>
          </w:tcPr>
          <w:p w14:paraId="3C87C919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1.119</w:t>
            </w:r>
          </w:p>
        </w:tc>
        <w:tc>
          <w:tcPr>
            <w:tcW w:w="1337" w:type="dxa"/>
            <w:vAlign w:val="center"/>
            <w:hideMark/>
          </w:tcPr>
          <w:p w14:paraId="403A9D3F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 xml:space="preserve">up </w:t>
            </w:r>
          </w:p>
        </w:tc>
        <w:tc>
          <w:tcPr>
            <w:tcW w:w="1054" w:type="dxa"/>
            <w:vAlign w:val="center"/>
            <w:hideMark/>
          </w:tcPr>
          <w:p w14:paraId="23AF5992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4" w:type="dxa"/>
            <w:vAlign w:val="center"/>
            <w:hideMark/>
          </w:tcPr>
          <w:p w14:paraId="190C0E28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4" w:type="dxa"/>
            <w:gridSpan w:val="2"/>
            <w:vAlign w:val="center"/>
            <w:hideMark/>
          </w:tcPr>
          <w:p w14:paraId="7E87DF62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 xml:space="preserve">31414766 </w:t>
            </w:r>
          </w:p>
          <w:p w14:paraId="3D919E0D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 xml:space="preserve">27162534 </w:t>
            </w:r>
          </w:p>
          <w:p w14:paraId="16691E7C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32816159</w:t>
            </w:r>
          </w:p>
        </w:tc>
      </w:tr>
      <w:tr w:rsidR="008D6E3C" w:rsidRPr="00544935" w14:paraId="3BF174FA" w14:textId="77777777" w:rsidTr="00645A6B">
        <w:trPr>
          <w:trHeight w:val="303"/>
        </w:trPr>
        <w:tc>
          <w:tcPr>
            <w:tcW w:w="1386" w:type="dxa"/>
            <w:vAlign w:val="center"/>
            <w:hideMark/>
          </w:tcPr>
          <w:p w14:paraId="307AB53D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Hsp70</w:t>
            </w:r>
          </w:p>
        </w:tc>
        <w:tc>
          <w:tcPr>
            <w:tcW w:w="1019" w:type="dxa"/>
            <w:vAlign w:val="center"/>
            <w:hideMark/>
          </w:tcPr>
          <w:p w14:paraId="6E87C212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vAlign w:val="center"/>
            <w:hideMark/>
          </w:tcPr>
          <w:p w14:paraId="692D0F5E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predicted activation</w:t>
            </w:r>
          </w:p>
        </w:tc>
        <w:tc>
          <w:tcPr>
            <w:tcW w:w="1054" w:type="dxa"/>
            <w:vAlign w:val="center"/>
            <w:hideMark/>
          </w:tcPr>
          <w:p w14:paraId="00B37978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4" w:type="dxa"/>
            <w:vAlign w:val="center"/>
            <w:hideMark/>
          </w:tcPr>
          <w:p w14:paraId="0047AECA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vAlign w:val="center"/>
            <w:hideMark/>
          </w:tcPr>
          <w:p w14:paraId="590925B8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vAlign w:val="center"/>
            <w:hideMark/>
          </w:tcPr>
          <w:p w14:paraId="4EF8DADF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25798051</w:t>
            </w:r>
          </w:p>
        </w:tc>
      </w:tr>
      <w:tr w:rsidR="008D6E3C" w:rsidRPr="00544935" w14:paraId="7256FF03" w14:textId="77777777" w:rsidTr="00645A6B">
        <w:trPr>
          <w:trHeight w:val="303"/>
        </w:trPr>
        <w:tc>
          <w:tcPr>
            <w:tcW w:w="1386" w:type="dxa"/>
            <w:vAlign w:val="center"/>
            <w:hideMark/>
          </w:tcPr>
          <w:p w14:paraId="39217E1A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KIF14</w:t>
            </w:r>
          </w:p>
        </w:tc>
        <w:tc>
          <w:tcPr>
            <w:tcW w:w="1019" w:type="dxa"/>
            <w:vAlign w:val="center"/>
            <w:hideMark/>
          </w:tcPr>
          <w:p w14:paraId="54EF78C5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-1.275</w:t>
            </w:r>
          </w:p>
        </w:tc>
        <w:tc>
          <w:tcPr>
            <w:tcW w:w="1337" w:type="dxa"/>
            <w:vAlign w:val="center"/>
            <w:hideMark/>
          </w:tcPr>
          <w:p w14:paraId="01F908CB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54" w:type="dxa"/>
            <w:vAlign w:val="center"/>
            <w:hideMark/>
          </w:tcPr>
          <w:p w14:paraId="49D30473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4" w:type="dxa"/>
            <w:vAlign w:val="center"/>
            <w:hideMark/>
          </w:tcPr>
          <w:p w14:paraId="3F5E8C2B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vAlign w:val="center"/>
            <w:hideMark/>
          </w:tcPr>
          <w:p w14:paraId="293416AE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vAlign w:val="center"/>
            <w:hideMark/>
          </w:tcPr>
          <w:p w14:paraId="4E56C882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23414349</w:t>
            </w:r>
          </w:p>
        </w:tc>
      </w:tr>
      <w:tr w:rsidR="008D6E3C" w:rsidRPr="00544935" w14:paraId="3F9E9ADC" w14:textId="77777777" w:rsidTr="00645A6B">
        <w:trPr>
          <w:trHeight w:val="303"/>
        </w:trPr>
        <w:tc>
          <w:tcPr>
            <w:tcW w:w="1386" w:type="dxa"/>
            <w:vAlign w:val="center"/>
            <w:hideMark/>
          </w:tcPr>
          <w:p w14:paraId="0E82037D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LINC00475</w:t>
            </w:r>
          </w:p>
        </w:tc>
        <w:tc>
          <w:tcPr>
            <w:tcW w:w="1019" w:type="dxa"/>
            <w:vAlign w:val="center"/>
            <w:hideMark/>
          </w:tcPr>
          <w:p w14:paraId="2CCC8D61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-1.187</w:t>
            </w:r>
          </w:p>
        </w:tc>
        <w:tc>
          <w:tcPr>
            <w:tcW w:w="1337" w:type="dxa"/>
            <w:vAlign w:val="center"/>
            <w:hideMark/>
          </w:tcPr>
          <w:p w14:paraId="3E589A34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54" w:type="dxa"/>
            <w:vAlign w:val="center"/>
            <w:hideMark/>
          </w:tcPr>
          <w:p w14:paraId="6820A02B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4" w:type="dxa"/>
            <w:vAlign w:val="center"/>
            <w:hideMark/>
          </w:tcPr>
          <w:p w14:paraId="46AD854F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vAlign w:val="center"/>
            <w:hideMark/>
          </w:tcPr>
          <w:p w14:paraId="09E012ED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32849915</w:t>
            </w:r>
          </w:p>
        </w:tc>
        <w:tc>
          <w:tcPr>
            <w:tcW w:w="1329" w:type="dxa"/>
            <w:vAlign w:val="center"/>
            <w:hideMark/>
          </w:tcPr>
          <w:p w14:paraId="7442BECC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</w:tr>
      <w:tr w:rsidR="008D6E3C" w:rsidRPr="00544935" w14:paraId="5AC8AAAD" w14:textId="77777777" w:rsidTr="00645A6B">
        <w:trPr>
          <w:trHeight w:val="303"/>
        </w:trPr>
        <w:tc>
          <w:tcPr>
            <w:tcW w:w="1386" w:type="dxa"/>
            <w:vAlign w:val="center"/>
            <w:hideMark/>
          </w:tcPr>
          <w:p w14:paraId="42A7C26A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PAX9</w:t>
            </w:r>
          </w:p>
        </w:tc>
        <w:tc>
          <w:tcPr>
            <w:tcW w:w="1019" w:type="dxa"/>
            <w:vAlign w:val="center"/>
            <w:hideMark/>
          </w:tcPr>
          <w:p w14:paraId="38DA23D7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-1.204</w:t>
            </w:r>
          </w:p>
        </w:tc>
        <w:tc>
          <w:tcPr>
            <w:tcW w:w="1337" w:type="dxa"/>
            <w:vAlign w:val="center"/>
            <w:hideMark/>
          </w:tcPr>
          <w:p w14:paraId="239DC5F3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54" w:type="dxa"/>
            <w:vAlign w:val="center"/>
            <w:hideMark/>
          </w:tcPr>
          <w:p w14:paraId="76BFC2C2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4" w:type="dxa"/>
            <w:vAlign w:val="center"/>
            <w:hideMark/>
          </w:tcPr>
          <w:p w14:paraId="359F7142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934" w:type="dxa"/>
            <w:gridSpan w:val="2"/>
            <w:vAlign w:val="center"/>
            <w:hideMark/>
          </w:tcPr>
          <w:p w14:paraId="40C8B04B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 xml:space="preserve">29055049 </w:t>
            </w:r>
          </w:p>
          <w:p w14:paraId="6E1FF360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18979497</w:t>
            </w:r>
          </w:p>
        </w:tc>
      </w:tr>
      <w:tr w:rsidR="008D6E3C" w:rsidRPr="00544935" w14:paraId="78988CB0" w14:textId="77777777" w:rsidTr="00645A6B">
        <w:trPr>
          <w:trHeight w:val="559"/>
        </w:trPr>
        <w:tc>
          <w:tcPr>
            <w:tcW w:w="1386" w:type="dxa"/>
            <w:vAlign w:val="center"/>
            <w:hideMark/>
          </w:tcPr>
          <w:p w14:paraId="5F4891FA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TNRC6A</w:t>
            </w:r>
          </w:p>
        </w:tc>
        <w:tc>
          <w:tcPr>
            <w:tcW w:w="1019" w:type="dxa"/>
            <w:vAlign w:val="center"/>
            <w:hideMark/>
          </w:tcPr>
          <w:p w14:paraId="7E150992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1.175</w:t>
            </w:r>
          </w:p>
        </w:tc>
        <w:tc>
          <w:tcPr>
            <w:tcW w:w="1337" w:type="dxa"/>
            <w:vAlign w:val="center"/>
            <w:hideMark/>
          </w:tcPr>
          <w:p w14:paraId="081D1982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 xml:space="preserve">up </w:t>
            </w:r>
          </w:p>
        </w:tc>
        <w:tc>
          <w:tcPr>
            <w:tcW w:w="1054" w:type="dxa"/>
            <w:vAlign w:val="center"/>
            <w:hideMark/>
          </w:tcPr>
          <w:p w14:paraId="5F684041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054" w:type="dxa"/>
            <w:vAlign w:val="center"/>
            <w:hideMark/>
          </w:tcPr>
          <w:p w14:paraId="3D75E803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605" w:type="dxa"/>
            <w:vAlign w:val="center"/>
            <w:hideMark/>
          </w:tcPr>
          <w:p w14:paraId="6F52923B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31510013</w:t>
            </w:r>
          </w:p>
          <w:p w14:paraId="4DC0C4CA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29907771</w:t>
            </w:r>
          </w:p>
        </w:tc>
        <w:tc>
          <w:tcPr>
            <w:tcW w:w="1329" w:type="dxa"/>
            <w:vAlign w:val="center"/>
            <w:hideMark/>
          </w:tcPr>
          <w:p w14:paraId="774A4DD3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</w:tr>
      <w:tr w:rsidR="008D6E3C" w:rsidRPr="00544935" w14:paraId="39686748" w14:textId="77777777" w:rsidTr="00645A6B">
        <w:trPr>
          <w:trHeight w:val="303"/>
        </w:trPr>
        <w:tc>
          <w:tcPr>
            <w:tcW w:w="1386" w:type="dxa"/>
            <w:vAlign w:val="center"/>
            <w:hideMark/>
          </w:tcPr>
          <w:p w14:paraId="0F5A31A7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ZNF384</w:t>
            </w:r>
          </w:p>
        </w:tc>
        <w:tc>
          <w:tcPr>
            <w:tcW w:w="1019" w:type="dxa"/>
            <w:vAlign w:val="center"/>
            <w:hideMark/>
          </w:tcPr>
          <w:p w14:paraId="122F94EF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-1.156</w:t>
            </w:r>
          </w:p>
        </w:tc>
        <w:tc>
          <w:tcPr>
            <w:tcW w:w="1337" w:type="dxa"/>
            <w:vAlign w:val="center"/>
            <w:hideMark/>
          </w:tcPr>
          <w:p w14:paraId="46715051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54" w:type="dxa"/>
            <w:vAlign w:val="center"/>
            <w:hideMark/>
          </w:tcPr>
          <w:p w14:paraId="042315D0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4" w:type="dxa"/>
            <w:vAlign w:val="center"/>
            <w:hideMark/>
          </w:tcPr>
          <w:p w14:paraId="51086CA2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vAlign w:val="center"/>
            <w:hideMark/>
          </w:tcPr>
          <w:p w14:paraId="4B3C52CD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vAlign w:val="center"/>
            <w:hideMark/>
          </w:tcPr>
          <w:p w14:paraId="6441550B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31168049</w:t>
            </w:r>
          </w:p>
        </w:tc>
      </w:tr>
      <w:tr w:rsidR="008D6E3C" w:rsidRPr="00544935" w14:paraId="3052D81A" w14:textId="77777777" w:rsidTr="00645A6B">
        <w:trPr>
          <w:trHeight w:val="303"/>
        </w:trPr>
        <w:tc>
          <w:tcPr>
            <w:tcW w:w="1386" w:type="dxa"/>
            <w:vAlign w:val="center"/>
          </w:tcPr>
          <w:p w14:paraId="754EF84A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Ck2</w:t>
            </w:r>
          </w:p>
        </w:tc>
        <w:tc>
          <w:tcPr>
            <w:tcW w:w="1019" w:type="dxa"/>
            <w:vAlign w:val="center"/>
          </w:tcPr>
          <w:p w14:paraId="7198257E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 xml:space="preserve"> 1.208</w:t>
            </w:r>
          </w:p>
        </w:tc>
        <w:tc>
          <w:tcPr>
            <w:tcW w:w="1337" w:type="dxa"/>
            <w:vAlign w:val="center"/>
          </w:tcPr>
          <w:p w14:paraId="74E3414A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54" w:type="dxa"/>
            <w:vAlign w:val="center"/>
          </w:tcPr>
          <w:p w14:paraId="4D4CB116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Align w:val="center"/>
          </w:tcPr>
          <w:p w14:paraId="123286EA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05" w:type="dxa"/>
            <w:vAlign w:val="center"/>
          </w:tcPr>
          <w:p w14:paraId="376E8464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31684170</w:t>
            </w:r>
          </w:p>
        </w:tc>
        <w:tc>
          <w:tcPr>
            <w:tcW w:w="1329" w:type="dxa"/>
            <w:vAlign w:val="center"/>
          </w:tcPr>
          <w:p w14:paraId="25D9D1D0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</w:tr>
      <w:tr w:rsidR="008D6E3C" w:rsidRPr="00544935" w14:paraId="36F891FA" w14:textId="77777777" w:rsidTr="00645A6B">
        <w:trPr>
          <w:trHeight w:val="303"/>
        </w:trPr>
        <w:tc>
          <w:tcPr>
            <w:tcW w:w="1386" w:type="dxa"/>
            <w:vAlign w:val="center"/>
          </w:tcPr>
          <w:p w14:paraId="7539387B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L3MBTL1</w:t>
            </w:r>
          </w:p>
        </w:tc>
        <w:tc>
          <w:tcPr>
            <w:tcW w:w="1019" w:type="dxa"/>
            <w:vAlign w:val="center"/>
          </w:tcPr>
          <w:p w14:paraId="2F38BB20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-1.231</w:t>
            </w:r>
          </w:p>
        </w:tc>
        <w:tc>
          <w:tcPr>
            <w:tcW w:w="1337" w:type="dxa"/>
            <w:vAlign w:val="center"/>
          </w:tcPr>
          <w:p w14:paraId="2E6F7898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54" w:type="dxa"/>
            <w:vAlign w:val="center"/>
          </w:tcPr>
          <w:p w14:paraId="05721B04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Align w:val="center"/>
          </w:tcPr>
          <w:p w14:paraId="058319FC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05" w:type="dxa"/>
            <w:vAlign w:val="center"/>
          </w:tcPr>
          <w:p w14:paraId="11888E80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21837478 29737552</w:t>
            </w:r>
          </w:p>
        </w:tc>
        <w:tc>
          <w:tcPr>
            <w:tcW w:w="1329" w:type="dxa"/>
            <w:vAlign w:val="center"/>
          </w:tcPr>
          <w:p w14:paraId="3ECF6F96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</w:tr>
      <w:tr w:rsidR="008D6E3C" w:rsidRPr="00544935" w14:paraId="25BCE481" w14:textId="77777777" w:rsidTr="00645A6B">
        <w:trPr>
          <w:trHeight w:val="303"/>
        </w:trPr>
        <w:tc>
          <w:tcPr>
            <w:tcW w:w="1386" w:type="dxa"/>
            <w:vAlign w:val="center"/>
          </w:tcPr>
          <w:p w14:paraId="7904FE68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MAP1S</w:t>
            </w:r>
          </w:p>
        </w:tc>
        <w:tc>
          <w:tcPr>
            <w:tcW w:w="1019" w:type="dxa"/>
            <w:vAlign w:val="center"/>
          </w:tcPr>
          <w:p w14:paraId="4FA0CCC6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-1.301</w:t>
            </w:r>
          </w:p>
        </w:tc>
        <w:tc>
          <w:tcPr>
            <w:tcW w:w="1337" w:type="dxa"/>
            <w:vAlign w:val="center"/>
          </w:tcPr>
          <w:p w14:paraId="66DC9E78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54" w:type="dxa"/>
            <w:vAlign w:val="center"/>
          </w:tcPr>
          <w:p w14:paraId="38B859EE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Align w:val="center"/>
          </w:tcPr>
          <w:p w14:paraId="135ECE5D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05" w:type="dxa"/>
            <w:vAlign w:val="center"/>
          </w:tcPr>
          <w:p w14:paraId="371F8387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vAlign w:val="center"/>
          </w:tcPr>
          <w:p w14:paraId="4F059F4B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28386016</w:t>
            </w:r>
          </w:p>
        </w:tc>
      </w:tr>
      <w:tr w:rsidR="008D6E3C" w:rsidRPr="00544935" w14:paraId="37E9423C" w14:textId="77777777" w:rsidTr="00645A6B">
        <w:trPr>
          <w:trHeight w:val="303"/>
        </w:trPr>
        <w:tc>
          <w:tcPr>
            <w:tcW w:w="1386" w:type="dxa"/>
            <w:vAlign w:val="center"/>
          </w:tcPr>
          <w:p w14:paraId="5A96DDB0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MSX1</w:t>
            </w:r>
          </w:p>
        </w:tc>
        <w:tc>
          <w:tcPr>
            <w:tcW w:w="1019" w:type="dxa"/>
            <w:vAlign w:val="center"/>
          </w:tcPr>
          <w:p w14:paraId="68C384F3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-1.231</w:t>
            </w:r>
          </w:p>
        </w:tc>
        <w:tc>
          <w:tcPr>
            <w:tcW w:w="1337" w:type="dxa"/>
            <w:vAlign w:val="center"/>
          </w:tcPr>
          <w:p w14:paraId="2FD03A37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54" w:type="dxa"/>
            <w:vAlign w:val="center"/>
          </w:tcPr>
          <w:p w14:paraId="625624F3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Align w:val="center"/>
          </w:tcPr>
          <w:p w14:paraId="1DD4575F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05" w:type="dxa"/>
            <w:vAlign w:val="center"/>
          </w:tcPr>
          <w:p w14:paraId="762889DC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30127625</w:t>
            </w:r>
          </w:p>
        </w:tc>
        <w:tc>
          <w:tcPr>
            <w:tcW w:w="1329" w:type="dxa"/>
            <w:vAlign w:val="center"/>
          </w:tcPr>
          <w:p w14:paraId="0C3DBF86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</w:tr>
      <w:tr w:rsidR="008D6E3C" w:rsidRPr="00544935" w14:paraId="64E02B66" w14:textId="77777777" w:rsidTr="00645A6B">
        <w:trPr>
          <w:trHeight w:val="303"/>
        </w:trPr>
        <w:tc>
          <w:tcPr>
            <w:tcW w:w="1386" w:type="dxa"/>
            <w:vAlign w:val="center"/>
          </w:tcPr>
          <w:p w14:paraId="0A9EC760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PPP1R7</w:t>
            </w:r>
          </w:p>
        </w:tc>
        <w:tc>
          <w:tcPr>
            <w:tcW w:w="1019" w:type="dxa"/>
            <w:vAlign w:val="center"/>
          </w:tcPr>
          <w:p w14:paraId="08535D9C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-1.117</w:t>
            </w:r>
          </w:p>
        </w:tc>
        <w:tc>
          <w:tcPr>
            <w:tcW w:w="1337" w:type="dxa"/>
            <w:vAlign w:val="center"/>
          </w:tcPr>
          <w:p w14:paraId="013AD1D6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54" w:type="dxa"/>
            <w:vAlign w:val="center"/>
          </w:tcPr>
          <w:p w14:paraId="4890C001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Align w:val="center"/>
          </w:tcPr>
          <w:p w14:paraId="7422C838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05" w:type="dxa"/>
            <w:vAlign w:val="center"/>
          </w:tcPr>
          <w:p w14:paraId="7567FA30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 xml:space="preserve">19857786 30500680 </w:t>
            </w:r>
          </w:p>
        </w:tc>
        <w:tc>
          <w:tcPr>
            <w:tcW w:w="1329" w:type="dxa"/>
            <w:vAlign w:val="center"/>
          </w:tcPr>
          <w:p w14:paraId="30F5E85E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</w:tr>
      <w:tr w:rsidR="008D6E3C" w:rsidRPr="00544935" w14:paraId="2B49A481" w14:textId="77777777" w:rsidTr="00645A6B">
        <w:trPr>
          <w:trHeight w:val="303"/>
        </w:trPr>
        <w:tc>
          <w:tcPr>
            <w:tcW w:w="1386" w:type="dxa"/>
            <w:vAlign w:val="center"/>
          </w:tcPr>
          <w:p w14:paraId="06EDCC50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RB1</w:t>
            </w:r>
          </w:p>
        </w:tc>
        <w:tc>
          <w:tcPr>
            <w:tcW w:w="1019" w:type="dxa"/>
            <w:vAlign w:val="center"/>
          </w:tcPr>
          <w:p w14:paraId="6BC3CDE2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1.141</w:t>
            </w:r>
          </w:p>
        </w:tc>
        <w:tc>
          <w:tcPr>
            <w:tcW w:w="1337" w:type="dxa"/>
            <w:vAlign w:val="center"/>
          </w:tcPr>
          <w:p w14:paraId="51BE597A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 xml:space="preserve">up </w:t>
            </w:r>
          </w:p>
        </w:tc>
        <w:tc>
          <w:tcPr>
            <w:tcW w:w="1054" w:type="dxa"/>
            <w:vAlign w:val="center"/>
          </w:tcPr>
          <w:p w14:paraId="0E7B7943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Align w:val="center"/>
          </w:tcPr>
          <w:p w14:paraId="31E7ADF2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05" w:type="dxa"/>
            <w:vAlign w:val="center"/>
          </w:tcPr>
          <w:p w14:paraId="2008F602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vAlign w:val="center"/>
          </w:tcPr>
          <w:p w14:paraId="12D25D15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24838394</w:t>
            </w:r>
          </w:p>
        </w:tc>
      </w:tr>
      <w:tr w:rsidR="008D6E3C" w:rsidRPr="00544935" w14:paraId="776C8923" w14:textId="77777777" w:rsidTr="00645A6B">
        <w:trPr>
          <w:trHeight w:val="303"/>
        </w:trPr>
        <w:tc>
          <w:tcPr>
            <w:tcW w:w="1386" w:type="dxa"/>
            <w:vAlign w:val="center"/>
          </w:tcPr>
          <w:p w14:paraId="4338B358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proofErr w:type="spellStart"/>
            <w:r w:rsidRPr="00544935">
              <w:rPr>
                <w:rFonts w:ascii="Times New Roman" w:hAnsi="Times New Roman" w:cs="Times New Roman"/>
              </w:rPr>
              <w:t>Rnr</w:t>
            </w:r>
            <w:proofErr w:type="spellEnd"/>
          </w:p>
        </w:tc>
        <w:tc>
          <w:tcPr>
            <w:tcW w:w="1019" w:type="dxa"/>
            <w:vAlign w:val="center"/>
          </w:tcPr>
          <w:p w14:paraId="7144FF92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vAlign w:val="center"/>
          </w:tcPr>
          <w:p w14:paraId="7F0D849D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predicted inactivation</w:t>
            </w:r>
          </w:p>
        </w:tc>
        <w:tc>
          <w:tcPr>
            <w:tcW w:w="1054" w:type="dxa"/>
            <w:vAlign w:val="center"/>
          </w:tcPr>
          <w:p w14:paraId="44A56F8C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Align w:val="center"/>
          </w:tcPr>
          <w:p w14:paraId="19B53916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05" w:type="dxa"/>
            <w:vAlign w:val="center"/>
          </w:tcPr>
          <w:p w14:paraId="585BB1B2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vAlign w:val="center"/>
          </w:tcPr>
          <w:p w14:paraId="50BCD60D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28878246</w:t>
            </w:r>
          </w:p>
        </w:tc>
      </w:tr>
      <w:tr w:rsidR="008D6E3C" w:rsidRPr="00544935" w14:paraId="66771AFB" w14:textId="77777777" w:rsidTr="00645A6B">
        <w:trPr>
          <w:trHeight w:val="303"/>
        </w:trPr>
        <w:tc>
          <w:tcPr>
            <w:tcW w:w="1386" w:type="dxa"/>
            <w:vAlign w:val="center"/>
          </w:tcPr>
          <w:p w14:paraId="19D5EA72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TNRC6A</w:t>
            </w:r>
          </w:p>
        </w:tc>
        <w:tc>
          <w:tcPr>
            <w:tcW w:w="1019" w:type="dxa"/>
            <w:vAlign w:val="center"/>
          </w:tcPr>
          <w:p w14:paraId="3E8FCC17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1.175</w:t>
            </w:r>
          </w:p>
        </w:tc>
        <w:tc>
          <w:tcPr>
            <w:tcW w:w="1337" w:type="dxa"/>
            <w:vAlign w:val="center"/>
          </w:tcPr>
          <w:p w14:paraId="2D955C6F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 xml:space="preserve">up </w:t>
            </w:r>
          </w:p>
        </w:tc>
        <w:tc>
          <w:tcPr>
            <w:tcW w:w="1054" w:type="dxa"/>
            <w:vAlign w:val="center"/>
          </w:tcPr>
          <w:p w14:paraId="5607CC24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054" w:type="dxa"/>
            <w:vAlign w:val="center"/>
          </w:tcPr>
          <w:p w14:paraId="042F554D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1605" w:type="dxa"/>
            <w:vAlign w:val="center"/>
          </w:tcPr>
          <w:p w14:paraId="26E824BF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31510013 29907771</w:t>
            </w:r>
          </w:p>
        </w:tc>
        <w:tc>
          <w:tcPr>
            <w:tcW w:w="1329" w:type="dxa"/>
            <w:vAlign w:val="center"/>
          </w:tcPr>
          <w:p w14:paraId="32D66896" w14:textId="77777777" w:rsidR="008D6E3C" w:rsidRPr="00544935" w:rsidRDefault="008D6E3C" w:rsidP="00645A6B">
            <w:pPr>
              <w:rPr>
                <w:rFonts w:ascii="Times New Roman" w:hAnsi="Times New Roman" w:cs="Times New Roman"/>
              </w:rPr>
            </w:pPr>
          </w:p>
        </w:tc>
      </w:tr>
    </w:tbl>
    <w:p w14:paraId="0252FCE2" w14:textId="77777777" w:rsidR="008D6E3C" w:rsidRDefault="008D6E3C" w:rsidP="008D6E3C"/>
    <w:p w14:paraId="44BC1A95" w14:textId="77777777" w:rsidR="008D6E3C" w:rsidRDefault="008D6E3C" w:rsidP="008D6E3C"/>
    <w:p w14:paraId="7F548D9C" w14:textId="77777777" w:rsidR="008D6E3C" w:rsidRDefault="008D6E3C" w:rsidP="008D6E3C">
      <w:pPr>
        <w:ind w:right="702"/>
        <w:jc w:val="both"/>
        <w:rPr>
          <w:b/>
          <w:bCs/>
        </w:rPr>
      </w:pPr>
    </w:p>
    <w:p w14:paraId="69C99574" w14:textId="77777777" w:rsidR="008D6E3C" w:rsidRDefault="008D6E3C" w:rsidP="008D6E3C">
      <w:pPr>
        <w:ind w:right="702"/>
        <w:jc w:val="both"/>
        <w:rPr>
          <w:b/>
          <w:bCs/>
        </w:rPr>
      </w:pPr>
    </w:p>
    <w:p w14:paraId="75775FAD" w14:textId="77777777" w:rsidR="008D6E3C" w:rsidRDefault="008D6E3C" w:rsidP="008D6E3C">
      <w:pPr>
        <w:ind w:right="702"/>
        <w:jc w:val="both"/>
        <w:rPr>
          <w:b/>
          <w:bCs/>
        </w:rPr>
      </w:pPr>
    </w:p>
    <w:p w14:paraId="7F9E5632" w14:textId="77777777" w:rsidR="008D6E3C" w:rsidRDefault="008D6E3C" w:rsidP="008D6E3C">
      <w:pPr>
        <w:ind w:right="702"/>
        <w:jc w:val="both"/>
        <w:rPr>
          <w:b/>
          <w:bCs/>
        </w:rPr>
      </w:pPr>
    </w:p>
    <w:p w14:paraId="1D3DBE1F" w14:textId="75D0F144" w:rsidR="00DA3CD2" w:rsidRPr="00392DE2" w:rsidRDefault="00DA3CD2" w:rsidP="00DA3CD2">
      <w:pPr>
        <w:spacing w:line="480" w:lineRule="auto"/>
      </w:pPr>
      <w:r w:rsidRPr="00392DE2">
        <w:rPr>
          <w:b/>
          <w:bCs/>
        </w:rPr>
        <w:t>Supplementary Table 2</w:t>
      </w:r>
      <w:r>
        <w:t xml:space="preserve">. </w:t>
      </w:r>
      <w:r w:rsidR="00D3160E">
        <w:t>D</w:t>
      </w:r>
      <w:r w:rsidRPr="00392DE2">
        <w:t>ifferentially expressed genes (Tolerance versus Tacrolimus) involved in Neoplasia of cells.</w:t>
      </w:r>
    </w:p>
    <w:tbl>
      <w:tblPr>
        <w:tblStyle w:val="ListTable4"/>
        <w:tblW w:w="8784" w:type="dxa"/>
        <w:tblLook w:val="0620" w:firstRow="1" w:lastRow="0" w:firstColumn="0" w:lastColumn="0" w:noHBand="1" w:noVBand="1"/>
      </w:tblPr>
      <w:tblGrid>
        <w:gridCol w:w="1384"/>
        <w:gridCol w:w="1003"/>
        <w:gridCol w:w="1417"/>
        <w:gridCol w:w="1043"/>
        <w:gridCol w:w="1043"/>
        <w:gridCol w:w="1575"/>
        <w:gridCol w:w="1319"/>
      </w:tblGrid>
      <w:tr w:rsidR="00DA3CD2" w:rsidRPr="00544935" w14:paraId="662DBB69" w14:textId="77777777" w:rsidTr="00C75A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tcW w:w="1385" w:type="dxa"/>
            <w:vAlign w:val="center"/>
            <w:hideMark/>
          </w:tcPr>
          <w:p w14:paraId="64B363D5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001" w:type="dxa"/>
            <w:vAlign w:val="center"/>
            <w:hideMark/>
          </w:tcPr>
          <w:p w14:paraId="5109C18A" w14:textId="77777777" w:rsidR="00DA3CD2" w:rsidRPr="007C2320" w:rsidRDefault="00DA3CD2" w:rsidP="00C75A90">
            <w:pPr>
              <w:rPr>
                <w:rFonts w:ascii="Times New Roman" w:hAnsi="Times New Roman" w:cs="Times New Roman"/>
              </w:rPr>
            </w:pPr>
            <w:r w:rsidRPr="007C2320">
              <w:rPr>
                <w:rFonts w:ascii="Times New Roman" w:hAnsi="Times New Roman" w:cs="Times New Roman"/>
              </w:rPr>
              <w:t xml:space="preserve">Fold </w:t>
            </w:r>
          </w:p>
          <w:p w14:paraId="7E5298D4" w14:textId="77777777" w:rsidR="00DA3CD2" w:rsidRPr="00544935" w:rsidRDefault="00DA3CD2" w:rsidP="00C75A9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C2320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1417" w:type="dxa"/>
            <w:vAlign w:val="center"/>
            <w:hideMark/>
          </w:tcPr>
          <w:p w14:paraId="41BE0B14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Modulation</w:t>
            </w:r>
          </w:p>
        </w:tc>
        <w:tc>
          <w:tcPr>
            <w:tcW w:w="1043" w:type="dxa"/>
            <w:vAlign w:val="center"/>
            <w:hideMark/>
          </w:tcPr>
          <w:p w14:paraId="32BBE717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Pro-cancer</w:t>
            </w:r>
          </w:p>
        </w:tc>
        <w:tc>
          <w:tcPr>
            <w:tcW w:w="1043" w:type="dxa"/>
            <w:vAlign w:val="center"/>
            <w:hideMark/>
          </w:tcPr>
          <w:p w14:paraId="6D9D3B9D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Anti-cancer</w:t>
            </w:r>
          </w:p>
        </w:tc>
        <w:tc>
          <w:tcPr>
            <w:tcW w:w="1576" w:type="dxa"/>
            <w:vAlign w:val="center"/>
            <w:hideMark/>
          </w:tcPr>
          <w:p w14:paraId="4404E335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PMID - cancer</w:t>
            </w:r>
          </w:p>
        </w:tc>
        <w:tc>
          <w:tcPr>
            <w:tcW w:w="1319" w:type="dxa"/>
            <w:vAlign w:val="center"/>
            <w:hideMark/>
          </w:tcPr>
          <w:p w14:paraId="0A8D34C2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PMID - HCC</w:t>
            </w:r>
          </w:p>
        </w:tc>
      </w:tr>
      <w:tr w:rsidR="00DA3CD2" w:rsidRPr="00544935" w14:paraId="3265CD81" w14:textId="77777777" w:rsidTr="00C75A90">
        <w:trPr>
          <w:trHeight w:val="441"/>
        </w:trPr>
        <w:tc>
          <w:tcPr>
            <w:tcW w:w="1385" w:type="dxa"/>
            <w:vAlign w:val="center"/>
            <w:hideMark/>
          </w:tcPr>
          <w:p w14:paraId="037B892F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BLM</w:t>
            </w:r>
          </w:p>
        </w:tc>
        <w:tc>
          <w:tcPr>
            <w:tcW w:w="1001" w:type="dxa"/>
            <w:vAlign w:val="center"/>
            <w:hideMark/>
          </w:tcPr>
          <w:p w14:paraId="354A81FA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1.304</w:t>
            </w:r>
          </w:p>
        </w:tc>
        <w:tc>
          <w:tcPr>
            <w:tcW w:w="1417" w:type="dxa"/>
            <w:vAlign w:val="center"/>
            <w:hideMark/>
          </w:tcPr>
          <w:p w14:paraId="06692C9D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 xml:space="preserve">up </w:t>
            </w:r>
          </w:p>
        </w:tc>
        <w:tc>
          <w:tcPr>
            <w:tcW w:w="1043" w:type="dxa"/>
            <w:vAlign w:val="center"/>
            <w:hideMark/>
          </w:tcPr>
          <w:p w14:paraId="0BE13FE1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2619" w:type="dxa"/>
            <w:gridSpan w:val="2"/>
            <w:vAlign w:val="center"/>
            <w:hideMark/>
          </w:tcPr>
          <w:p w14:paraId="5B5C6118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Align w:val="center"/>
            <w:hideMark/>
          </w:tcPr>
          <w:p w14:paraId="0205C511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32565735</w:t>
            </w:r>
          </w:p>
        </w:tc>
      </w:tr>
      <w:tr w:rsidR="00DA3CD2" w:rsidRPr="00544935" w14:paraId="6C7478E1" w14:textId="77777777" w:rsidTr="00C75A90">
        <w:trPr>
          <w:trHeight w:val="559"/>
        </w:trPr>
        <w:tc>
          <w:tcPr>
            <w:tcW w:w="1385" w:type="dxa"/>
            <w:vAlign w:val="center"/>
            <w:hideMark/>
          </w:tcPr>
          <w:p w14:paraId="0689ADC7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SMURF2</w:t>
            </w:r>
          </w:p>
        </w:tc>
        <w:tc>
          <w:tcPr>
            <w:tcW w:w="1001" w:type="dxa"/>
            <w:vAlign w:val="center"/>
            <w:hideMark/>
          </w:tcPr>
          <w:p w14:paraId="6ADC6296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1.304</w:t>
            </w:r>
          </w:p>
        </w:tc>
        <w:tc>
          <w:tcPr>
            <w:tcW w:w="1417" w:type="dxa"/>
            <w:vAlign w:val="center"/>
            <w:hideMark/>
          </w:tcPr>
          <w:p w14:paraId="23BF16A5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043" w:type="dxa"/>
            <w:vAlign w:val="center"/>
            <w:hideMark/>
          </w:tcPr>
          <w:p w14:paraId="74D47F0C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vAlign w:val="center"/>
            <w:hideMark/>
          </w:tcPr>
          <w:p w14:paraId="171AD7AA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76" w:type="dxa"/>
            <w:vAlign w:val="center"/>
            <w:hideMark/>
          </w:tcPr>
          <w:p w14:paraId="7BD0423C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29758012 31409643</w:t>
            </w:r>
          </w:p>
        </w:tc>
        <w:tc>
          <w:tcPr>
            <w:tcW w:w="1319" w:type="dxa"/>
            <w:vAlign w:val="center"/>
            <w:hideMark/>
          </w:tcPr>
          <w:p w14:paraId="7F8A01D0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23781096</w:t>
            </w:r>
          </w:p>
        </w:tc>
      </w:tr>
      <w:tr w:rsidR="00DA3CD2" w:rsidRPr="00544935" w14:paraId="581447A0" w14:textId="77777777" w:rsidTr="00C75A90">
        <w:trPr>
          <w:trHeight w:val="430"/>
        </w:trPr>
        <w:tc>
          <w:tcPr>
            <w:tcW w:w="1385" w:type="dxa"/>
            <w:vAlign w:val="center"/>
            <w:hideMark/>
          </w:tcPr>
          <w:p w14:paraId="4B4E345E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SSBP1</w:t>
            </w:r>
          </w:p>
        </w:tc>
        <w:tc>
          <w:tcPr>
            <w:tcW w:w="1001" w:type="dxa"/>
            <w:vAlign w:val="center"/>
            <w:hideMark/>
          </w:tcPr>
          <w:p w14:paraId="123BD1E5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1.288</w:t>
            </w:r>
          </w:p>
        </w:tc>
        <w:tc>
          <w:tcPr>
            <w:tcW w:w="1417" w:type="dxa"/>
            <w:vAlign w:val="center"/>
            <w:hideMark/>
          </w:tcPr>
          <w:p w14:paraId="1BEFE635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043" w:type="dxa"/>
            <w:vAlign w:val="center"/>
            <w:hideMark/>
          </w:tcPr>
          <w:p w14:paraId="5D5F3294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 xml:space="preserve">Y </w:t>
            </w:r>
          </w:p>
        </w:tc>
        <w:tc>
          <w:tcPr>
            <w:tcW w:w="1043" w:type="dxa"/>
            <w:vAlign w:val="center"/>
            <w:hideMark/>
          </w:tcPr>
          <w:p w14:paraId="282441DE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 xml:space="preserve">Y </w:t>
            </w:r>
          </w:p>
        </w:tc>
        <w:tc>
          <w:tcPr>
            <w:tcW w:w="1576" w:type="dxa"/>
            <w:vAlign w:val="center"/>
            <w:hideMark/>
          </w:tcPr>
          <w:p w14:paraId="11FF9CEB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26676758</w:t>
            </w:r>
          </w:p>
        </w:tc>
        <w:tc>
          <w:tcPr>
            <w:tcW w:w="1319" w:type="dxa"/>
            <w:vAlign w:val="center"/>
            <w:hideMark/>
          </w:tcPr>
          <w:p w14:paraId="1633B0DA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21242961</w:t>
            </w:r>
          </w:p>
        </w:tc>
      </w:tr>
      <w:tr w:rsidR="00DA3CD2" w:rsidRPr="00544935" w14:paraId="2A2036BF" w14:textId="77777777" w:rsidTr="00C75A90">
        <w:trPr>
          <w:trHeight w:val="422"/>
        </w:trPr>
        <w:tc>
          <w:tcPr>
            <w:tcW w:w="1385" w:type="dxa"/>
            <w:vAlign w:val="center"/>
            <w:hideMark/>
          </w:tcPr>
          <w:p w14:paraId="1D0CBA51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ETV6</w:t>
            </w:r>
          </w:p>
        </w:tc>
        <w:tc>
          <w:tcPr>
            <w:tcW w:w="1001" w:type="dxa"/>
            <w:vAlign w:val="center"/>
            <w:hideMark/>
          </w:tcPr>
          <w:p w14:paraId="0C546C34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1.253</w:t>
            </w:r>
          </w:p>
        </w:tc>
        <w:tc>
          <w:tcPr>
            <w:tcW w:w="1417" w:type="dxa"/>
            <w:vAlign w:val="center"/>
            <w:hideMark/>
          </w:tcPr>
          <w:p w14:paraId="1DC7B1E7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043" w:type="dxa"/>
            <w:vAlign w:val="center"/>
            <w:hideMark/>
          </w:tcPr>
          <w:p w14:paraId="1100A870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43" w:type="dxa"/>
            <w:vAlign w:val="center"/>
            <w:hideMark/>
          </w:tcPr>
          <w:p w14:paraId="614A8908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5" w:type="dxa"/>
            <w:gridSpan w:val="2"/>
            <w:vAlign w:val="center"/>
            <w:hideMark/>
          </w:tcPr>
          <w:p w14:paraId="0377E887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</w:t>
            </w: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32326970</w:t>
            </w:r>
          </w:p>
        </w:tc>
      </w:tr>
      <w:tr w:rsidR="00DA3CD2" w:rsidRPr="00544935" w14:paraId="72A0F776" w14:textId="77777777" w:rsidTr="00C75A90">
        <w:trPr>
          <w:trHeight w:val="303"/>
        </w:trPr>
        <w:tc>
          <w:tcPr>
            <w:tcW w:w="1385" w:type="dxa"/>
            <w:vAlign w:val="center"/>
            <w:hideMark/>
          </w:tcPr>
          <w:p w14:paraId="30E0FD9A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let-7</w:t>
            </w:r>
          </w:p>
        </w:tc>
        <w:tc>
          <w:tcPr>
            <w:tcW w:w="1001" w:type="dxa"/>
            <w:vAlign w:val="center"/>
            <w:hideMark/>
          </w:tcPr>
          <w:p w14:paraId="426DC9F9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1.236</w:t>
            </w:r>
          </w:p>
        </w:tc>
        <w:tc>
          <w:tcPr>
            <w:tcW w:w="1417" w:type="dxa"/>
            <w:vAlign w:val="center"/>
            <w:hideMark/>
          </w:tcPr>
          <w:p w14:paraId="08EA24CF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043" w:type="dxa"/>
            <w:vAlign w:val="center"/>
            <w:hideMark/>
          </w:tcPr>
          <w:p w14:paraId="1992DA64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43" w:type="dxa"/>
            <w:vAlign w:val="center"/>
            <w:hideMark/>
          </w:tcPr>
          <w:p w14:paraId="31D0E2DB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  <w:hideMark/>
          </w:tcPr>
          <w:p w14:paraId="359BABB3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Align w:val="center"/>
            <w:hideMark/>
          </w:tcPr>
          <w:p w14:paraId="3016B816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32917856 29466730</w:t>
            </w:r>
          </w:p>
        </w:tc>
      </w:tr>
      <w:tr w:rsidR="00DA3CD2" w:rsidRPr="00544935" w14:paraId="4D0BE2FF" w14:textId="77777777" w:rsidTr="00C75A90">
        <w:trPr>
          <w:trHeight w:val="409"/>
        </w:trPr>
        <w:tc>
          <w:tcPr>
            <w:tcW w:w="1385" w:type="dxa"/>
            <w:vAlign w:val="center"/>
            <w:hideMark/>
          </w:tcPr>
          <w:p w14:paraId="2442510C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RB1</w:t>
            </w:r>
          </w:p>
        </w:tc>
        <w:tc>
          <w:tcPr>
            <w:tcW w:w="1001" w:type="dxa"/>
            <w:vAlign w:val="center"/>
            <w:hideMark/>
          </w:tcPr>
          <w:p w14:paraId="1F2BF17C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1.141</w:t>
            </w:r>
          </w:p>
        </w:tc>
        <w:tc>
          <w:tcPr>
            <w:tcW w:w="1417" w:type="dxa"/>
            <w:vAlign w:val="center"/>
            <w:hideMark/>
          </w:tcPr>
          <w:p w14:paraId="73DBD765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  <w:tc>
          <w:tcPr>
            <w:tcW w:w="1043" w:type="dxa"/>
            <w:vAlign w:val="center"/>
            <w:hideMark/>
          </w:tcPr>
          <w:p w14:paraId="53E3241E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vAlign w:val="center"/>
            <w:hideMark/>
          </w:tcPr>
          <w:p w14:paraId="4BED786D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76" w:type="dxa"/>
            <w:vAlign w:val="center"/>
            <w:hideMark/>
          </w:tcPr>
          <w:p w14:paraId="7031CC28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Align w:val="center"/>
            <w:hideMark/>
          </w:tcPr>
          <w:p w14:paraId="4171FD36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23414349</w:t>
            </w:r>
          </w:p>
        </w:tc>
      </w:tr>
      <w:tr w:rsidR="00DA3CD2" w:rsidRPr="00544935" w14:paraId="671EE3B2" w14:textId="77777777" w:rsidTr="00C75A90">
        <w:trPr>
          <w:trHeight w:val="415"/>
        </w:trPr>
        <w:tc>
          <w:tcPr>
            <w:tcW w:w="1385" w:type="dxa"/>
            <w:vAlign w:val="center"/>
            <w:hideMark/>
          </w:tcPr>
          <w:p w14:paraId="5C103D6E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NR0B1</w:t>
            </w:r>
          </w:p>
        </w:tc>
        <w:tc>
          <w:tcPr>
            <w:tcW w:w="1001" w:type="dxa"/>
            <w:vAlign w:val="center"/>
            <w:hideMark/>
          </w:tcPr>
          <w:p w14:paraId="76119B45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-1.124</w:t>
            </w:r>
          </w:p>
        </w:tc>
        <w:tc>
          <w:tcPr>
            <w:tcW w:w="1417" w:type="dxa"/>
            <w:vAlign w:val="center"/>
            <w:hideMark/>
          </w:tcPr>
          <w:p w14:paraId="1C7E9F01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 xml:space="preserve">down </w:t>
            </w:r>
          </w:p>
        </w:tc>
        <w:tc>
          <w:tcPr>
            <w:tcW w:w="1043" w:type="dxa"/>
            <w:vAlign w:val="center"/>
            <w:hideMark/>
          </w:tcPr>
          <w:p w14:paraId="40A6A36F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43" w:type="dxa"/>
            <w:vAlign w:val="center"/>
            <w:hideMark/>
          </w:tcPr>
          <w:p w14:paraId="53D8AA65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  <w:hideMark/>
          </w:tcPr>
          <w:p w14:paraId="3A0DD310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19644015</w:t>
            </w:r>
          </w:p>
        </w:tc>
        <w:tc>
          <w:tcPr>
            <w:tcW w:w="1319" w:type="dxa"/>
            <w:vAlign w:val="center"/>
            <w:hideMark/>
          </w:tcPr>
          <w:p w14:paraId="3F66D5A5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</w:p>
        </w:tc>
      </w:tr>
      <w:tr w:rsidR="00DA3CD2" w:rsidRPr="00544935" w14:paraId="05D6CC4E" w14:textId="77777777" w:rsidTr="00C75A90">
        <w:trPr>
          <w:trHeight w:val="303"/>
        </w:trPr>
        <w:tc>
          <w:tcPr>
            <w:tcW w:w="1385" w:type="dxa"/>
            <w:vAlign w:val="center"/>
            <w:hideMark/>
          </w:tcPr>
          <w:p w14:paraId="27120BD1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PAX9</w:t>
            </w:r>
          </w:p>
        </w:tc>
        <w:tc>
          <w:tcPr>
            <w:tcW w:w="1001" w:type="dxa"/>
            <w:vAlign w:val="center"/>
            <w:hideMark/>
          </w:tcPr>
          <w:p w14:paraId="7A5C16D5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-1.204</w:t>
            </w:r>
          </w:p>
        </w:tc>
        <w:tc>
          <w:tcPr>
            <w:tcW w:w="1417" w:type="dxa"/>
            <w:vAlign w:val="center"/>
            <w:hideMark/>
          </w:tcPr>
          <w:p w14:paraId="39E4D547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 xml:space="preserve">down </w:t>
            </w:r>
          </w:p>
        </w:tc>
        <w:tc>
          <w:tcPr>
            <w:tcW w:w="1043" w:type="dxa"/>
            <w:vAlign w:val="center"/>
            <w:hideMark/>
          </w:tcPr>
          <w:p w14:paraId="1AD6CDDA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vAlign w:val="center"/>
            <w:hideMark/>
          </w:tcPr>
          <w:p w14:paraId="3DA3DB7E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5" w:type="dxa"/>
            <w:gridSpan w:val="2"/>
            <w:vAlign w:val="center"/>
            <w:hideMark/>
          </w:tcPr>
          <w:p w14:paraId="52284C8F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 xml:space="preserve">29055049 </w:t>
            </w:r>
          </w:p>
          <w:p w14:paraId="6F0DF758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18979497</w:t>
            </w:r>
          </w:p>
        </w:tc>
      </w:tr>
      <w:tr w:rsidR="00DA3CD2" w:rsidRPr="00544935" w14:paraId="169B5E13" w14:textId="77777777" w:rsidTr="00C75A90">
        <w:trPr>
          <w:trHeight w:val="559"/>
        </w:trPr>
        <w:tc>
          <w:tcPr>
            <w:tcW w:w="1385" w:type="dxa"/>
            <w:vAlign w:val="center"/>
            <w:hideMark/>
          </w:tcPr>
          <w:p w14:paraId="1C687E04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ZNF503</w:t>
            </w:r>
          </w:p>
        </w:tc>
        <w:tc>
          <w:tcPr>
            <w:tcW w:w="1001" w:type="dxa"/>
            <w:vAlign w:val="center"/>
            <w:hideMark/>
          </w:tcPr>
          <w:p w14:paraId="6FB72356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-1.291</w:t>
            </w:r>
          </w:p>
        </w:tc>
        <w:tc>
          <w:tcPr>
            <w:tcW w:w="1417" w:type="dxa"/>
            <w:vAlign w:val="center"/>
            <w:hideMark/>
          </w:tcPr>
          <w:p w14:paraId="5FD389CF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 xml:space="preserve">down </w:t>
            </w:r>
          </w:p>
        </w:tc>
        <w:tc>
          <w:tcPr>
            <w:tcW w:w="1043" w:type="dxa"/>
            <w:vAlign w:val="center"/>
            <w:hideMark/>
          </w:tcPr>
          <w:p w14:paraId="515AB5DF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43" w:type="dxa"/>
            <w:vAlign w:val="center"/>
            <w:hideMark/>
          </w:tcPr>
          <w:p w14:paraId="20000687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  <w:hideMark/>
          </w:tcPr>
          <w:p w14:paraId="3C072CB4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31510013</w:t>
            </w:r>
          </w:p>
          <w:p w14:paraId="7A4AD00D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544935">
              <w:rPr>
                <w:rFonts w:ascii="Times New Roman" w:hAnsi="Times New Roman" w:cs="Times New Roman"/>
              </w:rPr>
              <w:t>29907771</w:t>
            </w:r>
          </w:p>
        </w:tc>
        <w:tc>
          <w:tcPr>
            <w:tcW w:w="1319" w:type="dxa"/>
            <w:vAlign w:val="center"/>
            <w:hideMark/>
          </w:tcPr>
          <w:p w14:paraId="231C7AAF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31312355</w:t>
            </w:r>
          </w:p>
        </w:tc>
      </w:tr>
      <w:tr w:rsidR="00DA3CD2" w:rsidRPr="00544935" w14:paraId="0AED541C" w14:textId="77777777" w:rsidTr="00C75A90">
        <w:trPr>
          <w:trHeight w:val="403"/>
        </w:trPr>
        <w:tc>
          <w:tcPr>
            <w:tcW w:w="1385" w:type="dxa"/>
            <w:vAlign w:val="center"/>
            <w:hideMark/>
          </w:tcPr>
          <w:p w14:paraId="6174B1DA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STAB2</w:t>
            </w:r>
          </w:p>
        </w:tc>
        <w:tc>
          <w:tcPr>
            <w:tcW w:w="1001" w:type="dxa"/>
            <w:vAlign w:val="center"/>
            <w:hideMark/>
          </w:tcPr>
          <w:p w14:paraId="54D7E5D1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-1.488</w:t>
            </w:r>
          </w:p>
        </w:tc>
        <w:tc>
          <w:tcPr>
            <w:tcW w:w="1417" w:type="dxa"/>
            <w:vAlign w:val="center"/>
            <w:hideMark/>
          </w:tcPr>
          <w:p w14:paraId="799852CC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 xml:space="preserve">down </w:t>
            </w:r>
          </w:p>
        </w:tc>
        <w:tc>
          <w:tcPr>
            <w:tcW w:w="1043" w:type="dxa"/>
            <w:vAlign w:val="center"/>
            <w:hideMark/>
          </w:tcPr>
          <w:p w14:paraId="63AD4E13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43" w:type="dxa"/>
            <w:vAlign w:val="center"/>
            <w:hideMark/>
          </w:tcPr>
          <w:p w14:paraId="0A991363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  <w:hideMark/>
          </w:tcPr>
          <w:p w14:paraId="2D896055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Align w:val="center"/>
            <w:hideMark/>
          </w:tcPr>
          <w:p w14:paraId="0A416C88" w14:textId="77777777" w:rsidR="00DA3CD2" w:rsidRPr="00544935" w:rsidRDefault="00DA3CD2" w:rsidP="00C75A90">
            <w:pPr>
              <w:rPr>
                <w:rFonts w:ascii="Times New Roman" w:hAnsi="Times New Roman" w:cs="Times New Roman"/>
              </w:rPr>
            </w:pPr>
            <w:r w:rsidRPr="00204055">
              <w:rPr>
                <w:rFonts w:ascii="Times New Roman" w:eastAsia="Times New Roman" w:hAnsi="Times New Roman" w:cs="Times New Roman"/>
                <w:color w:val="000000"/>
              </w:rPr>
              <w:t>23870052</w:t>
            </w:r>
          </w:p>
        </w:tc>
      </w:tr>
    </w:tbl>
    <w:p w14:paraId="4DC05A36" w14:textId="77777777" w:rsidR="00DA3CD2" w:rsidRDefault="00DA3CD2" w:rsidP="00DA3CD2"/>
    <w:p w14:paraId="6751B19E" w14:textId="77777777" w:rsidR="00DA3CD2" w:rsidRDefault="00DA3CD2" w:rsidP="00DA3CD2"/>
    <w:p w14:paraId="785DC129" w14:textId="473F0B35" w:rsidR="00DA3CD2" w:rsidRDefault="00DA3CD2">
      <w:pPr>
        <w:rPr>
          <w:b/>
          <w:bCs/>
        </w:rPr>
      </w:pPr>
      <w:r>
        <w:rPr>
          <w:b/>
          <w:bCs/>
        </w:rPr>
        <w:br w:type="page"/>
      </w:r>
    </w:p>
    <w:p w14:paraId="589DD4F5" w14:textId="77777777" w:rsidR="008D6E3C" w:rsidRDefault="008D6E3C" w:rsidP="008D6E3C">
      <w:pPr>
        <w:ind w:right="702"/>
        <w:jc w:val="both"/>
        <w:rPr>
          <w:b/>
          <w:bCs/>
        </w:rPr>
      </w:pPr>
    </w:p>
    <w:p w14:paraId="3FC82B9E" w14:textId="77777777" w:rsidR="008D6E3C" w:rsidRDefault="008D6E3C" w:rsidP="008D6E3C">
      <w:pPr>
        <w:ind w:right="702"/>
        <w:jc w:val="both"/>
        <w:rPr>
          <w:b/>
          <w:bCs/>
        </w:rPr>
      </w:pPr>
    </w:p>
    <w:p w14:paraId="5602B02C" w14:textId="56A3A9FE" w:rsidR="008D6E3C" w:rsidRDefault="008D6E3C" w:rsidP="008D6E3C">
      <w:pPr>
        <w:spacing w:line="480" w:lineRule="auto"/>
        <w:ind w:right="702"/>
        <w:jc w:val="both"/>
        <w:rPr>
          <w:b/>
          <w:bCs/>
        </w:rPr>
      </w:pPr>
      <w:r>
        <w:rPr>
          <w:b/>
          <w:bCs/>
        </w:rPr>
        <w:t xml:space="preserve">Supplementary Table </w:t>
      </w:r>
      <w:r w:rsidR="00725F87">
        <w:rPr>
          <w:b/>
          <w:bCs/>
        </w:rPr>
        <w:t>3</w:t>
      </w:r>
      <w:r>
        <w:rPr>
          <w:b/>
          <w:bCs/>
        </w:rPr>
        <w:t xml:space="preserve">. </w:t>
      </w:r>
      <w:r w:rsidRPr="00245E5D">
        <w:t>Top 10</w:t>
      </w:r>
      <w:r>
        <w:rPr>
          <w:b/>
          <w:bCs/>
        </w:rPr>
        <w:t xml:space="preserve"> </w:t>
      </w:r>
      <w:r>
        <w:t>networks associated with differentially expressed genes (</w:t>
      </w:r>
      <w:r w:rsidR="00D44291">
        <w:t>T</w:t>
      </w:r>
      <w:r>
        <w:t xml:space="preserve">olerance vs </w:t>
      </w:r>
      <w:r w:rsidR="00D44291">
        <w:t>T</w:t>
      </w:r>
      <w:r>
        <w:t>acrolimus) in blood.</w:t>
      </w:r>
    </w:p>
    <w:tbl>
      <w:tblPr>
        <w:tblStyle w:val="GridTable4"/>
        <w:tblW w:w="0" w:type="auto"/>
        <w:tblLook w:val="0620" w:firstRow="1" w:lastRow="0" w:firstColumn="0" w:lastColumn="0" w:noHBand="1" w:noVBand="1"/>
      </w:tblPr>
      <w:tblGrid>
        <w:gridCol w:w="1110"/>
        <w:gridCol w:w="5264"/>
        <w:gridCol w:w="851"/>
        <w:gridCol w:w="1405"/>
      </w:tblGrid>
      <w:tr w:rsidR="008D6E3C" w:rsidRPr="001F74D5" w14:paraId="013B1A6C" w14:textId="77777777" w:rsidTr="00645A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tcW w:w="1110" w:type="dxa"/>
            <w:vAlign w:val="center"/>
          </w:tcPr>
          <w:p w14:paraId="402D7B4D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9E0008">
              <w:rPr>
                <w:rFonts w:ascii="Times New Roman" w:hAnsi="Times New Roman" w:cs="Times New Roman"/>
              </w:rPr>
              <w:t>Network #</w:t>
            </w:r>
          </w:p>
        </w:tc>
        <w:tc>
          <w:tcPr>
            <w:tcW w:w="5264" w:type="dxa"/>
            <w:vAlign w:val="center"/>
          </w:tcPr>
          <w:p w14:paraId="2BE0015B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 xml:space="preserve">                Top Diseases and Functions</w:t>
            </w:r>
          </w:p>
        </w:tc>
        <w:tc>
          <w:tcPr>
            <w:tcW w:w="851" w:type="dxa"/>
            <w:vAlign w:val="center"/>
          </w:tcPr>
          <w:p w14:paraId="4BA0C55E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405" w:type="dxa"/>
            <w:vAlign w:val="center"/>
          </w:tcPr>
          <w:p w14:paraId="71C081A9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Focus Molecules</w:t>
            </w:r>
          </w:p>
        </w:tc>
      </w:tr>
      <w:tr w:rsidR="008D6E3C" w:rsidRPr="001F74D5" w14:paraId="124F1310" w14:textId="77777777" w:rsidTr="00645A6B">
        <w:tc>
          <w:tcPr>
            <w:tcW w:w="1110" w:type="dxa"/>
            <w:vAlign w:val="center"/>
          </w:tcPr>
          <w:p w14:paraId="5371559C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5264" w:type="dxa"/>
            <w:vAlign w:val="center"/>
          </w:tcPr>
          <w:p w14:paraId="3DEE1A3D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Cardiovascular Disease, Organismal Injury and Abnormalities, Connective Tissue Disorders</w:t>
            </w:r>
          </w:p>
        </w:tc>
        <w:tc>
          <w:tcPr>
            <w:tcW w:w="851" w:type="dxa"/>
            <w:vAlign w:val="center"/>
          </w:tcPr>
          <w:p w14:paraId="72716FEC" w14:textId="77777777" w:rsidR="008D6E3C" w:rsidRPr="001F74D5" w:rsidRDefault="008D6E3C" w:rsidP="00645A6B">
            <w:pPr>
              <w:jc w:val="center"/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05" w:type="dxa"/>
            <w:vAlign w:val="center"/>
          </w:tcPr>
          <w:p w14:paraId="04DFA1CE" w14:textId="77777777" w:rsidR="008D6E3C" w:rsidRPr="001F74D5" w:rsidRDefault="008D6E3C" w:rsidP="00645A6B">
            <w:pPr>
              <w:jc w:val="center"/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35</w:t>
            </w:r>
          </w:p>
        </w:tc>
      </w:tr>
      <w:tr w:rsidR="008D6E3C" w:rsidRPr="001F74D5" w14:paraId="2A6B5D6E" w14:textId="77777777" w:rsidTr="00645A6B">
        <w:tc>
          <w:tcPr>
            <w:tcW w:w="1110" w:type="dxa"/>
            <w:vAlign w:val="center"/>
          </w:tcPr>
          <w:p w14:paraId="7E9AFB44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5264" w:type="dxa"/>
            <w:vAlign w:val="center"/>
          </w:tcPr>
          <w:p w14:paraId="1AA65139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Cellular Assembly and Organization, Skeletal and Muscular System Development and Function, Developmental Disorder</w:t>
            </w:r>
          </w:p>
        </w:tc>
        <w:tc>
          <w:tcPr>
            <w:tcW w:w="851" w:type="dxa"/>
            <w:vAlign w:val="center"/>
          </w:tcPr>
          <w:p w14:paraId="7986B25F" w14:textId="77777777" w:rsidR="008D6E3C" w:rsidRPr="001F74D5" w:rsidRDefault="008D6E3C" w:rsidP="00645A6B">
            <w:pPr>
              <w:jc w:val="center"/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05" w:type="dxa"/>
            <w:vAlign w:val="center"/>
          </w:tcPr>
          <w:p w14:paraId="3F75EF55" w14:textId="77777777" w:rsidR="008D6E3C" w:rsidRPr="001F74D5" w:rsidRDefault="008D6E3C" w:rsidP="00645A6B">
            <w:pPr>
              <w:jc w:val="center"/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30</w:t>
            </w:r>
          </w:p>
        </w:tc>
      </w:tr>
      <w:tr w:rsidR="008D6E3C" w:rsidRPr="001F74D5" w14:paraId="24438196" w14:textId="77777777" w:rsidTr="00645A6B">
        <w:tc>
          <w:tcPr>
            <w:tcW w:w="1110" w:type="dxa"/>
            <w:vAlign w:val="center"/>
          </w:tcPr>
          <w:p w14:paraId="73EC1EB9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5264" w:type="dxa"/>
            <w:vAlign w:val="center"/>
          </w:tcPr>
          <w:p w14:paraId="44639046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Developmental Disorder, Hereditary Disorder, Neurological Disease</w:t>
            </w:r>
          </w:p>
        </w:tc>
        <w:tc>
          <w:tcPr>
            <w:tcW w:w="851" w:type="dxa"/>
            <w:vAlign w:val="center"/>
          </w:tcPr>
          <w:p w14:paraId="3AA2AB04" w14:textId="77777777" w:rsidR="008D6E3C" w:rsidRPr="001F74D5" w:rsidRDefault="008D6E3C" w:rsidP="00645A6B">
            <w:pPr>
              <w:jc w:val="center"/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05" w:type="dxa"/>
            <w:vAlign w:val="center"/>
          </w:tcPr>
          <w:p w14:paraId="0D878D46" w14:textId="77777777" w:rsidR="008D6E3C" w:rsidRPr="001F74D5" w:rsidRDefault="008D6E3C" w:rsidP="00645A6B">
            <w:pPr>
              <w:jc w:val="center"/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29</w:t>
            </w:r>
          </w:p>
        </w:tc>
      </w:tr>
      <w:tr w:rsidR="008D6E3C" w:rsidRPr="001F74D5" w14:paraId="3375F74C" w14:textId="77777777" w:rsidTr="00645A6B">
        <w:tc>
          <w:tcPr>
            <w:tcW w:w="1110" w:type="dxa"/>
            <w:vAlign w:val="center"/>
          </w:tcPr>
          <w:p w14:paraId="4CCF1216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5264" w:type="dxa"/>
            <w:vAlign w:val="center"/>
          </w:tcPr>
          <w:p w14:paraId="3EF5B17B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Cellular Assembly and Organization, Cellular Function and Maintenance, Cellular Development</w:t>
            </w:r>
          </w:p>
        </w:tc>
        <w:tc>
          <w:tcPr>
            <w:tcW w:w="851" w:type="dxa"/>
            <w:vAlign w:val="center"/>
          </w:tcPr>
          <w:p w14:paraId="72A68D34" w14:textId="77777777" w:rsidR="008D6E3C" w:rsidRPr="001F74D5" w:rsidRDefault="008D6E3C" w:rsidP="00645A6B">
            <w:pPr>
              <w:jc w:val="center"/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05" w:type="dxa"/>
            <w:vAlign w:val="center"/>
          </w:tcPr>
          <w:p w14:paraId="7A83F5B4" w14:textId="77777777" w:rsidR="008D6E3C" w:rsidRPr="001F74D5" w:rsidRDefault="008D6E3C" w:rsidP="00645A6B">
            <w:pPr>
              <w:jc w:val="center"/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29</w:t>
            </w:r>
          </w:p>
        </w:tc>
      </w:tr>
      <w:tr w:rsidR="008D6E3C" w:rsidRPr="001F74D5" w14:paraId="25F9EB36" w14:textId="77777777" w:rsidTr="00645A6B">
        <w:tc>
          <w:tcPr>
            <w:tcW w:w="1110" w:type="dxa"/>
            <w:vAlign w:val="center"/>
          </w:tcPr>
          <w:p w14:paraId="4F9CF0A8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5264" w:type="dxa"/>
            <w:vAlign w:val="center"/>
          </w:tcPr>
          <w:p w14:paraId="52C932E6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Metabolic Disease, Organismal Injury and Abnormalities, Developmental Disorder</w:t>
            </w:r>
          </w:p>
        </w:tc>
        <w:tc>
          <w:tcPr>
            <w:tcW w:w="851" w:type="dxa"/>
            <w:vAlign w:val="center"/>
          </w:tcPr>
          <w:p w14:paraId="0BB2818B" w14:textId="77777777" w:rsidR="008D6E3C" w:rsidRPr="001F74D5" w:rsidRDefault="008D6E3C" w:rsidP="00645A6B">
            <w:pPr>
              <w:jc w:val="center"/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05" w:type="dxa"/>
            <w:vAlign w:val="center"/>
          </w:tcPr>
          <w:p w14:paraId="5A2058C2" w14:textId="77777777" w:rsidR="008D6E3C" w:rsidRPr="001F74D5" w:rsidRDefault="008D6E3C" w:rsidP="00645A6B">
            <w:pPr>
              <w:jc w:val="center"/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27</w:t>
            </w:r>
          </w:p>
        </w:tc>
      </w:tr>
      <w:tr w:rsidR="008D6E3C" w:rsidRPr="001F74D5" w14:paraId="3C744547" w14:textId="77777777" w:rsidTr="00645A6B">
        <w:tc>
          <w:tcPr>
            <w:tcW w:w="1110" w:type="dxa"/>
            <w:vAlign w:val="center"/>
          </w:tcPr>
          <w:p w14:paraId="7FC13D32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5264" w:type="dxa"/>
            <w:vAlign w:val="center"/>
          </w:tcPr>
          <w:p w14:paraId="3355AB6A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RNA Post-Transcriptional Modification, Gene Expression, Connective Tissue Disorders</w:t>
            </w:r>
          </w:p>
        </w:tc>
        <w:tc>
          <w:tcPr>
            <w:tcW w:w="851" w:type="dxa"/>
            <w:vAlign w:val="center"/>
          </w:tcPr>
          <w:p w14:paraId="789DCBE9" w14:textId="77777777" w:rsidR="008D6E3C" w:rsidRPr="001F74D5" w:rsidRDefault="008D6E3C" w:rsidP="00645A6B">
            <w:pPr>
              <w:jc w:val="center"/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05" w:type="dxa"/>
            <w:vAlign w:val="center"/>
          </w:tcPr>
          <w:p w14:paraId="58A491A5" w14:textId="77777777" w:rsidR="008D6E3C" w:rsidRPr="001F74D5" w:rsidRDefault="008D6E3C" w:rsidP="00645A6B">
            <w:pPr>
              <w:jc w:val="center"/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27</w:t>
            </w:r>
          </w:p>
        </w:tc>
      </w:tr>
      <w:tr w:rsidR="008D6E3C" w:rsidRPr="001F74D5" w14:paraId="7C767C8B" w14:textId="77777777" w:rsidTr="00645A6B">
        <w:tc>
          <w:tcPr>
            <w:tcW w:w="1110" w:type="dxa"/>
            <w:vAlign w:val="center"/>
          </w:tcPr>
          <w:p w14:paraId="53928291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5264" w:type="dxa"/>
            <w:vAlign w:val="center"/>
          </w:tcPr>
          <w:p w14:paraId="36A7E359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9E0008">
              <w:rPr>
                <w:rFonts w:ascii="Times New Roman" w:hAnsi="Times New Roman" w:cs="Times New Roman"/>
              </w:rPr>
              <w:t>Energy Production, Nucleic Acid Metabolism, Small Molecule Biochemistry</w:t>
            </w:r>
          </w:p>
        </w:tc>
        <w:tc>
          <w:tcPr>
            <w:tcW w:w="851" w:type="dxa"/>
            <w:vAlign w:val="center"/>
          </w:tcPr>
          <w:p w14:paraId="61C98BAC" w14:textId="77777777" w:rsidR="008D6E3C" w:rsidRPr="001F74D5" w:rsidRDefault="008D6E3C" w:rsidP="00645A6B">
            <w:pPr>
              <w:jc w:val="center"/>
              <w:rPr>
                <w:rFonts w:ascii="Times New Roman" w:hAnsi="Times New Roman" w:cs="Times New Roman"/>
              </w:rPr>
            </w:pPr>
            <w:r w:rsidRPr="009E000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05" w:type="dxa"/>
            <w:vAlign w:val="center"/>
          </w:tcPr>
          <w:p w14:paraId="0C00241F" w14:textId="77777777" w:rsidR="008D6E3C" w:rsidRPr="001F74D5" w:rsidRDefault="008D6E3C" w:rsidP="00645A6B">
            <w:pPr>
              <w:jc w:val="center"/>
              <w:rPr>
                <w:rFonts w:ascii="Times New Roman" w:hAnsi="Times New Roman" w:cs="Times New Roman"/>
              </w:rPr>
            </w:pPr>
            <w:r w:rsidRPr="009E0008">
              <w:rPr>
                <w:rFonts w:ascii="Times New Roman" w:hAnsi="Times New Roman" w:cs="Times New Roman"/>
              </w:rPr>
              <w:t>27</w:t>
            </w:r>
          </w:p>
        </w:tc>
      </w:tr>
      <w:tr w:rsidR="008D6E3C" w:rsidRPr="001F74D5" w14:paraId="23E4E184" w14:textId="77777777" w:rsidTr="00645A6B">
        <w:tc>
          <w:tcPr>
            <w:tcW w:w="1110" w:type="dxa"/>
            <w:vAlign w:val="center"/>
          </w:tcPr>
          <w:p w14:paraId="6894E50B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5264" w:type="dxa"/>
            <w:vAlign w:val="center"/>
          </w:tcPr>
          <w:p w14:paraId="3323BD46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9E0008">
              <w:rPr>
                <w:rFonts w:ascii="Times New Roman" w:hAnsi="Times New Roman" w:cs="Times New Roman"/>
              </w:rPr>
              <w:t>DNA Replication, Recombination, and Repair, Cell Morphology, Cellular Assembly and Organization</w:t>
            </w:r>
          </w:p>
        </w:tc>
        <w:tc>
          <w:tcPr>
            <w:tcW w:w="851" w:type="dxa"/>
            <w:vAlign w:val="center"/>
          </w:tcPr>
          <w:p w14:paraId="7D20FDF1" w14:textId="77777777" w:rsidR="008D6E3C" w:rsidRPr="001F74D5" w:rsidRDefault="008D6E3C" w:rsidP="00645A6B">
            <w:pPr>
              <w:jc w:val="center"/>
              <w:rPr>
                <w:rFonts w:ascii="Times New Roman" w:hAnsi="Times New Roman" w:cs="Times New Roman"/>
              </w:rPr>
            </w:pPr>
            <w:r w:rsidRPr="009E0008">
              <w:rPr>
                <w:rFonts w:ascii="Times New Roman" w:hAnsi="Times New Roman" w:cs="Times New Roman"/>
              </w:rPr>
              <w:t>3</w:t>
            </w:r>
            <w:r w:rsidRPr="001F74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05" w:type="dxa"/>
            <w:vAlign w:val="center"/>
          </w:tcPr>
          <w:p w14:paraId="75BB0CBF" w14:textId="77777777" w:rsidR="008D6E3C" w:rsidRPr="001F74D5" w:rsidRDefault="008D6E3C" w:rsidP="00645A6B">
            <w:pPr>
              <w:jc w:val="center"/>
              <w:rPr>
                <w:rFonts w:ascii="Times New Roman" w:hAnsi="Times New Roman" w:cs="Times New Roman"/>
              </w:rPr>
            </w:pPr>
            <w:r w:rsidRPr="009E0008">
              <w:rPr>
                <w:rFonts w:ascii="Times New Roman" w:hAnsi="Times New Roman" w:cs="Times New Roman"/>
              </w:rPr>
              <w:t>2</w:t>
            </w:r>
            <w:r w:rsidRPr="001F74D5">
              <w:rPr>
                <w:rFonts w:ascii="Times New Roman" w:hAnsi="Times New Roman" w:cs="Times New Roman"/>
              </w:rPr>
              <w:t>6</w:t>
            </w:r>
          </w:p>
        </w:tc>
      </w:tr>
      <w:tr w:rsidR="008D6E3C" w:rsidRPr="001F74D5" w14:paraId="345BA7BA" w14:textId="77777777" w:rsidTr="00645A6B">
        <w:tc>
          <w:tcPr>
            <w:tcW w:w="1110" w:type="dxa"/>
            <w:vAlign w:val="center"/>
          </w:tcPr>
          <w:p w14:paraId="1EAC4E9C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5264" w:type="dxa"/>
            <w:vAlign w:val="center"/>
          </w:tcPr>
          <w:p w14:paraId="53507F5A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9E0008">
              <w:rPr>
                <w:rFonts w:ascii="Times New Roman" w:hAnsi="Times New Roman" w:cs="Times New Roman"/>
              </w:rPr>
              <w:t>Post-Translational Modification, Protein Degradation, Protein Synthesis</w:t>
            </w:r>
          </w:p>
        </w:tc>
        <w:tc>
          <w:tcPr>
            <w:tcW w:w="851" w:type="dxa"/>
            <w:vAlign w:val="center"/>
          </w:tcPr>
          <w:p w14:paraId="523280E0" w14:textId="77777777" w:rsidR="008D6E3C" w:rsidRPr="001F74D5" w:rsidRDefault="008D6E3C" w:rsidP="00645A6B">
            <w:pPr>
              <w:jc w:val="center"/>
              <w:rPr>
                <w:rFonts w:ascii="Times New Roman" w:hAnsi="Times New Roman" w:cs="Times New Roman"/>
              </w:rPr>
            </w:pPr>
            <w:r w:rsidRPr="009E0008">
              <w:rPr>
                <w:rFonts w:ascii="Times New Roman" w:hAnsi="Times New Roman" w:cs="Times New Roman"/>
              </w:rPr>
              <w:t>3</w:t>
            </w:r>
            <w:r w:rsidRPr="001F74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05" w:type="dxa"/>
            <w:vAlign w:val="center"/>
          </w:tcPr>
          <w:p w14:paraId="768701C4" w14:textId="77777777" w:rsidR="008D6E3C" w:rsidRPr="001F74D5" w:rsidRDefault="008D6E3C" w:rsidP="00645A6B">
            <w:pPr>
              <w:jc w:val="center"/>
              <w:rPr>
                <w:rFonts w:ascii="Times New Roman" w:hAnsi="Times New Roman" w:cs="Times New Roman"/>
              </w:rPr>
            </w:pPr>
            <w:r w:rsidRPr="009E0008">
              <w:rPr>
                <w:rFonts w:ascii="Times New Roman" w:hAnsi="Times New Roman" w:cs="Times New Roman"/>
              </w:rPr>
              <w:t>2</w:t>
            </w:r>
            <w:r w:rsidRPr="001F74D5">
              <w:rPr>
                <w:rFonts w:ascii="Times New Roman" w:hAnsi="Times New Roman" w:cs="Times New Roman"/>
              </w:rPr>
              <w:t>6</w:t>
            </w:r>
          </w:p>
        </w:tc>
      </w:tr>
      <w:tr w:rsidR="008D6E3C" w:rsidRPr="001F74D5" w14:paraId="23B6767B" w14:textId="77777777" w:rsidTr="00645A6B">
        <w:tc>
          <w:tcPr>
            <w:tcW w:w="1110" w:type="dxa"/>
            <w:vAlign w:val="center"/>
          </w:tcPr>
          <w:p w14:paraId="3B3E5739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1F74D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264" w:type="dxa"/>
            <w:vAlign w:val="center"/>
          </w:tcPr>
          <w:p w14:paraId="61A4F893" w14:textId="77777777" w:rsidR="008D6E3C" w:rsidRPr="001F74D5" w:rsidRDefault="008D6E3C" w:rsidP="00645A6B">
            <w:pPr>
              <w:rPr>
                <w:rFonts w:ascii="Times New Roman" w:hAnsi="Times New Roman" w:cs="Times New Roman"/>
              </w:rPr>
            </w:pPr>
            <w:r w:rsidRPr="009E0008">
              <w:rPr>
                <w:rFonts w:ascii="Times New Roman" w:hAnsi="Times New Roman" w:cs="Times New Roman"/>
              </w:rPr>
              <w:t>Cancer, Gastr</w:t>
            </w:r>
            <w:r w:rsidRPr="001F74D5">
              <w:rPr>
                <w:rFonts w:ascii="Times New Roman" w:hAnsi="Times New Roman" w:cs="Times New Roman"/>
              </w:rPr>
              <w:t>ointestinal Disease, Hereditary Disorder</w:t>
            </w:r>
          </w:p>
        </w:tc>
        <w:tc>
          <w:tcPr>
            <w:tcW w:w="851" w:type="dxa"/>
            <w:vAlign w:val="center"/>
          </w:tcPr>
          <w:p w14:paraId="10E11B90" w14:textId="77777777" w:rsidR="008D6E3C" w:rsidRPr="001F74D5" w:rsidRDefault="008D6E3C" w:rsidP="00645A6B">
            <w:pPr>
              <w:jc w:val="center"/>
              <w:rPr>
                <w:rFonts w:ascii="Times New Roman" w:hAnsi="Times New Roman" w:cs="Times New Roman"/>
              </w:rPr>
            </w:pPr>
            <w:r w:rsidRPr="009E0008">
              <w:rPr>
                <w:rFonts w:ascii="Times New Roman" w:hAnsi="Times New Roman" w:cs="Times New Roman"/>
              </w:rPr>
              <w:t>3</w:t>
            </w:r>
            <w:r w:rsidRPr="001F74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05" w:type="dxa"/>
            <w:vAlign w:val="center"/>
          </w:tcPr>
          <w:p w14:paraId="26EB15F7" w14:textId="77777777" w:rsidR="008D6E3C" w:rsidRPr="001F74D5" w:rsidRDefault="008D6E3C" w:rsidP="00645A6B">
            <w:pPr>
              <w:jc w:val="center"/>
              <w:rPr>
                <w:rFonts w:ascii="Times New Roman" w:hAnsi="Times New Roman" w:cs="Times New Roman"/>
              </w:rPr>
            </w:pPr>
            <w:r w:rsidRPr="009E0008">
              <w:rPr>
                <w:rFonts w:ascii="Times New Roman" w:hAnsi="Times New Roman" w:cs="Times New Roman"/>
              </w:rPr>
              <w:t>2</w:t>
            </w:r>
            <w:r w:rsidRPr="001F74D5">
              <w:rPr>
                <w:rFonts w:ascii="Times New Roman" w:hAnsi="Times New Roman" w:cs="Times New Roman"/>
              </w:rPr>
              <w:t>6</w:t>
            </w:r>
          </w:p>
        </w:tc>
      </w:tr>
    </w:tbl>
    <w:p w14:paraId="29EC06AE" w14:textId="77777777" w:rsidR="008D6E3C" w:rsidRDefault="008D6E3C" w:rsidP="008D6E3C">
      <w:pPr>
        <w:ind w:right="702"/>
        <w:jc w:val="both"/>
        <w:rPr>
          <w:b/>
          <w:bCs/>
        </w:rPr>
      </w:pPr>
    </w:p>
    <w:p w14:paraId="5EC90B50" w14:textId="77777777" w:rsidR="008D6E3C" w:rsidRDefault="008D6E3C" w:rsidP="008D6E3C">
      <w:pPr>
        <w:ind w:right="702"/>
        <w:jc w:val="both"/>
        <w:rPr>
          <w:b/>
          <w:bCs/>
        </w:rPr>
      </w:pPr>
    </w:p>
    <w:p w14:paraId="61C3EE8D" w14:textId="77777777" w:rsidR="008D6E3C" w:rsidRDefault="008D6E3C" w:rsidP="008D6E3C">
      <w:pPr>
        <w:ind w:right="702"/>
        <w:jc w:val="both"/>
        <w:rPr>
          <w:b/>
          <w:bCs/>
        </w:rPr>
      </w:pPr>
    </w:p>
    <w:p w14:paraId="34A3860B" w14:textId="77777777" w:rsidR="008D6E3C" w:rsidRDefault="008D6E3C" w:rsidP="008D6E3C">
      <w:pPr>
        <w:ind w:right="702"/>
        <w:jc w:val="both"/>
        <w:rPr>
          <w:b/>
          <w:bCs/>
        </w:rPr>
      </w:pPr>
    </w:p>
    <w:p w14:paraId="005A2047" w14:textId="77777777" w:rsidR="008D6E3C" w:rsidRDefault="008D6E3C" w:rsidP="008D6E3C">
      <w:pPr>
        <w:ind w:right="702"/>
        <w:jc w:val="both"/>
        <w:rPr>
          <w:b/>
          <w:bCs/>
        </w:rPr>
      </w:pPr>
    </w:p>
    <w:p w14:paraId="1C94F3D3" w14:textId="77777777" w:rsidR="008D6E3C" w:rsidRDefault="008D6E3C" w:rsidP="008D6E3C">
      <w:pPr>
        <w:ind w:right="702"/>
        <w:jc w:val="both"/>
        <w:rPr>
          <w:b/>
          <w:bCs/>
        </w:rPr>
      </w:pPr>
    </w:p>
    <w:p w14:paraId="195AA9B1" w14:textId="77777777" w:rsidR="008D6E3C" w:rsidRDefault="008D6E3C" w:rsidP="008D6E3C">
      <w:pPr>
        <w:ind w:right="702"/>
        <w:jc w:val="both"/>
        <w:rPr>
          <w:b/>
          <w:bCs/>
        </w:rPr>
      </w:pPr>
    </w:p>
    <w:p w14:paraId="462CAA77" w14:textId="77777777" w:rsidR="008D6E3C" w:rsidRDefault="008D6E3C" w:rsidP="008D6E3C">
      <w:pPr>
        <w:ind w:right="702"/>
        <w:jc w:val="both"/>
        <w:rPr>
          <w:b/>
          <w:bCs/>
        </w:rPr>
      </w:pPr>
    </w:p>
    <w:p w14:paraId="3A9475CA" w14:textId="77777777" w:rsidR="008D6E3C" w:rsidRDefault="008D6E3C" w:rsidP="008D6E3C">
      <w:pPr>
        <w:ind w:right="702"/>
        <w:jc w:val="both"/>
        <w:rPr>
          <w:b/>
          <w:bCs/>
        </w:rPr>
      </w:pPr>
    </w:p>
    <w:p w14:paraId="6C77A910" w14:textId="77777777" w:rsidR="008D6E3C" w:rsidRDefault="008D6E3C" w:rsidP="008D6E3C">
      <w:pPr>
        <w:ind w:right="702"/>
        <w:jc w:val="both"/>
        <w:rPr>
          <w:b/>
          <w:bCs/>
        </w:rPr>
      </w:pPr>
    </w:p>
    <w:p w14:paraId="459DAD1E" w14:textId="77777777" w:rsidR="008D6E3C" w:rsidRDefault="008D6E3C" w:rsidP="008D6E3C">
      <w:pPr>
        <w:ind w:right="702"/>
        <w:jc w:val="both"/>
        <w:rPr>
          <w:b/>
          <w:bCs/>
        </w:rPr>
      </w:pPr>
    </w:p>
    <w:p w14:paraId="4D073DBA" w14:textId="77777777" w:rsidR="008D6E3C" w:rsidRDefault="008D6E3C" w:rsidP="008D6E3C">
      <w:pPr>
        <w:ind w:right="702"/>
        <w:jc w:val="both"/>
        <w:rPr>
          <w:b/>
          <w:bCs/>
        </w:rPr>
      </w:pPr>
    </w:p>
    <w:p w14:paraId="29D7DCA4" w14:textId="77777777" w:rsidR="008D6E3C" w:rsidRDefault="008D6E3C" w:rsidP="008D6E3C">
      <w:pPr>
        <w:ind w:right="702"/>
        <w:jc w:val="both"/>
        <w:rPr>
          <w:b/>
          <w:bCs/>
        </w:rPr>
      </w:pPr>
    </w:p>
    <w:p w14:paraId="593851C6" w14:textId="77777777" w:rsidR="008D6E3C" w:rsidRDefault="008D6E3C" w:rsidP="008D6E3C">
      <w:pPr>
        <w:ind w:right="702"/>
        <w:jc w:val="both"/>
        <w:rPr>
          <w:b/>
          <w:bCs/>
        </w:rPr>
      </w:pPr>
    </w:p>
    <w:p w14:paraId="60A5FCBC" w14:textId="77777777" w:rsidR="008D6E3C" w:rsidRDefault="008D6E3C" w:rsidP="008D6E3C">
      <w:pPr>
        <w:ind w:right="702"/>
        <w:jc w:val="both"/>
        <w:rPr>
          <w:b/>
          <w:bCs/>
        </w:rPr>
      </w:pPr>
    </w:p>
    <w:p w14:paraId="5ADD9009" w14:textId="77777777" w:rsidR="008D6E3C" w:rsidRDefault="008D6E3C" w:rsidP="008D6E3C">
      <w:pPr>
        <w:ind w:right="702"/>
        <w:jc w:val="both"/>
        <w:rPr>
          <w:b/>
          <w:bCs/>
        </w:rPr>
      </w:pPr>
    </w:p>
    <w:p w14:paraId="00EB9E03" w14:textId="77777777" w:rsidR="008D6E3C" w:rsidRDefault="008D6E3C" w:rsidP="008D6E3C">
      <w:pPr>
        <w:ind w:right="702"/>
        <w:jc w:val="both"/>
        <w:rPr>
          <w:b/>
          <w:bCs/>
        </w:rPr>
      </w:pPr>
    </w:p>
    <w:p w14:paraId="6A198C6A" w14:textId="77777777" w:rsidR="008D6E3C" w:rsidRDefault="008D6E3C" w:rsidP="008D6E3C">
      <w:pPr>
        <w:ind w:right="702"/>
        <w:jc w:val="both"/>
        <w:rPr>
          <w:b/>
          <w:bCs/>
        </w:rPr>
      </w:pPr>
    </w:p>
    <w:p w14:paraId="712CA89B" w14:textId="29B4C772" w:rsidR="008D6E3C" w:rsidRPr="004A1517" w:rsidRDefault="008D6E3C" w:rsidP="008D6E3C">
      <w:pPr>
        <w:spacing w:line="480" w:lineRule="auto"/>
        <w:ind w:right="702"/>
        <w:jc w:val="both"/>
      </w:pPr>
      <w:r>
        <w:rPr>
          <w:b/>
          <w:bCs/>
        </w:rPr>
        <w:t xml:space="preserve">Supplementary </w:t>
      </w:r>
      <w:r w:rsidRPr="004A1517">
        <w:rPr>
          <w:b/>
          <w:bCs/>
        </w:rPr>
        <w:t xml:space="preserve">Table </w:t>
      </w:r>
      <w:r w:rsidR="00DA3CD2">
        <w:rPr>
          <w:b/>
          <w:bCs/>
        </w:rPr>
        <w:t>4</w:t>
      </w:r>
      <w:r w:rsidRPr="004A1517">
        <w:t xml:space="preserve">. </w:t>
      </w:r>
      <w:r>
        <w:t>Differentially expressed</w:t>
      </w:r>
      <w:r w:rsidRPr="004A1517">
        <w:t xml:space="preserve"> genes (Tolerance vs Sirolimus in liver tissue) in Network#2 (Figure </w:t>
      </w:r>
      <w:r>
        <w:t>2</w:t>
      </w:r>
      <w:r w:rsidRPr="004A1517">
        <w:t>) associated with HCC or Liver steatosis. In red</w:t>
      </w:r>
      <w:r w:rsidR="00B94345">
        <w:t xml:space="preserve"> are shown the </w:t>
      </w:r>
      <w:r w:rsidRPr="004A1517">
        <w:t>upregulated genes,</w:t>
      </w:r>
      <w:r>
        <w:t xml:space="preserve"> in</w:t>
      </w:r>
      <w:r w:rsidRPr="004A1517">
        <w:t xml:space="preserve"> green</w:t>
      </w:r>
      <w:r w:rsidR="00C36E22">
        <w:t xml:space="preserve"> – the </w:t>
      </w:r>
      <w:r w:rsidRPr="004A1517">
        <w:t>downregulated genes</w:t>
      </w:r>
      <w:r>
        <w:t>,</w:t>
      </w:r>
      <w:r w:rsidRPr="004A1517">
        <w:t xml:space="preserve"> in orange</w:t>
      </w:r>
      <w:r w:rsidR="00C36E22">
        <w:t xml:space="preserve"> -</w:t>
      </w:r>
      <w:r w:rsidRPr="004A1517">
        <w:t>predicted activation.</w:t>
      </w:r>
    </w:p>
    <w:p w14:paraId="594D2F67" w14:textId="77777777" w:rsidR="008D6E3C" w:rsidRDefault="008D6E3C" w:rsidP="008D6E3C">
      <w:pPr>
        <w:ind w:right="2414"/>
      </w:pPr>
    </w:p>
    <w:tbl>
      <w:tblPr>
        <w:tblStyle w:val="ListTable7Colorful"/>
        <w:tblW w:w="8640" w:type="dxa"/>
        <w:tblLook w:val="06A0" w:firstRow="1" w:lastRow="0" w:firstColumn="1" w:lastColumn="0" w:noHBand="1" w:noVBand="1"/>
      </w:tblPr>
      <w:tblGrid>
        <w:gridCol w:w="1274"/>
        <w:gridCol w:w="1240"/>
        <w:gridCol w:w="2050"/>
        <w:gridCol w:w="965"/>
        <w:gridCol w:w="1882"/>
        <w:gridCol w:w="1229"/>
      </w:tblGrid>
      <w:tr w:rsidR="008D6E3C" w:rsidRPr="006B5A8D" w14:paraId="754BBEC8" w14:textId="77777777" w:rsidTr="00645A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01206E3E" w14:textId="77777777" w:rsidR="008D6E3C" w:rsidRPr="006B5A8D" w:rsidRDefault="008D6E3C" w:rsidP="00645A6B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FFFFFF" w:themeColor="background1"/>
                <w:sz w:val="24"/>
              </w:rPr>
            </w:pPr>
            <w:r w:rsidRPr="0055779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FFFFFF" w:themeColor="background1"/>
                <w:sz w:val="24"/>
              </w:rPr>
              <w:t>Category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5432029C" w14:textId="77777777" w:rsidR="008D6E3C" w:rsidRPr="006B5A8D" w:rsidRDefault="008D6E3C" w:rsidP="00645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FFFFFF" w:themeColor="background1"/>
                <w:sz w:val="24"/>
              </w:rPr>
            </w:pPr>
            <w:r w:rsidRPr="006B5A8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FFFFFF" w:themeColor="background1"/>
                <w:sz w:val="24"/>
              </w:rPr>
              <w:t>Gene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1D9AFC75" w14:textId="77777777" w:rsidR="008D6E3C" w:rsidRPr="006B5A8D" w:rsidRDefault="008D6E3C" w:rsidP="00645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FFFFFF" w:themeColor="background1"/>
                <w:sz w:val="24"/>
              </w:rPr>
            </w:pPr>
            <w:r w:rsidRPr="006B5A8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FFFFFF" w:themeColor="background1"/>
                <w:sz w:val="24"/>
              </w:rPr>
              <w:t>PMID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5DD3D504" w14:textId="77777777" w:rsidR="008D6E3C" w:rsidRPr="006B5A8D" w:rsidRDefault="008D6E3C" w:rsidP="00645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FFFFFF" w:themeColor="background1"/>
                <w:sz w:val="24"/>
              </w:rPr>
            </w:pPr>
            <w:r w:rsidRPr="006B5A8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FFFFFF" w:themeColor="background1"/>
                <w:sz w:val="24"/>
              </w:rPr>
              <w:t>HCC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229FE35B" w14:textId="77777777" w:rsidR="008D6E3C" w:rsidRPr="006B5A8D" w:rsidRDefault="008D6E3C" w:rsidP="00645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FFFFFF" w:themeColor="background1"/>
                <w:sz w:val="24"/>
              </w:rPr>
            </w:pPr>
            <w:r w:rsidRPr="006B5A8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FFFFFF" w:themeColor="background1"/>
                <w:sz w:val="24"/>
              </w:rPr>
              <w:t>Cancer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6AE1D8EC" w14:textId="77777777" w:rsidR="008D6E3C" w:rsidRPr="006B5A8D" w:rsidRDefault="008D6E3C" w:rsidP="00645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FFFFFF" w:themeColor="background1"/>
                <w:sz w:val="24"/>
              </w:rPr>
            </w:pPr>
            <w:r w:rsidRPr="006B5A8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FFFFFF" w:themeColor="background1"/>
                <w:sz w:val="24"/>
              </w:rPr>
              <w:t>Steatosis</w:t>
            </w:r>
          </w:p>
        </w:tc>
      </w:tr>
      <w:tr w:rsidR="008D6E3C" w:rsidRPr="006B5A8D" w14:paraId="7372AB70" w14:textId="77777777" w:rsidTr="00645A6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left w:val="single" w:sz="4" w:space="0" w:color="auto"/>
            </w:tcBorders>
            <w:noWrap/>
          </w:tcPr>
          <w:p w14:paraId="75E2F1F8" w14:textId="77777777" w:rsidR="008D6E3C" w:rsidRPr="006B5A8D" w:rsidRDefault="008D6E3C" w:rsidP="00645A6B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6B5A8D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HCC</w:t>
            </w:r>
          </w:p>
        </w:tc>
        <w:tc>
          <w:tcPr>
            <w:tcW w:w="1240" w:type="dxa"/>
            <w:noWrap/>
          </w:tcPr>
          <w:p w14:paraId="1E69A5EA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A45265">
              <w:rPr>
                <w:rFonts w:ascii="Times New Roman" w:eastAsia="Times New Roman" w:hAnsi="Times New Roman" w:cs="Times New Roman"/>
                <w:color w:val="C00000"/>
              </w:rPr>
              <w:t>CCN1</w:t>
            </w:r>
          </w:p>
        </w:tc>
        <w:tc>
          <w:tcPr>
            <w:tcW w:w="2050" w:type="dxa"/>
            <w:noWrap/>
          </w:tcPr>
          <w:p w14:paraId="560ECE5C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7798">
              <w:rPr>
                <w:rFonts w:ascii="Times New Roman" w:eastAsia="Times New Roman" w:hAnsi="Times New Roman" w:cs="Times New Roman"/>
                <w:color w:val="000000"/>
              </w:rPr>
              <w:t>26028023</w:t>
            </w:r>
          </w:p>
        </w:tc>
        <w:tc>
          <w:tcPr>
            <w:tcW w:w="965" w:type="dxa"/>
            <w:noWrap/>
          </w:tcPr>
          <w:p w14:paraId="110F7CC9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779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882" w:type="dxa"/>
            <w:noWrap/>
          </w:tcPr>
          <w:p w14:paraId="1A32EAF0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noWrap/>
          </w:tcPr>
          <w:p w14:paraId="2E6BAA58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D6E3C" w:rsidRPr="006B5A8D" w14:paraId="34187D7F" w14:textId="77777777" w:rsidTr="00645A6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left w:val="single" w:sz="4" w:space="0" w:color="auto"/>
            </w:tcBorders>
            <w:noWrap/>
          </w:tcPr>
          <w:p w14:paraId="1127CDBE" w14:textId="77777777" w:rsidR="008D6E3C" w:rsidRPr="006B5A8D" w:rsidRDefault="008D6E3C" w:rsidP="00645A6B">
            <w:pPr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240" w:type="dxa"/>
            <w:noWrap/>
          </w:tcPr>
          <w:p w14:paraId="3F0CB4C9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050" w:type="dxa"/>
            <w:noWrap/>
          </w:tcPr>
          <w:p w14:paraId="658056CA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7798">
              <w:rPr>
                <w:rFonts w:ascii="Times New Roman" w:eastAsia="Times New Roman" w:hAnsi="Times New Roman" w:cs="Times New Roman"/>
                <w:color w:val="000000"/>
              </w:rPr>
              <w:t>29286082</w:t>
            </w:r>
          </w:p>
        </w:tc>
        <w:tc>
          <w:tcPr>
            <w:tcW w:w="965" w:type="dxa"/>
            <w:noWrap/>
          </w:tcPr>
          <w:p w14:paraId="078E6013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779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882" w:type="dxa"/>
            <w:noWrap/>
          </w:tcPr>
          <w:p w14:paraId="7C086076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noWrap/>
          </w:tcPr>
          <w:p w14:paraId="68698B79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D6E3C" w:rsidRPr="006B5A8D" w14:paraId="4E0B8560" w14:textId="77777777" w:rsidTr="00645A6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left w:val="single" w:sz="4" w:space="0" w:color="auto"/>
            </w:tcBorders>
            <w:noWrap/>
          </w:tcPr>
          <w:p w14:paraId="2A933121" w14:textId="77777777" w:rsidR="008D6E3C" w:rsidRPr="006B5A8D" w:rsidRDefault="008D6E3C" w:rsidP="00645A6B">
            <w:pPr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240" w:type="dxa"/>
            <w:noWrap/>
          </w:tcPr>
          <w:p w14:paraId="6BD0771B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050" w:type="dxa"/>
            <w:noWrap/>
          </w:tcPr>
          <w:p w14:paraId="377648E3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57798">
              <w:rPr>
                <w:rFonts w:ascii="Times New Roman" w:eastAsia="Times New Roman" w:hAnsi="Times New Roman" w:cs="Times New Roman"/>
                <w:color w:val="000000"/>
              </w:rPr>
              <w:t>22540002</w:t>
            </w:r>
          </w:p>
        </w:tc>
        <w:tc>
          <w:tcPr>
            <w:tcW w:w="965" w:type="dxa"/>
            <w:noWrap/>
          </w:tcPr>
          <w:p w14:paraId="4FD6EC87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779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882" w:type="dxa"/>
            <w:noWrap/>
          </w:tcPr>
          <w:p w14:paraId="033CDC80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noWrap/>
          </w:tcPr>
          <w:p w14:paraId="50E3CBBA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D6E3C" w:rsidRPr="006B5A8D" w14:paraId="58B9BD87" w14:textId="77777777" w:rsidTr="00645A6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left w:val="single" w:sz="4" w:space="0" w:color="auto"/>
            </w:tcBorders>
            <w:noWrap/>
            <w:hideMark/>
          </w:tcPr>
          <w:p w14:paraId="2B088673" w14:textId="77777777" w:rsidR="008D6E3C" w:rsidRPr="006B5A8D" w:rsidRDefault="008D6E3C" w:rsidP="00645A6B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240" w:type="dxa"/>
            <w:noWrap/>
            <w:hideMark/>
          </w:tcPr>
          <w:p w14:paraId="011AA3B3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EA767"/>
              </w:rPr>
            </w:pPr>
            <w:proofErr w:type="spellStart"/>
            <w:r w:rsidRPr="006B5A8D">
              <w:rPr>
                <w:rFonts w:ascii="Times New Roman" w:eastAsia="Times New Roman" w:hAnsi="Times New Roman" w:cs="Times New Roman"/>
                <w:color w:val="E36C0A" w:themeColor="accent6" w:themeShade="BF"/>
              </w:rPr>
              <w:t>Ifn</w:t>
            </w:r>
            <w:proofErr w:type="spellEnd"/>
          </w:p>
        </w:tc>
        <w:tc>
          <w:tcPr>
            <w:tcW w:w="2050" w:type="dxa"/>
            <w:noWrap/>
            <w:hideMark/>
          </w:tcPr>
          <w:p w14:paraId="7606CD29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5A8D">
              <w:rPr>
                <w:rFonts w:ascii="Times New Roman" w:eastAsia="Times New Roman" w:hAnsi="Times New Roman" w:cs="Times New Roman"/>
              </w:rPr>
              <w:t>31289685</w:t>
            </w:r>
          </w:p>
        </w:tc>
        <w:tc>
          <w:tcPr>
            <w:tcW w:w="965" w:type="dxa"/>
            <w:noWrap/>
            <w:hideMark/>
          </w:tcPr>
          <w:p w14:paraId="7DF99481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5A8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1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AC312EB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5A8D">
              <w:rPr>
                <w:rFonts w:ascii="Times New Roman" w:eastAsia="Times New Roman" w:hAnsi="Times New Roman" w:cs="Times New Roman"/>
              </w:rPr>
              <w:t>HCV-related HCC</w:t>
            </w:r>
          </w:p>
        </w:tc>
      </w:tr>
      <w:tr w:rsidR="008D6E3C" w:rsidRPr="006B5A8D" w14:paraId="023FB723" w14:textId="77777777" w:rsidTr="00645A6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left w:val="single" w:sz="4" w:space="0" w:color="auto"/>
            </w:tcBorders>
            <w:noWrap/>
            <w:hideMark/>
          </w:tcPr>
          <w:p w14:paraId="68A8BD0E" w14:textId="77777777" w:rsidR="008D6E3C" w:rsidRPr="006B5A8D" w:rsidRDefault="008D6E3C" w:rsidP="00645A6B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</w:p>
        </w:tc>
        <w:tc>
          <w:tcPr>
            <w:tcW w:w="1240" w:type="dxa"/>
            <w:noWrap/>
            <w:hideMark/>
          </w:tcPr>
          <w:p w14:paraId="2C69BA33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0" w:type="dxa"/>
            <w:noWrap/>
            <w:hideMark/>
          </w:tcPr>
          <w:p w14:paraId="6F18F085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B5A8D">
              <w:rPr>
                <w:rFonts w:ascii="Times New Roman" w:eastAsia="Times New Roman" w:hAnsi="Times New Roman" w:cs="Times New Roman"/>
                <w:color w:val="000000"/>
              </w:rPr>
              <w:t>25963067</w:t>
            </w:r>
          </w:p>
        </w:tc>
        <w:tc>
          <w:tcPr>
            <w:tcW w:w="965" w:type="dxa"/>
            <w:noWrap/>
            <w:hideMark/>
          </w:tcPr>
          <w:p w14:paraId="2AD00EC9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5A8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1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AD4013A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5A8D">
              <w:rPr>
                <w:rFonts w:ascii="Times New Roman" w:eastAsia="Times New Roman" w:hAnsi="Times New Roman" w:cs="Times New Roman"/>
              </w:rPr>
              <w:t>HCV-related HCC</w:t>
            </w:r>
          </w:p>
        </w:tc>
      </w:tr>
      <w:tr w:rsidR="008D6E3C" w:rsidRPr="006B5A8D" w14:paraId="078B0DC1" w14:textId="77777777" w:rsidTr="00645A6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left w:val="single" w:sz="4" w:space="0" w:color="auto"/>
            </w:tcBorders>
            <w:noWrap/>
            <w:hideMark/>
          </w:tcPr>
          <w:p w14:paraId="61615B81" w14:textId="77777777" w:rsidR="008D6E3C" w:rsidRPr="006B5A8D" w:rsidRDefault="008D6E3C" w:rsidP="00645A6B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</w:p>
        </w:tc>
        <w:tc>
          <w:tcPr>
            <w:tcW w:w="1240" w:type="dxa"/>
            <w:vMerge w:val="restart"/>
            <w:noWrap/>
            <w:hideMark/>
          </w:tcPr>
          <w:p w14:paraId="6F0060FE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</w:rPr>
            </w:pPr>
            <w:r w:rsidRPr="00A45265">
              <w:rPr>
                <w:rFonts w:ascii="Times New Roman" w:eastAsia="Times New Roman" w:hAnsi="Times New Roman" w:cs="Times New Roman"/>
                <w:color w:val="C00000"/>
              </w:rPr>
              <w:t>IDO2</w:t>
            </w:r>
          </w:p>
        </w:tc>
        <w:tc>
          <w:tcPr>
            <w:tcW w:w="2050" w:type="dxa"/>
            <w:noWrap/>
            <w:hideMark/>
          </w:tcPr>
          <w:p w14:paraId="7C95EE26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B5A8D">
              <w:rPr>
                <w:rFonts w:ascii="Times New Roman" w:eastAsia="Times New Roman" w:hAnsi="Times New Roman" w:cs="Times New Roman"/>
                <w:color w:val="000000"/>
              </w:rPr>
              <w:t>30266763</w:t>
            </w:r>
          </w:p>
        </w:tc>
        <w:tc>
          <w:tcPr>
            <w:tcW w:w="965" w:type="dxa"/>
            <w:noWrap/>
            <w:hideMark/>
          </w:tcPr>
          <w:p w14:paraId="1EDE2E01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2" w:type="dxa"/>
            <w:noWrap/>
            <w:hideMark/>
          </w:tcPr>
          <w:p w14:paraId="4C979C20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5A8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noWrap/>
            <w:hideMark/>
          </w:tcPr>
          <w:p w14:paraId="6F4D6791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</w:rPr>
            </w:pPr>
          </w:p>
        </w:tc>
      </w:tr>
      <w:tr w:rsidR="008D6E3C" w:rsidRPr="006B5A8D" w14:paraId="773446FA" w14:textId="77777777" w:rsidTr="00645A6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left w:val="single" w:sz="4" w:space="0" w:color="auto"/>
            </w:tcBorders>
            <w:noWrap/>
            <w:hideMark/>
          </w:tcPr>
          <w:p w14:paraId="7C9B6420" w14:textId="77777777" w:rsidR="008D6E3C" w:rsidRPr="006B5A8D" w:rsidRDefault="008D6E3C" w:rsidP="00645A6B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240" w:type="dxa"/>
            <w:vMerge/>
            <w:hideMark/>
          </w:tcPr>
          <w:p w14:paraId="705D169C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2050" w:type="dxa"/>
            <w:noWrap/>
            <w:hideMark/>
          </w:tcPr>
          <w:p w14:paraId="3E394998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B5A8D">
              <w:rPr>
                <w:rFonts w:ascii="Times New Roman" w:eastAsia="Times New Roman" w:hAnsi="Times New Roman" w:cs="Times New Roman"/>
                <w:color w:val="000000"/>
              </w:rPr>
              <w:t>32468023</w:t>
            </w:r>
          </w:p>
        </w:tc>
        <w:tc>
          <w:tcPr>
            <w:tcW w:w="965" w:type="dxa"/>
            <w:noWrap/>
            <w:hideMark/>
          </w:tcPr>
          <w:p w14:paraId="36C92DDA" w14:textId="77777777" w:rsidR="008D6E3C" w:rsidRPr="006B5A8D" w:rsidRDefault="008D6E3C" w:rsidP="00645A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2" w:type="dxa"/>
            <w:noWrap/>
            <w:hideMark/>
          </w:tcPr>
          <w:p w14:paraId="5EF0D1AB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5A8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noWrap/>
            <w:hideMark/>
          </w:tcPr>
          <w:p w14:paraId="57A88647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</w:rPr>
            </w:pPr>
          </w:p>
        </w:tc>
      </w:tr>
      <w:tr w:rsidR="008D6E3C" w:rsidRPr="006B5A8D" w14:paraId="4B6E8F89" w14:textId="77777777" w:rsidTr="00645A6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left w:val="single" w:sz="4" w:space="0" w:color="auto"/>
            </w:tcBorders>
            <w:noWrap/>
            <w:hideMark/>
          </w:tcPr>
          <w:p w14:paraId="2B93E852" w14:textId="77777777" w:rsidR="008D6E3C" w:rsidRPr="006B5A8D" w:rsidRDefault="008D6E3C" w:rsidP="00645A6B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240" w:type="dxa"/>
            <w:vMerge w:val="restart"/>
            <w:noWrap/>
          </w:tcPr>
          <w:p w14:paraId="6444633C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EA767"/>
              </w:rPr>
            </w:pPr>
            <w:r w:rsidRPr="00A45265">
              <w:rPr>
                <w:rFonts w:ascii="Times New Roman" w:eastAsia="Times New Roman" w:hAnsi="Times New Roman" w:cs="Times New Roman"/>
                <w:color w:val="C00000"/>
              </w:rPr>
              <w:t>HPSE</w:t>
            </w:r>
          </w:p>
        </w:tc>
        <w:tc>
          <w:tcPr>
            <w:tcW w:w="2050" w:type="dxa"/>
            <w:noWrap/>
          </w:tcPr>
          <w:p w14:paraId="2E9FDFA5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B5A8D">
              <w:rPr>
                <w:rFonts w:ascii="Times New Roman" w:eastAsia="Times New Roman" w:hAnsi="Times New Roman" w:cs="Times New Roman"/>
                <w:color w:val="000000"/>
              </w:rPr>
              <w:t>32895190</w:t>
            </w:r>
          </w:p>
        </w:tc>
        <w:tc>
          <w:tcPr>
            <w:tcW w:w="965" w:type="dxa"/>
            <w:noWrap/>
          </w:tcPr>
          <w:p w14:paraId="46539788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B5A8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882" w:type="dxa"/>
            <w:noWrap/>
          </w:tcPr>
          <w:p w14:paraId="0FE9070A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noWrap/>
            <w:hideMark/>
          </w:tcPr>
          <w:p w14:paraId="79BFBACF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8D6E3C" w:rsidRPr="006B5A8D" w14:paraId="1A84F42E" w14:textId="77777777" w:rsidTr="00645A6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left w:val="single" w:sz="4" w:space="0" w:color="auto"/>
            </w:tcBorders>
            <w:noWrap/>
            <w:hideMark/>
          </w:tcPr>
          <w:p w14:paraId="6B8549D1" w14:textId="77777777" w:rsidR="008D6E3C" w:rsidRPr="006B5A8D" w:rsidRDefault="008D6E3C" w:rsidP="00645A6B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240" w:type="dxa"/>
            <w:vMerge/>
          </w:tcPr>
          <w:p w14:paraId="736DC8F7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EA767"/>
              </w:rPr>
            </w:pPr>
          </w:p>
        </w:tc>
        <w:tc>
          <w:tcPr>
            <w:tcW w:w="2050" w:type="dxa"/>
            <w:noWrap/>
          </w:tcPr>
          <w:p w14:paraId="55C39740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B5A8D">
              <w:rPr>
                <w:rFonts w:ascii="Times New Roman" w:eastAsia="Times New Roman" w:hAnsi="Times New Roman" w:cs="Times New Roman"/>
                <w:color w:val="000000"/>
              </w:rPr>
              <w:t>29158804</w:t>
            </w:r>
          </w:p>
        </w:tc>
        <w:tc>
          <w:tcPr>
            <w:tcW w:w="965" w:type="dxa"/>
            <w:noWrap/>
          </w:tcPr>
          <w:p w14:paraId="4B8E6544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5A8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882" w:type="dxa"/>
            <w:noWrap/>
          </w:tcPr>
          <w:p w14:paraId="30CFB493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noWrap/>
            <w:hideMark/>
          </w:tcPr>
          <w:p w14:paraId="2B4F4132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8D6E3C" w:rsidRPr="006B5A8D" w14:paraId="0B88D613" w14:textId="77777777" w:rsidTr="00645A6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left w:val="single" w:sz="4" w:space="0" w:color="auto"/>
            </w:tcBorders>
            <w:noWrap/>
            <w:hideMark/>
          </w:tcPr>
          <w:p w14:paraId="79985A74" w14:textId="77777777" w:rsidR="008D6E3C" w:rsidRPr="006B5A8D" w:rsidRDefault="008D6E3C" w:rsidP="00645A6B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240" w:type="dxa"/>
            <w:vMerge/>
          </w:tcPr>
          <w:p w14:paraId="64D31ADC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EA767"/>
              </w:rPr>
            </w:pPr>
          </w:p>
        </w:tc>
        <w:tc>
          <w:tcPr>
            <w:tcW w:w="2050" w:type="dxa"/>
            <w:noWrap/>
          </w:tcPr>
          <w:p w14:paraId="11BA5A8B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B5A8D">
              <w:rPr>
                <w:rFonts w:ascii="Times New Roman" w:eastAsia="Times New Roman" w:hAnsi="Times New Roman" w:cs="Times New Roman"/>
                <w:color w:val="000000"/>
              </w:rPr>
              <w:t>25149140</w:t>
            </w:r>
          </w:p>
        </w:tc>
        <w:tc>
          <w:tcPr>
            <w:tcW w:w="965" w:type="dxa"/>
            <w:noWrap/>
          </w:tcPr>
          <w:p w14:paraId="35303A33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5A8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882" w:type="dxa"/>
            <w:noWrap/>
          </w:tcPr>
          <w:p w14:paraId="163576BE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noWrap/>
            <w:hideMark/>
          </w:tcPr>
          <w:p w14:paraId="1C19240D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8D6E3C" w:rsidRPr="006B5A8D" w14:paraId="54E477FC" w14:textId="77777777" w:rsidTr="00645A6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B895818" w14:textId="77777777" w:rsidR="008D6E3C" w:rsidRPr="006B5A8D" w:rsidRDefault="008D6E3C" w:rsidP="00645A6B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</w:pPr>
            <w:r w:rsidRPr="006B5A8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Steatosis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F05453D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50"/>
              </w:rPr>
            </w:pPr>
            <w:r w:rsidRPr="006B5A8D">
              <w:rPr>
                <w:rFonts w:ascii="Times New Roman" w:eastAsia="Times New Roman" w:hAnsi="Times New Roman" w:cs="Times New Roman"/>
                <w:color w:val="00B050"/>
              </w:rPr>
              <w:t>SOCS3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noWrap/>
            <w:hideMark/>
          </w:tcPr>
          <w:p w14:paraId="083E4207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B5A8D">
              <w:rPr>
                <w:rFonts w:ascii="Times New Roman" w:eastAsia="Times New Roman" w:hAnsi="Times New Roman" w:cs="Times New Roman"/>
                <w:color w:val="000000"/>
              </w:rPr>
              <w:t>29550470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hideMark/>
          </w:tcPr>
          <w:p w14:paraId="5777CC9A" w14:textId="77777777" w:rsidR="008D6E3C" w:rsidRPr="006B5A8D" w:rsidRDefault="008D6E3C" w:rsidP="00645A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2" w:type="dxa"/>
            <w:tcBorders>
              <w:top w:val="single" w:sz="4" w:space="0" w:color="auto"/>
            </w:tcBorders>
            <w:noWrap/>
            <w:hideMark/>
          </w:tcPr>
          <w:p w14:paraId="29F1036B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E1CE0B0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5A8D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8D6E3C" w:rsidRPr="006B5A8D" w14:paraId="620A6F48" w14:textId="77777777" w:rsidTr="00645A6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left w:val="single" w:sz="4" w:space="0" w:color="auto"/>
            </w:tcBorders>
            <w:noWrap/>
            <w:hideMark/>
          </w:tcPr>
          <w:p w14:paraId="5BDBD34A" w14:textId="77777777" w:rsidR="008D6E3C" w:rsidRPr="006B5A8D" w:rsidRDefault="008D6E3C" w:rsidP="00645A6B">
            <w:pPr>
              <w:rPr>
                <w:rFonts w:ascii="Times New Roman" w:eastAsia="Times New Roman" w:hAnsi="Times New Roman" w:cs="Times New Roman"/>
                <w:i w:val="0"/>
                <w:iCs w:val="0"/>
                <w:color w:val="C00000"/>
                <w:sz w:val="24"/>
              </w:rPr>
            </w:pPr>
          </w:p>
        </w:tc>
        <w:tc>
          <w:tcPr>
            <w:tcW w:w="1240" w:type="dxa"/>
            <w:vMerge/>
            <w:hideMark/>
          </w:tcPr>
          <w:p w14:paraId="1B45A86F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50"/>
              </w:rPr>
            </w:pPr>
          </w:p>
        </w:tc>
        <w:tc>
          <w:tcPr>
            <w:tcW w:w="2050" w:type="dxa"/>
            <w:noWrap/>
            <w:hideMark/>
          </w:tcPr>
          <w:p w14:paraId="5A5B690A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B5A8D">
              <w:rPr>
                <w:rFonts w:ascii="Times New Roman" w:eastAsia="Times New Roman" w:hAnsi="Times New Roman" w:cs="Times New Roman"/>
                <w:color w:val="000000"/>
              </w:rPr>
              <w:t>32272865</w:t>
            </w:r>
          </w:p>
        </w:tc>
        <w:tc>
          <w:tcPr>
            <w:tcW w:w="965" w:type="dxa"/>
            <w:noWrap/>
            <w:hideMark/>
          </w:tcPr>
          <w:p w14:paraId="7FD97FBE" w14:textId="77777777" w:rsidR="008D6E3C" w:rsidRPr="006B5A8D" w:rsidRDefault="008D6E3C" w:rsidP="00645A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2" w:type="dxa"/>
            <w:noWrap/>
            <w:hideMark/>
          </w:tcPr>
          <w:p w14:paraId="5606976E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noWrap/>
            <w:hideMark/>
          </w:tcPr>
          <w:p w14:paraId="55EC3718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5A8D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8D6E3C" w:rsidRPr="006B5A8D" w14:paraId="0CCF2493" w14:textId="77777777" w:rsidTr="00645A6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left w:val="single" w:sz="4" w:space="0" w:color="auto"/>
            </w:tcBorders>
            <w:noWrap/>
            <w:hideMark/>
          </w:tcPr>
          <w:p w14:paraId="455BF5A6" w14:textId="77777777" w:rsidR="008D6E3C" w:rsidRPr="006B5A8D" w:rsidRDefault="008D6E3C" w:rsidP="00645A6B">
            <w:pPr>
              <w:rPr>
                <w:rFonts w:ascii="Times New Roman" w:eastAsia="Times New Roman" w:hAnsi="Times New Roman" w:cs="Times New Roman"/>
                <w:i w:val="0"/>
                <w:iCs w:val="0"/>
                <w:color w:val="C00000"/>
                <w:sz w:val="24"/>
              </w:rPr>
            </w:pPr>
          </w:p>
        </w:tc>
        <w:tc>
          <w:tcPr>
            <w:tcW w:w="1240" w:type="dxa"/>
            <w:vMerge w:val="restart"/>
            <w:noWrap/>
            <w:hideMark/>
          </w:tcPr>
          <w:p w14:paraId="73EBA8A2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50"/>
              </w:rPr>
            </w:pPr>
            <w:r w:rsidRPr="006B5A8D">
              <w:rPr>
                <w:rFonts w:ascii="Times New Roman" w:eastAsia="Times New Roman" w:hAnsi="Times New Roman" w:cs="Times New Roman"/>
                <w:color w:val="00B050"/>
              </w:rPr>
              <w:t>LBP</w:t>
            </w:r>
          </w:p>
        </w:tc>
        <w:tc>
          <w:tcPr>
            <w:tcW w:w="2050" w:type="dxa"/>
            <w:noWrap/>
            <w:hideMark/>
          </w:tcPr>
          <w:p w14:paraId="32B14C0F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B5A8D">
              <w:rPr>
                <w:rFonts w:ascii="Times New Roman" w:eastAsia="Times New Roman" w:hAnsi="Times New Roman" w:cs="Times New Roman"/>
                <w:color w:val="000000"/>
              </w:rPr>
              <w:t>27404046</w:t>
            </w:r>
          </w:p>
        </w:tc>
        <w:tc>
          <w:tcPr>
            <w:tcW w:w="965" w:type="dxa"/>
            <w:noWrap/>
            <w:hideMark/>
          </w:tcPr>
          <w:p w14:paraId="56BFA301" w14:textId="77777777" w:rsidR="008D6E3C" w:rsidRPr="006B5A8D" w:rsidRDefault="008D6E3C" w:rsidP="00645A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2" w:type="dxa"/>
            <w:noWrap/>
            <w:hideMark/>
          </w:tcPr>
          <w:p w14:paraId="10DD491D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noWrap/>
            <w:hideMark/>
          </w:tcPr>
          <w:p w14:paraId="144A98A8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5A8D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8D6E3C" w:rsidRPr="006B5A8D" w14:paraId="0BDD3CF1" w14:textId="77777777" w:rsidTr="00645A6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left w:val="single" w:sz="4" w:space="0" w:color="auto"/>
            </w:tcBorders>
            <w:noWrap/>
            <w:hideMark/>
          </w:tcPr>
          <w:p w14:paraId="01BAD015" w14:textId="77777777" w:rsidR="008D6E3C" w:rsidRPr="006B5A8D" w:rsidRDefault="008D6E3C" w:rsidP="00645A6B">
            <w:pPr>
              <w:rPr>
                <w:rFonts w:ascii="Times New Roman" w:eastAsia="Times New Roman" w:hAnsi="Times New Roman" w:cs="Times New Roman"/>
                <w:i w:val="0"/>
                <w:iCs w:val="0"/>
                <w:color w:val="C00000"/>
                <w:sz w:val="24"/>
              </w:rPr>
            </w:pPr>
          </w:p>
        </w:tc>
        <w:tc>
          <w:tcPr>
            <w:tcW w:w="1240" w:type="dxa"/>
            <w:vMerge/>
            <w:hideMark/>
          </w:tcPr>
          <w:p w14:paraId="76CD5D56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50"/>
              </w:rPr>
            </w:pPr>
          </w:p>
        </w:tc>
        <w:tc>
          <w:tcPr>
            <w:tcW w:w="2050" w:type="dxa"/>
            <w:noWrap/>
            <w:hideMark/>
          </w:tcPr>
          <w:p w14:paraId="3F82B6CA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B5A8D">
              <w:rPr>
                <w:rFonts w:ascii="Times New Roman" w:eastAsia="Times New Roman" w:hAnsi="Times New Roman" w:cs="Times New Roman"/>
                <w:color w:val="000000"/>
              </w:rPr>
              <w:t>30235828</w:t>
            </w:r>
          </w:p>
        </w:tc>
        <w:tc>
          <w:tcPr>
            <w:tcW w:w="965" w:type="dxa"/>
            <w:noWrap/>
            <w:hideMark/>
          </w:tcPr>
          <w:p w14:paraId="14AB283F" w14:textId="77777777" w:rsidR="008D6E3C" w:rsidRPr="006B5A8D" w:rsidRDefault="008D6E3C" w:rsidP="00645A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2" w:type="dxa"/>
            <w:noWrap/>
            <w:hideMark/>
          </w:tcPr>
          <w:p w14:paraId="0533A998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noWrap/>
            <w:hideMark/>
          </w:tcPr>
          <w:p w14:paraId="29FDE23E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5A8D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8D6E3C" w:rsidRPr="006B5A8D" w14:paraId="1AAB28A6" w14:textId="77777777" w:rsidTr="00645A6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left w:val="single" w:sz="4" w:space="0" w:color="auto"/>
            </w:tcBorders>
            <w:noWrap/>
            <w:hideMark/>
          </w:tcPr>
          <w:p w14:paraId="4177A9EA" w14:textId="77777777" w:rsidR="008D6E3C" w:rsidRPr="006B5A8D" w:rsidRDefault="008D6E3C" w:rsidP="00645A6B">
            <w:pPr>
              <w:rPr>
                <w:rFonts w:ascii="Times New Roman" w:eastAsia="Times New Roman" w:hAnsi="Times New Roman" w:cs="Times New Roman"/>
                <w:i w:val="0"/>
                <w:iCs w:val="0"/>
                <w:color w:val="C00000"/>
                <w:sz w:val="24"/>
              </w:rPr>
            </w:pPr>
          </w:p>
        </w:tc>
        <w:tc>
          <w:tcPr>
            <w:tcW w:w="1240" w:type="dxa"/>
            <w:vMerge/>
            <w:hideMark/>
          </w:tcPr>
          <w:p w14:paraId="26BE50F9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50"/>
              </w:rPr>
            </w:pPr>
          </w:p>
        </w:tc>
        <w:tc>
          <w:tcPr>
            <w:tcW w:w="2050" w:type="dxa"/>
            <w:noWrap/>
            <w:hideMark/>
          </w:tcPr>
          <w:p w14:paraId="6E352790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B5A8D">
              <w:rPr>
                <w:rFonts w:ascii="Times New Roman" w:eastAsia="Times New Roman" w:hAnsi="Times New Roman" w:cs="Times New Roman"/>
                <w:color w:val="000000"/>
              </w:rPr>
              <w:t>30896956</w:t>
            </w:r>
          </w:p>
        </w:tc>
        <w:tc>
          <w:tcPr>
            <w:tcW w:w="965" w:type="dxa"/>
            <w:noWrap/>
            <w:hideMark/>
          </w:tcPr>
          <w:p w14:paraId="083BA79E" w14:textId="77777777" w:rsidR="008D6E3C" w:rsidRPr="006B5A8D" w:rsidRDefault="008D6E3C" w:rsidP="00645A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2" w:type="dxa"/>
            <w:noWrap/>
            <w:hideMark/>
          </w:tcPr>
          <w:p w14:paraId="739A05E1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noWrap/>
            <w:hideMark/>
          </w:tcPr>
          <w:p w14:paraId="76E06C64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5A8D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8D6E3C" w:rsidRPr="006B5A8D" w14:paraId="3E875505" w14:textId="77777777" w:rsidTr="00645A6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left w:val="single" w:sz="4" w:space="0" w:color="auto"/>
            </w:tcBorders>
            <w:noWrap/>
            <w:hideMark/>
          </w:tcPr>
          <w:p w14:paraId="33432692" w14:textId="77777777" w:rsidR="008D6E3C" w:rsidRPr="006B5A8D" w:rsidRDefault="008D6E3C" w:rsidP="00645A6B">
            <w:pPr>
              <w:rPr>
                <w:rFonts w:ascii="Times New Roman" w:eastAsia="Times New Roman" w:hAnsi="Times New Roman" w:cs="Times New Roman"/>
                <w:i w:val="0"/>
                <w:iCs w:val="0"/>
                <w:color w:val="C00000"/>
                <w:sz w:val="24"/>
              </w:rPr>
            </w:pPr>
          </w:p>
        </w:tc>
        <w:tc>
          <w:tcPr>
            <w:tcW w:w="1240" w:type="dxa"/>
            <w:noWrap/>
            <w:hideMark/>
          </w:tcPr>
          <w:p w14:paraId="322B86B5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36C0A" w:themeColor="accent6" w:themeShade="BF"/>
              </w:rPr>
            </w:pPr>
            <w:r w:rsidRPr="006B5A8D">
              <w:rPr>
                <w:rFonts w:ascii="Times New Roman" w:eastAsia="Times New Roman" w:hAnsi="Times New Roman" w:cs="Times New Roman"/>
                <w:color w:val="E36C0A" w:themeColor="accent6" w:themeShade="BF"/>
              </w:rPr>
              <w:t>IL12</w:t>
            </w:r>
          </w:p>
        </w:tc>
        <w:tc>
          <w:tcPr>
            <w:tcW w:w="2050" w:type="dxa"/>
            <w:noWrap/>
            <w:hideMark/>
          </w:tcPr>
          <w:p w14:paraId="4ADB9529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B5A8D">
              <w:rPr>
                <w:rFonts w:ascii="Times New Roman" w:eastAsia="Times New Roman" w:hAnsi="Times New Roman" w:cs="Times New Roman"/>
                <w:color w:val="000000"/>
              </w:rPr>
              <w:t>20034047</w:t>
            </w:r>
          </w:p>
        </w:tc>
        <w:tc>
          <w:tcPr>
            <w:tcW w:w="965" w:type="dxa"/>
            <w:noWrap/>
            <w:hideMark/>
          </w:tcPr>
          <w:p w14:paraId="64F623B4" w14:textId="77777777" w:rsidR="008D6E3C" w:rsidRPr="006B5A8D" w:rsidRDefault="008D6E3C" w:rsidP="00645A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2" w:type="dxa"/>
            <w:noWrap/>
            <w:hideMark/>
          </w:tcPr>
          <w:p w14:paraId="51C49A1D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noWrap/>
            <w:hideMark/>
          </w:tcPr>
          <w:p w14:paraId="7E592FAF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5A8D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8D6E3C" w:rsidRPr="006B5A8D" w14:paraId="3A0BF06D" w14:textId="77777777" w:rsidTr="00645A6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left w:val="single" w:sz="4" w:space="0" w:color="auto"/>
            </w:tcBorders>
            <w:noWrap/>
            <w:hideMark/>
          </w:tcPr>
          <w:p w14:paraId="68D571D0" w14:textId="77777777" w:rsidR="008D6E3C" w:rsidRPr="006B5A8D" w:rsidRDefault="008D6E3C" w:rsidP="00645A6B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240" w:type="dxa"/>
            <w:vMerge w:val="restart"/>
            <w:noWrap/>
            <w:hideMark/>
          </w:tcPr>
          <w:p w14:paraId="5F7C1FF6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36C0A" w:themeColor="accent6" w:themeShade="BF"/>
              </w:rPr>
            </w:pPr>
            <w:proofErr w:type="spellStart"/>
            <w:r w:rsidRPr="006B5A8D">
              <w:rPr>
                <w:rFonts w:ascii="Times New Roman" w:eastAsia="Times New Roman" w:hAnsi="Times New Roman" w:cs="Times New Roman"/>
                <w:color w:val="E36C0A" w:themeColor="accent6" w:themeShade="BF"/>
              </w:rPr>
              <w:t>Tlr</w:t>
            </w:r>
            <w:proofErr w:type="spellEnd"/>
          </w:p>
        </w:tc>
        <w:tc>
          <w:tcPr>
            <w:tcW w:w="2050" w:type="dxa"/>
            <w:noWrap/>
            <w:hideMark/>
          </w:tcPr>
          <w:p w14:paraId="37E313AF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B5A8D">
              <w:rPr>
                <w:rFonts w:ascii="Times New Roman" w:eastAsia="Times New Roman" w:hAnsi="Times New Roman" w:cs="Times New Roman"/>
                <w:color w:val="000000"/>
              </w:rPr>
              <w:t>32839596</w:t>
            </w:r>
          </w:p>
        </w:tc>
        <w:tc>
          <w:tcPr>
            <w:tcW w:w="965" w:type="dxa"/>
            <w:noWrap/>
            <w:hideMark/>
          </w:tcPr>
          <w:p w14:paraId="1D76E8F5" w14:textId="77777777" w:rsidR="008D6E3C" w:rsidRPr="006B5A8D" w:rsidRDefault="008D6E3C" w:rsidP="00645A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2" w:type="dxa"/>
            <w:noWrap/>
            <w:hideMark/>
          </w:tcPr>
          <w:p w14:paraId="75D3C44F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noWrap/>
            <w:hideMark/>
          </w:tcPr>
          <w:p w14:paraId="581F0B93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5A8D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8D6E3C" w:rsidRPr="006B5A8D" w14:paraId="2FF77367" w14:textId="77777777" w:rsidTr="00645A6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7136042" w14:textId="77777777" w:rsidR="008D6E3C" w:rsidRPr="006B5A8D" w:rsidRDefault="008D6E3C" w:rsidP="00645A6B">
            <w:pPr>
              <w:rPr>
                <w:rFonts w:ascii="Times New Roman" w:eastAsia="Times New Roman" w:hAnsi="Times New Roman" w:cs="Times New Roman"/>
                <w:i w:val="0"/>
                <w:iCs w:val="0"/>
                <w:color w:val="C00000"/>
                <w:sz w:val="24"/>
              </w:rPr>
            </w:pPr>
          </w:p>
        </w:tc>
        <w:tc>
          <w:tcPr>
            <w:tcW w:w="1240" w:type="dxa"/>
            <w:vMerge/>
            <w:tcBorders>
              <w:bottom w:val="single" w:sz="4" w:space="0" w:color="auto"/>
            </w:tcBorders>
            <w:hideMark/>
          </w:tcPr>
          <w:p w14:paraId="3D60BBF0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EA767"/>
              </w:rPr>
            </w:pPr>
          </w:p>
        </w:tc>
        <w:tc>
          <w:tcPr>
            <w:tcW w:w="2050" w:type="dxa"/>
            <w:tcBorders>
              <w:bottom w:val="single" w:sz="4" w:space="0" w:color="auto"/>
            </w:tcBorders>
            <w:noWrap/>
            <w:hideMark/>
          </w:tcPr>
          <w:p w14:paraId="4316B8AF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B5A8D">
              <w:rPr>
                <w:rFonts w:ascii="Times New Roman" w:eastAsia="Times New Roman" w:hAnsi="Times New Roman" w:cs="Times New Roman"/>
                <w:color w:val="000000"/>
              </w:rPr>
              <w:t>27890642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hideMark/>
          </w:tcPr>
          <w:p w14:paraId="59B7EAE3" w14:textId="77777777" w:rsidR="008D6E3C" w:rsidRPr="006B5A8D" w:rsidRDefault="008D6E3C" w:rsidP="00645A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2" w:type="dxa"/>
            <w:tcBorders>
              <w:bottom w:val="single" w:sz="4" w:space="0" w:color="auto"/>
            </w:tcBorders>
            <w:noWrap/>
            <w:hideMark/>
          </w:tcPr>
          <w:p w14:paraId="7FBAF415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2BFDE" w14:textId="77777777" w:rsidR="008D6E3C" w:rsidRPr="006B5A8D" w:rsidRDefault="008D6E3C" w:rsidP="0064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B5A8D">
              <w:rPr>
                <w:rFonts w:ascii="Times New Roman" w:eastAsia="Times New Roman" w:hAnsi="Times New Roman" w:cs="Times New Roman"/>
              </w:rPr>
              <w:t>Yes</w:t>
            </w:r>
          </w:p>
        </w:tc>
      </w:tr>
    </w:tbl>
    <w:p w14:paraId="43130265" w14:textId="77777777" w:rsidR="008D6E3C" w:rsidRDefault="008D6E3C" w:rsidP="008D6E3C"/>
    <w:p w14:paraId="4B4FBD93" w14:textId="77777777" w:rsidR="008D6E3C" w:rsidRDefault="008D6E3C" w:rsidP="008D6E3C">
      <w:pPr>
        <w:rPr>
          <w:b/>
          <w:bCs/>
        </w:rPr>
      </w:pPr>
      <w:r>
        <w:rPr>
          <w:b/>
          <w:bCs/>
        </w:rPr>
        <w:br w:type="page"/>
      </w:r>
    </w:p>
    <w:p w14:paraId="4D2884EC" w14:textId="77777777" w:rsidR="008D6E3C" w:rsidRDefault="008D6E3C" w:rsidP="008D6E3C">
      <w:pPr>
        <w:rPr>
          <w:b/>
          <w:bCs/>
        </w:rPr>
      </w:pPr>
    </w:p>
    <w:p w14:paraId="26802761" w14:textId="77777777" w:rsidR="008D6E3C" w:rsidRDefault="008D6E3C" w:rsidP="008D6E3C"/>
    <w:p w14:paraId="1D737F52" w14:textId="17542247" w:rsidR="008D6E3C" w:rsidRDefault="008D6E3C" w:rsidP="008D6E3C">
      <w:pPr>
        <w:spacing w:line="480" w:lineRule="auto"/>
      </w:pPr>
      <w:r w:rsidRPr="008D2D8B">
        <w:rPr>
          <w:b/>
          <w:bCs/>
        </w:rPr>
        <w:t xml:space="preserve">Supplementary Table </w:t>
      </w:r>
      <w:r w:rsidR="00DA3CD2">
        <w:rPr>
          <w:b/>
          <w:bCs/>
        </w:rPr>
        <w:t>5</w:t>
      </w:r>
      <w:r>
        <w:t>. Networks associated with differentially expressed genes (tolerance vs sirolimus) in liver tissue.</w:t>
      </w:r>
    </w:p>
    <w:tbl>
      <w:tblPr>
        <w:tblStyle w:val="GridTable4"/>
        <w:tblW w:w="0" w:type="auto"/>
        <w:tblLook w:val="0620" w:firstRow="1" w:lastRow="0" w:firstColumn="0" w:lastColumn="0" w:noHBand="1" w:noVBand="1"/>
      </w:tblPr>
      <w:tblGrid>
        <w:gridCol w:w="1110"/>
        <w:gridCol w:w="5264"/>
        <w:gridCol w:w="851"/>
        <w:gridCol w:w="1405"/>
      </w:tblGrid>
      <w:tr w:rsidR="008D6E3C" w:rsidRPr="00C06216" w14:paraId="6C93B0F3" w14:textId="77777777" w:rsidTr="00645A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tcW w:w="1110" w:type="dxa"/>
            <w:vAlign w:val="center"/>
          </w:tcPr>
          <w:p w14:paraId="72E82069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 w:rsidRPr="00C06216">
              <w:rPr>
                <w:rFonts w:ascii="Times New Roman" w:hAnsi="Times New Roman" w:cs="Times New Roman"/>
              </w:rPr>
              <w:t>Network #</w:t>
            </w:r>
          </w:p>
        </w:tc>
        <w:tc>
          <w:tcPr>
            <w:tcW w:w="5264" w:type="dxa"/>
            <w:vAlign w:val="center"/>
          </w:tcPr>
          <w:p w14:paraId="4E30621E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</w:t>
            </w:r>
            <w:r w:rsidRPr="00C06216">
              <w:rPr>
                <w:rFonts w:ascii="Times New Roman" w:hAnsi="Times New Roman" w:cs="Times New Roman"/>
              </w:rPr>
              <w:t>Top Diseases and Functions</w:t>
            </w:r>
          </w:p>
        </w:tc>
        <w:tc>
          <w:tcPr>
            <w:tcW w:w="851" w:type="dxa"/>
            <w:vAlign w:val="center"/>
          </w:tcPr>
          <w:p w14:paraId="3130EA0C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 w:rsidRPr="00C06216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405" w:type="dxa"/>
            <w:vAlign w:val="center"/>
          </w:tcPr>
          <w:p w14:paraId="3C8F9D56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 w:rsidRPr="00C06216">
              <w:rPr>
                <w:rFonts w:ascii="Times New Roman" w:hAnsi="Times New Roman" w:cs="Times New Roman"/>
              </w:rPr>
              <w:t>Focus Molecules</w:t>
            </w:r>
          </w:p>
        </w:tc>
      </w:tr>
      <w:tr w:rsidR="008D6E3C" w:rsidRPr="00C06216" w14:paraId="0C8878B9" w14:textId="77777777" w:rsidTr="00645A6B">
        <w:tc>
          <w:tcPr>
            <w:tcW w:w="1110" w:type="dxa"/>
            <w:vAlign w:val="center"/>
          </w:tcPr>
          <w:p w14:paraId="78F849C4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64" w:type="dxa"/>
            <w:vAlign w:val="center"/>
          </w:tcPr>
          <w:p w14:paraId="6832EF31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 w:rsidRPr="00C06216">
              <w:rPr>
                <w:rFonts w:ascii="Times New Roman" w:hAnsi="Times New Roman" w:cs="Times New Roman"/>
              </w:rPr>
              <w:t>Cellular Movement, Hematological System Development and Function, Immune Cell Trafficking</w:t>
            </w:r>
          </w:p>
        </w:tc>
        <w:tc>
          <w:tcPr>
            <w:tcW w:w="851" w:type="dxa"/>
            <w:vAlign w:val="center"/>
          </w:tcPr>
          <w:p w14:paraId="050F28E9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05" w:type="dxa"/>
            <w:vAlign w:val="center"/>
          </w:tcPr>
          <w:p w14:paraId="31A11AA8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8D6E3C" w:rsidRPr="00C06216" w14:paraId="663D19A4" w14:textId="77777777" w:rsidTr="00645A6B">
        <w:tc>
          <w:tcPr>
            <w:tcW w:w="1110" w:type="dxa"/>
            <w:vAlign w:val="center"/>
          </w:tcPr>
          <w:p w14:paraId="6A8C14F1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64" w:type="dxa"/>
            <w:vAlign w:val="center"/>
          </w:tcPr>
          <w:p w14:paraId="1B0C432F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 w:rsidRPr="00C06216">
              <w:rPr>
                <w:rFonts w:ascii="Times New Roman" w:hAnsi="Times New Roman" w:cs="Times New Roman"/>
              </w:rPr>
              <w:t>Cellular Growth and Proliferation, Connective Tissue Development and Function, Tissue Development</w:t>
            </w:r>
          </w:p>
        </w:tc>
        <w:tc>
          <w:tcPr>
            <w:tcW w:w="851" w:type="dxa"/>
            <w:vAlign w:val="center"/>
          </w:tcPr>
          <w:p w14:paraId="407A2F8D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05" w:type="dxa"/>
            <w:vAlign w:val="center"/>
          </w:tcPr>
          <w:p w14:paraId="2A7F0705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8D6E3C" w:rsidRPr="00C06216" w14:paraId="6A59D949" w14:textId="77777777" w:rsidTr="00645A6B">
        <w:tc>
          <w:tcPr>
            <w:tcW w:w="1110" w:type="dxa"/>
            <w:vAlign w:val="center"/>
          </w:tcPr>
          <w:p w14:paraId="510D85B7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64" w:type="dxa"/>
            <w:vAlign w:val="center"/>
          </w:tcPr>
          <w:p w14:paraId="0ECF8EDB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 w:rsidRPr="00C06216">
              <w:rPr>
                <w:rFonts w:ascii="Times New Roman" w:hAnsi="Times New Roman" w:cs="Times New Roman"/>
              </w:rPr>
              <w:t>Developmental Disorder, Hereditary Disorder, Metabolic Disease</w:t>
            </w:r>
          </w:p>
        </w:tc>
        <w:tc>
          <w:tcPr>
            <w:tcW w:w="851" w:type="dxa"/>
            <w:vAlign w:val="center"/>
          </w:tcPr>
          <w:p w14:paraId="4BA82513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05" w:type="dxa"/>
            <w:vAlign w:val="center"/>
          </w:tcPr>
          <w:p w14:paraId="0CA3289D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8D6E3C" w:rsidRPr="00C06216" w14:paraId="2EC6AFD7" w14:textId="77777777" w:rsidTr="00645A6B">
        <w:tc>
          <w:tcPr>
            <w:tcW w:w="1110" w:type="dxa"/>
            <w:vAlign w:val="center"/>
          </w:tcPr>
          <w:p w14:paraId="13F1C5F3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264" w:type="dxa"/>
            <w:vAlign w:val="center"/>
          </w:tcPr>
          <w:p w14:paraId="3D43BB7E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 w:rsidRPr="00C06216">
              <w:rPr>
                <w:rFonts w:ascii="Times New Roman" w:hAnsi="Times New Roman" w:cs="Times New Roman"/>
              </w:rPr>
              <w:t>Cell Morphology, Connective Tissue Development and Function, Skeletal and Muscular System Development and Function</w:t>
            </w:r>
          </w:p>
        </w:tc>
        <w:tc>
          <w:tcPr>
            <w:tcW w:w="851" w:type="dxa"/>
            <w:vAlign w:val="center"/>
          </w:tcPr>
          <w:p w14:paraId="6A7C9DCC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05" w:type="dxa"/>
            <w:vAlign w:val="center"/>
          </w:tcPr>
          <w:p w14:paraId="49BE90D2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8D6E3C" w:rsidRPr="00C06216" w14:paraId="5ED81D95" w14:textId="77777777" w:rsidTr="00645A6B">
        <w:tc>
          <w:tcPr>
            <w:tcW w:w="1110" w:type="dxa"/>
            <w:vAlign w:val="center"/>
          </w:tcPr>
          <w:p w14:paraId="1754A5FF" w14:textId="77777777" w:rsidR="008D6E3C" w:rsidRDefault="008D6E3C" w:rsidP="00645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264" w:type="dxa"/>
            <w:vAlign w:val="center"/>
          </w:tcPr>
          <w:p w14:paraId="2570E7C7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 w:rsidRPr="00C06216">
              <w:rPr>
                <w:rFonts w:ascii="Times New Roman" w:hAnsi="Times New Roman" w:cs="Times New Roman"/>
              </w:rPr>
              <w:t>Embryonic Development, Organismal Development, Endocrine System Development and Function</w:t>
            </w:r>
          </w:p>
        </w:tc>
        <w:tc>
          <w:tcPr>
            <w:tcW w:w="851" w:type="dxa"/>
            <w:vAlign w:val="center"/>
          </w:tcPr>
          <w:p w14:paraId="77788359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05" w:type="dxa"/>
            <w:vAlign w:val="center"/>
          </w:tcPr>
          <w:p w14:paraId="6553E72A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8D6E3C" w:rsidRPr="00C06216" w14:paraId="091A4350" w14:textId="77777777" w:rsidTr="00645A6B">
        <w:tc>
          <w:tcPr>
            <w:tcW w:w="1110" w:type="dxa"/>
            <w:vAlign w:val="center"/>
          </w:tcPr>
          <w:p w14:paraId="23F3C97A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264" w:type="dxa"/>
            <w:vAlign w:val="center"/>
          </w:tcPr>
          <w:p w14:paraId="5A8519D2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 w:rsidRPr="00C06216">
              <w:rPr>
                <w:rFonts w:ascii="Times New Roman" w:hAnsi="Times New Roman" w:cs="Times New Roman"/>
              </w:rPr>
              <w:t>Connective Tissue Disorders, Inflammatory Disease, Inflammatory Response</w:t>
            </w:r>
          </w:p>
        </w:tc>
        <w:tc>
          <w:tcPr>
            <w:tcW w:w="851" w:type="dxa"/>
            <w:vAlign w:val="center"/>
          </w:tcPr>
          <w:p w14:paraId="3F3C7896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05" w:type="dxa"/>
            <w:vAlign w:val="center"/>
          </w:tcPr>
          <w:p w14:paraId="0DEAF088" w14:textId="77777777" w:rsidR="008D6E3C" w:rsidRPr="00C06216" w:rsidRDefault="008D6E3C" w:rsidP="00645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4F95067D" w14:textId="77777777" w:rsidR="008D6E3C" w:rsidRDefault="008D6E3C" w:rsidP="008D6E3C">
      <w:pPr>
        <w:rPr>
          <w:b/>
          <w:bCs/>
        </w:rPr>
      </w:pPr>
    </w:p>
    <w:p w14:paraId="2326CC9E" w14:textId="77777777" w:rsidR="008D6E3C" w:rsidRDefault="008D6E3C" w:rsidP="008D6E3C">
      <w:pPr>
        <w:rPr>
          <w:b/>
          <w:bCs/>
        </w:rPr>
      </w:pPr>
      <w:r>
        <w:rPr>
          <w:b/>
          <w:bCs/>
        </w:rPr>
        <w:br w:type="page"/>
      </w:r>
    </w:p>
    <w:p w14:paraId="46900277" w14:textId="32740877" w:rsidR="000B64F0" w:rsidRDefault="000B64F0" w:rsidP="008D6E3C">
      <w:pPr>
        <w:spacing w:line="480" w:lineRule="auto"/>
        <w:jc w:val="both"/>
        <w:rPr>
          <w:b/>
          <w:bCs/>
        </w:rPr>
      </w:pPr>
      <w:r>
        <w:rPr>
          <w:b/>
          <w:bCs/>
        </w:rPr>
        <w:lastRenderedPageBreak/>
        <w:t>Supplementary figure legends</w:t>
      </w:r>
    </w:p>
    <w:p w14:paraId="22848FC2" w14:textId="59FFD4B5" w:rsidR="008D6E3C" w:rsidRDefault="008D6E3C" w:rsidP="008D6E3C">
      <w:pPr>
        <w:spacing w:line="480" w:lineRule="auto"/>
        <w:jc w:val="both"/>
      </w:pPr>
      <w:r w:rsidRPr="3A0CBA70">
        <w:rPr>
          <w:b/>
          <w:bCs/>
        </w:rPr>
        <w:t>Supplementary Figure 1:</w:t>
      </w:r>
      <w:r>
        <w:t xml:space="preserve"> Tolerance is predicted to improve DNA damage response of cells (p=2.92e-06), Repair of DNA (p=4.20e-04), Double-stranded DNA break repair (p=2.93e-03) in blood (tolerance versus tacrolimus timepoint). Network 8 in IPA: DNA Replication, Recombination, and Repair, Cell Morphology, Cellular Assembly and Organization</w:t>
      </w:r>
    </w:p>
    <w:p w14:paraId="528BCE75" w14:textId="77777777" w:rsidR="008D6E3C" w:rsidRPr="00A257E8" w:rsidRDefault="008D6E3C" w:rsidP="008D6E3C">
      <w:pPr>
        <w:spacing w:line="480" w:lineRule="auto"/>
        <w:jc w:val="both"/>
        <w:rPr>
          <w:b/>
          <w:bCs/>
          <w:color w:val="000000" w:themeColor="text1"/>
        </w:rPr>
      </w:pPr>
      <w:r w:rsidRPr="3A0CBA70">
        <w:rPr>
          <w:b/>
          <w:bCs/>
          <w:color w:val="000000" w:themeColor="text1"/>
        </w:rPr>
        <w:t xml:space="preserve">Supplementary Figure 2: </w:t>
      </w:r>
      <w:r w:rsidRPr="3A0CBA70">
        <w:rPr>
          <w:color w:val="000000" w:themeColor="text1"/>
        </w:rPr>
        <w:t xml:space="preserve">Achieving tolerance from sirolimus (tolerance versus sirolimus group comparison) is predicted to significantly decrease </w:t>
      </w:r>
      <w:r>
        <w:t xml:space="preserve">neoplasia of hepatocytes (p=5.61e-03) </w:t>
      </w:r>
      <w:r w:rsidRPr="3A0CBA70">
        <w:rPr>
          <w:color w:val="000000" w:themeColor="text1"/>
        </w:rPr>
        <w:t>in blood. Network 7: Cellular Growth and Proliferation, Tissue Morphology, Organismal Functions.</w:t>
      </w:r>
    </w:p>
    <w:p w14:paraId="587C3532" w14:textId="77777777" w:rsidR="008D6E3C" w:rsidRDefault="008D6E3C" w:rsidP="008D6E3C">
      <w:pPr>
        <w:rPr>
          <w:b/>
          <w:bCs/>
        </w:rPr>
      </w:pPr>
    </w:p>
    <w:p w14:paraId="30119F13" w14:textId="77777777" w:rsidR="008D6E3C" w:rsidRDefault="008D6E3C" w:rsidP="008D6E3C">
      <w:pPr>
        <w:rPr>
          <w:b/>
          <w:bCs/>
        </w:rPr>
      </w:pPr>
    </w:p>
    <w:p w14:paraId="00000058" w14:textId="3EBCB5CD" w:rsidR="00C44771" w:rsidRDefault="00C44771" w:rsidP="000B64F0">
      <w:pPr>
        <w:spacing w:line="480" w:lineRule="auto"/>
        <w:rPr>
          <w:b/>
          <w:bCs/>
        </w:rPr>
      </w:pPr>
    </w:p>
    <w:sectPr w:rsidR="00C44771" w:rsidSect="009B2294">
      <w:footerReference w:type="even" r:id="rId8"/>
      <w:footerReference w:type="default" r:id="rId9"/>
      <w:pgSz w:w="12240" w:h="15840"/>
      <w:pgMar w:top="1440" w:right="1651" w:bottom="1440" w:left="180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89280" w14:textId="77777777" w:rsidR="00830BF7" w:rsidRDefault="00830BF7" w:rsidP="00C879BA">
      <w:r>
        <w:separator/>
      </w:r>
    </w:p>
  </w:endnote>
  <w:endnote w:type="continuationSeparator" w:id="0">
    <w:p w14:paraId="3CAAF965" w14:textId="77777777" w:rsidR="00830BF7" w:rsidRDefault="00830BF7" w:rsidP="00C879BA">
      <w:r>
        <w:continuationSeparator/>
      </w:r>
    </w:p>
  </w:endnote>
  <w:endnote w:type="continuationNotice" w:id="1">
    <w:p w14:paraId="40614D96" w14:textId="77777777" w:rsidR="00830BF7" w:rsidRDefault="00830BF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28811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E14D1D" w14:textId="26A7267D" w:rsidR="00913F30" w:rsidRDefault="00913F30" w:rsidP="00F530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FA5958" w14:textId="77777777" w:rsidR="00913F30" w:rsidRDefault="00913F30" w:rsidP="00C879B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65567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38506B" w14:textId="0CA222EF" w:rsidR="00913F30" w:rsidRDefault="00913F30" w:rsidP="00F530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16730B" w14:textId="77777777" w:rsidR="00913F30" w:rsidRDefault="00913F30" w:rsidP="00C879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D5306" w14:textId="77777777" w:rsidR="00830BF7" w:rsidRDefault="00830BF7" w:rsidP="00C879BA">
      <w:r>
        <w:separator/>
      </w:r>
    </w:p>
  </w:footnote>
  <w:footnote w:type="continuationSeparator" w:id="0">
    <w:p w14:paraId="17BF4CC9" w14:textId="77777777" w:rsidR="00830BF7" w:rsidRDefault="00830BF7" w:rsidP="00C879BA">
      <w:r>
        <w:continuationSeparator/>
      </w:r>
    </w:p>
  </w:footnote>
  <w:footnote w:type="continuationNotice" w:id="1">
    <w:p w14:paraId="6C2B2D26" w14:textId="77777777" w:rsidR="00830BF7" w:rsidRDefault="00830BF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43DCF"/>
    <w:multiLevelType w:val="hybridMultilevel"/>
    <w:tmpl w:val="FD589C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F45857"/>
    <w:multiLevelType w:val="hybridMultilevel"/>
    <w:tmpl w:val="810C1E74"/>
    <w:lvl w:ilvl="0" w:tplc="E7E0FB5C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454B71"/>
    <w:multiLevelType w:val="multilevel"/>
    <w:tmpl w:val="B20616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337E2425"/>
    <w:multiLevelType w:val="multilevel"/>
    <w:tmpl w:val="B69AD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836E42"/>
    <w:multiLevelType w:val="multilevel"/>
    <w:tmpl w:val="7300461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63977334"/>
    <w:multiLevelType w:val="multilevel"/>
    <w:tmpl w:val="B5064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24649567">
    <w:abstractNumId w:val="0"/>
  </w:num>
  <w:num w:numId="2" w16cid:durableId="968558726">
    <w:abstractNumId w:val="1"/>
  </w:num>
  <w:num w:numId="3" w16cid:durableId="907153808">
    <w:abstractNumId w:val="3"/>
  </w:num>
  <w:num w:numId="4" w16cid:durableId="1253246634">
    <w:abstractNumId w:val="5"/>
  </w:num>
  <w:num w:numId="5" w16cid:durableId="400830596">
    <w:abstractNumId w:val="2"/>
  </w:num>
  <w:num w:numId="6" w16cid:durableId="14855148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20v0w5trdssrerpx8xx9570davv5ezs5wv&quot;&gt;ML-Converted&lt;record-ids&gt;&lt;item&gt;106&lt;/item&gt;&lt;item&gt;681&lt;/item&gt;&lt;item&gt;1106&lt;/item&gt;&lt;item&gt;1107&lt;/item&gt;&lt;item&gt;1108&lt;/item&gt;&lt;item&gt;1109&lt;/item&gt;&lt;item&gt;1112&lt;/item&gt;&lt;item&gt;1113&lt;/item&gt;&lt;item&gt;1119&lt;/item&gt;&lt;item&gt;1121&lt;/item&gt;&lt;item&gt;1122&lt;/item&gt;&lt;item&gt;1123&lt;/item&gt;&lt;item&gt;1124&lt;/item&gt;&lt;item&gt;1125&lt;/item&gt;&lt;item&gt;1144&lt;/item&gt;&lt;item&gt;1145&lt;/item&gt;&lt;item&gt;1146&lt;/item&gt;&lt;item&gt;1147&lt;/item&gt;&lt;item&gt;1148&lt;/item&gt;&lt;item&gt;1149&lt;/item&gt;&lt;item&gt;1687&lt;/item&gt;&lt;item&gt;3001&lt;/item&gt;&lt;item&gt;3015&lt;/item&gt;&lt;item&gt;3016&lt;/item&gt;&lt;item&gt;3017&lt;/item&gt;&lt;item&gt;3019&lt;/item&gt;&lt;item&gt;3020&lt;/item&gt;&lt;item&gt;3021&lt;/item&gt;&lt;item&gt;3181&lt;/item&gt;&lt;item&gt;4336&lt;/item&gt;&lt;item&gt;4337&lt;/item&gt;&lt;item&gt;4338&lt;/item&gt;&lt;item&gt;4339&lt;/item&gt;&lt;item&gt;4340&lt;/item&gt;&lt;item&gt;4341&lt;/item&gt;&lt;item&gt;4342&lt;/item&gt;&lt;item&gt;4343&lt;/item&gt;&lt;item&gt;4344&lt;/item&gt;&lt;item&gt;4377&lt;/item&gt;&lt;/record-ids&gt;&lt;/item&gt;&lt;/Libraries&gt;"/>
  </w:docVars>
  <w:rsids>
    <w:rsidRoot w:val="00C44771"/>
    <w:rsid w:val="000019DA"/>
    <w:rsid w:val="00001A4E"/>
    <w:rsid w:val="00003A27"/>
    <w:rsid w:val="00005D0D"/>
    <w:rsid w:val="00007CB4"/>
    <w:rsid w:val="000132EB"/>
    <w:rsid w:val="000142EA"/>
    <w:rsid w:val="00015AFE"/>
    <w:rsid w:val="0001748B"/>
    <w:rsid w:val="00023CAE"/>
    <w:rsid w:val="00024EEC"/>
    <w:rsid w:val="0002E309"/>
    <w:rsid w:val="00031410"/>
    <w:rsid w:val="00033F53"/>
    <w:rsid w:val="00034A96"/>
    <w:rsid w:val="00035B65"/>
    <w:rsid w:val="0003675F"/>
    <w:rsid w:val="00037901"/>
    <w:rsid w:val="000455A5"/>
    <w:rsid w:val="00045B9C"/>
    <w:rsid w:val="000467E9"/>
    <w:rsid w:val="00050521"/>
    <w:rsid w:val="00050C9F"/>
    <w:rsid w:val="00053AE9"/>
    <w:rsid w:val="00054BD8"/>
    <w:rsid w:val="00057CEB"/>
    <w:rsid w:val="00066DB3"/>
    <w:rsid w:val="00067261"/>
    <w:rsid w:val="0006733C"/>
    <w:rsid w:val="00072C17"/>
    <w:rsid w:val="000744D0"/>
    <w:rsid w:val="000758A6"/>
    <w:rsid w:val="0009111E"/>
    <w:rsid w:val="00091121"/>
    <w:rsid w:val="000A3BAE"/>
    <w:rsid w:val="000A5B6C"/>
    <w:rsid w:val="000A6B8A"/>
    <w:rsid w:val="000B036B"/>
    <w:rsid w:val="000B2997"/>
    <w:rsid w:val="000B3027"/>
    <w:rsid w:val="000B64F0"/>
    <w:rsid w:val="000BDFE9"/>
    <w:rsid w:val="000C0B0A"/>
    <w:rsid w:val="000C2761"/>
    <w:rsid w:val="000C3ED3"/>
    <w:rsid w:val="000C61CD"/>
    <w:rsid w:val="000D1672"/>
    <w:rsid w:val="000E29DD"/>
    <w:rsid w:val="000E3454"/>
    <w:rsid w:val="000E6FFF"/>
    <w:rsid w:val="000E713B"/>
    <w:rsid w:val="000E72CF"/>
    <w:rsid w:val="000F2C7D"/>
    <w:rsid w:val="000F2E8F"/>
    <w:rsid w:val="000F33CF"/>
    <w:rsid w:val="000F4477"/>
    <w:rsid w:val="000F742E"/>
    <w:rsid w:val="000F7B36"/>
    <w:rsid w:val="000F7E49"/>
    <w:rsid w:val="0010151B"/>
    <w:rsid w:val="0010186A"/>
    <w:rsid w:val="00105F3E"/>
    <w:rsid w:val="00114B9C"/>
    <w:rsid w:val="00114BF2"/>
    <w:rsid w:val="001162AD"/>
    <w:rsid w:val="00121C49"/>
    <w:rsid w:val="0012631C"/>
    <w:rsid w:val="00127091"/>
    <w:rsid w:val="00130820"/>
    <w:rsid w:val="00131932"/>
    <w:rsid w:val="00131F63"/>
    <w:rsid w:val="00133048"/>
    <w:rsid w:val="0013505A"/>
    <w:rsid w:val="00135199"/>
    <w:rsid w:val="00135E25"/>
    <w:rsid w:val="00143F1D"/>
    <w:rsid w:val="00144E39"/>
    <w:rsid w:val="00145A23"/>
    <w:rsid w:val="00147B85"/>
    <w:rsid w:val="00153400"/>
    <w:rsid w:val="00153C69"/>
    <w:rsid w:val="00160B1C"/>
    <w:rsid w:val="00161206"/>
    <w:rsid w:val="00161667"/>
    <w:rsid w:val="001639BE"/>
    <w:rsid w:val="0016425B"/>
    <w:rsid w:val="00176A09"/>
    <w:rsid w:val="00177187"/>
    <w:rsid w:val="001809EC"/>
    <w:rsid w:val="0018146F"/>
    <w:rsid w:val="00182337"/>
    <w:rsid w:val="0018373C"/>
    <w:rsid w:val="001842AC"/>
    <w:rsid w:val="00185829"/>
    <w:rsid w:val="00185AF4"/>
    <w:rsid w:val="00187F8A"/>
    <w:rsid w:val="00194533"/>
    <w:rsid w:val="001A15EB"/>
    <w:rsid w:val="001A4616"/>
    <w:rsid w:val="001A65A5"/>
    <w:rsid w:val="001A6A98"/>
    <w:rsid w:val="001A72D0"/>
    <w:rsid w:val="001B05E3"/>
    <w:rsid w:val="001B1747"/>
    <w:rsid w:val="001C1412"/>
    <w:rsid w:val="001C1F07"/>
    <w:rsid w:val="001C25DB"/>
    <w:rsid w:val="001C3074"/>
    <w:rsid w:val="001C7EFC"/>
    <w:rsid w:val="001D164E"/>
    <w:rsid w:val="001E24CD"/>
    <w:rsid w:val="001E308D"/>
    <w:rsid w:val="001E560E"/>
    <w:rsid w:val="001E62B3"/>
    <w:rsid w:val="001F27AC"/>
    <w:rsid w:val="001F3731"/>
    <w:rsid w:val="001F4D83"/>
    <w:rsid w:val="001F74D5"/>
    <w:rsid w:val="00205414"/>
    <w:rsid w:val="00205C64"/>
    <w:rsid w:val="002062C5"/>
    <w:rsid w:val="0020672E"/>
    <w:rsid w:val="002114FD"/>
    <w:rsid w:val="00211782"/>
    <w:rsid w:val="00213BE6"/>
    <w:rsid w:val="00216E63"/>
    <w:rsid w:val="00217487"/>
    <w:rsid w:val="00221642"/>
    <w:rsid w:val="00221984"/>
    <w:rsid w:val="00222132"/>
    <w:rsid w:val="00222B6D"/>
    <w:rsid w:val="002231F6"/>
    <w:rsid w:val="00227B5F"/>
    <w:rsid w:val="00227CF4"/>
    <w:rsid w:val="00227D29"/>
    <w:rsid w:val="00231FF5"/>
    <w:rsid w:val="00232BF6"/>
    <w:rsid w:val="0023316E"/>
    <w:rsid w:val="00233B5C"/>
    <w:rsid w:val="00235503"/>
    <w:rsid w:val="00240000"/>
    <w:rsid w:val="00242D42"/>
    <w:rsid w:val="002451C8"/>
    <w:rsid w:val="00245E5D"/>
    <w:rsid w:val="00247674"/>
    <w:rsid w:val="002527E1"/>
    <w:rsid w:val="00252DF2"/>
    <w:rsid w:val="00261BB4"/>
    <w:rsid w:val="00261D33"/>
    <w:rsid w:val="00261E9D"/>
    <w:rsid w:val="002635D5"/>
    <w:rsid w:val="0027228B"/>
    <w:rsid w:val="00275500"/>
    <w:rsid w:val="002761D9"/>
    <w:rsid w:val="002816FB"/>
    <w:rsid w:val="002915F8"/>
    <w:rsid w:val="002924B4"/>
    <w:rsid w:val="00292B2B"/>
    <w:rsid w:val="00294643"/>
    <w:rsid w:val="002946BE"/>
    <w:rsid w:val="002960FE"/>
    <w:rsid w:val="00296E3F"/>
    <w:rsid w:val="00296E90"/>
    <w:rsid w:val="002A46C0"/>
    <w:rsid w:val="002A73A1"/>
    <w:rsid w:val="002A7507"/>
    <w:rsid w:val="002B4CC7"/>
    <w:rsid w:val="002B78E7"/>
    <w:rsid w:val="002C3799"/>
    <w:rsid w:val="002C57E5"/>
    <w:rsid w:val="002C5C43"/>
    <w:rsid w:val="002D0D7E"/>
    <w:rsid w:val="002D1FEF"/>
    <w:rsid w:val="002D24AF"/>
    <w:rsid w:val="002D3111"/>
    <w:rsid w:val="002D50B3"/>
    <w:rsid w:val="002D76E8"/>
    <w:rsid w:val="002E0479"/>
    <w:rsid w:val="002E278D"/>
    <w:rsid w:val="002E42C5"/>
    <w:rsid w:val="002F2C4D"/>
    <w:rsid w:val="002F37C5"/>
    <w:rsid w:val="002F4580"/>
    <w:rsid w:val="002F6334"/>
    <w:rsid w:val="002F7BE7"/>
    <w:rsid w:val="00305339"/>
    <w:rsid w:val="00307ACD"/>
    <w:rsid w:val="00314C40"/>
    <w:rsid w:val="0032002C"/>
    <w:rsid w:val="0032033B"/>
    <w:rsid w:val="003207C3"/>
    <w:rsid w:val="003222BA"/>
    <w:rsid w:val="00327601"/>
    <w:rsid w:val="00331580"/>
    <w:rsid w:val="003379A7"/>
    <w:rsid w:val="00337BA4"/>
    <w:rsid w:val="00340BA1"/>
    <w:rsid w:val="00345EA0"/>
    <w:rsid w:val="003463D1"/>
    <w:rsid w:val="00352BB4"/>
    <w:rsid w:val="00352D42"/>
    <w:rsid w:val="00365055"/>
    <w:rsid w:val="003703EF"/>
    <w:rsid w:val="003716B1"/>
    <w:rsid w:val="00375EC5"/>
    <w:rsid w:val="0037698B"/>
    <w:rsid w:val="00376F7E"/>
    <w:rsid w:val="00377B27"/>
    <w:rsid w:val="00385FAF"/>
    <w:rsid w:val="0038750C"/>
    <w:rsid w:val="003904EF"/>
    <w:rsid w:val="0039223A"/>
    <w:rsid w:val="00392253"/>
    <w:rsid w:val="00393D9E"/>
    <w:rsid w:val="00395549"/>
    <w:rsid w:val="003A1862"/>
    <w:rsid w:val="003A3AF5"/>
    <w:rsid w:val="003A3CE8"/>
    <w:rsid w:val="003A6571"/>
    <w:rsid w:val="003A7462"/>
    <w:rsid w:val="003B3488"/>
    <w:rsid w:val="003D1E7A"/>
    <w:rsid w:val="003D38CA"/>
    <w:rsid w:val="003D41CD"/>
    <w:rsid w:val="003D67A8"/>
    <w:rsid w:val="003E043C"/>
    <w:rsid w:val="003E3078"/>
    <w:rsid w:val="003E433B"/>
    <w:rsid w:val="003F142B"/>
    <w:rsid w:val="00402982"/>
    <w:rsid w:val="004079D9"/>
    <w:rsid w:val="004080A6"/>
    <w:rsid w:val="00410AD1"/>
    <w:rsid w:val="00410C7E"/>
    <w:rsid w:val="004222A2"/>
    <w:rsid w:val="0042271A"/>
    <w:rsid w:val="00430384"/>
    <w:rsid w:val="0043176B"/>
    <w:rsid w:val="00432BFF"/>
    <w:rsid w:val="00436312"/>
    <w:rsid w:val="0043692A"/>
    <w:rsid w:val="004374F7"/>
    <w:rsid w:val="00445A46"/>
    <w:rsid w:val="00446573"/>
    <w:rsid w:val="004511F8"/>
    <w:rsid w:val="00453378"/>
    <w:rsid w:val="00454C3E"/>
    <w:rsid w:val="00456A77"/>
    <w:rsid w:val="004602BE"/>
    <w:rsid w:val="00460D8F"/>
    <w:rsid w:val="0046794C"/>
    <w:rsid w:val="0047054F"/>
    <w:rsid w:val="00471EED"/>
    <w:rsid w:val="00475B9A"/>
    <w:rsid w:val="00475CDA"/>
    <w:rsid w:val="0047627A"/>
    <w:rsid w:val="00477DF4"/>
    <w:rsid w:val="00480A02"/>
    <w:rsid w:val="00481283"/>
    <w:rsid w:val="00482E2E"/>
    <w:rsid w:val="00483579"/>
    <w:rsid w:val="00483DE3"/>
    <w:rsid w:val="0048497D"/>
    <w:rsid w:val="00485632"/>
    <w:rsid w:val="00485867"/>
    <w:rsid w:val="0048757E"/>
    <w:rsid w:val="00487E70"/>
    <w:rsid w:val="00491FAD"/>
    <w:rsid w:val="0049245A"/>
    <w:rsid w:val="00495AC9"/>
    <w:rsid w:val="004A0EB6"/>
    <w:rsid w:val="004A15D9"/>
    <w:rsid w:val="004B0832"/>
    <w:rsid w:val="004B66C4"/>
    <w:rsid w:val="004C3C54"/>
    <w:rsid w:val="004D1A6C"/>
    <w:rsid w:val="004D2C71"/>
    <w:rsid w:val="004D2E66"/>
    <w:rsid w:val="004D30BF"/>
    <w:rsid w:val="004D4CC9"/>
    <w:rsid w:val="004D50D8"/>
    <w:rsid w:val="004D53D2"/>
    <w:rsid w:val="004D733D"/>
    <w:rsid w:val="004E0BAA"/>
    <w:rsid w:val="004E50FA"/>
    <w:rsid w:val="004F0240"/>
    <w:rsid w:val="004F3012"/>
    <w:rsid w:val="004F3D31"/>
    <w:rsid w:val="004F5071"/>
    <w:rsid w:val="004F7961"/>
    <w:rsid w:val="0050121A"/>
    <w:rsid w:val="00503CAD"/>
    <w:rsid w:val="00504B47"/>
    <w:rsid w:val="00505B04"/>
    <w:rsid w:val="0050764B"/>
    <w:rsid w:val="005078C4"/>
    <w:rsid w:val="005138C3"/>
    <w:rsid w:val="00513BBB"/>
    <w:rsid w:val="00515285"/>
    <w:rsid w:val="005164F7"/>
    <w:rsid w:val="00524C89"/>
    <w:rsid w:val="005279C2"/>
    <w:rsid w:val="00535CEA"/>
    <w:rsid w:val="005368E3"/>
    <w:rsid w:val="00537313"/>
    <w:rsid w:val="00537D1C"/>
    <w:rsid w:val="00540276"/>
    <w:rsid w:val="005434A2"/>
    <w:rsid w:val="00544935"/>
    <w:rsid w:val="005551F1"/>
    <w:rsid w:val="005553E0"/>
    <w:rsid w:val="00555A2C"/>
    <w:rsid w:val="00557798"/>
    <w:rsid w:val="00560C49"/>
    <w:rsid w:val="00561176"/>
    <w:rsid w:val="005629E1"/>
    <w:rsid w:val="00564424"/>
    <w:rsid w:val="00564454"/>
    <w:rsid w:val="005653F6"/>
    <w:rsid w:val="00565EEA"/>
    <w:rsid w:val="00570A14"/>
    <w:rsid w:val="00572FD9"/>
    <w:rsid w:val="00574184"/>
    <w:rsid w:val="0057424F"/>
    <w:rsid w:val="0057667E"/>
    <w:rsid w:val="00584502"/>
    <w:rsid w:val="00587B8A"/>
    <w:rsid w:val="00587BA0"/>
    <w:rsid w:val="005924F2"/>
    <w:rsid w:val="00597819"/>
    <w:rsid w:val="005A1BDB"/>
    <w:rsid w:val="005A2DB3"/>
    <w:rsid w:val="005A431F"/>
    <w:rsid w:val="005A5868"/>
    <w:rsid w:val="005B2D6F"/>
    <w:rsid w:val="005B3F48"/>
    <w:rsid w:val="005C5C5C"/>
    <w:rsid w:val="005D009C"/>
    <w:rsid w:val="005D057C"/>
    <w:rsid w:val="005D149D"/>
    <w:rsid w:val="005D54F0"/>
    <w:rsid w:val="005E51CC"/>
    <w:rsid w:val="005E6864"/>
    <w:rsid w:val="005F14DF"/>
    <w:rsid w:val="005F309F"/>
    <w:rsid w:val="006054F3"/>
    <w:rsid w:val="00606247"/>
    <w:rsid w:val="00610A47"/>
    <w:rsid w:val="00611790"/>
    <w:rsid w:val="00612A26"/>
    <w:rsid w:val="00616118"/>
    <w:rsid w:val="00616135"/>
    <w:rsid w:val="00626B48"/>
    <w:rsid w:val="00627F4A"/>
    <w:rsid w:val="006313DA"/>
    <w:rsid w:val="006313E6"/>
    <w:rsid w:val="00633F4C"/>
    <w:rsid w:val="00634979"/>
    <w:rsid w:val="00637725"/>
    <w:rsid w:val="00640E00"/>
    <w:rsid w:val="00641E07"/>
    <w:rsid w:val="0064649A"/>
    <w:rsid w:val="00650868"/>
    <w:rsid w:val="00650FA9"/>
    <w:rsid w:val="0065242F"/>
    <w:rsid w:val="00657486"/>
    <w:rsid w:val="006622C9"/>
    <w:rsid w:val="006652F2"/>
    <w:rsid w:val="00665514"/>
    <w:rsid w:val="00665ED6"/>
    <w:rsid w:val="00667078"/>
    <w:rsid w:val="006709AE"/>
    <w:rsid w:val="0067452B"/>
    <w:rsid w:val="00675E7B"/>
    <w:rsid w:val="00676772"/>
    <w:rsid w:val="00676DA1"/>
    <w:rsid w:val="00677A8D"/>
    <w:rsid w:val="0068081D"/>
    <w:rsid w:val="00681E64"/>
    <w:rsid w:val="00694E60"/>
    <w:rsid w:val="00696F0E"/>
    <w:rsid w:val="006A1EF9"/>
    <w:rsid w:val="006A4F64"/>
    <w:rsid w:val="006A710D"/>
    <w:rsid w:val="006A7455"/>
    <w:rsid w:val="006A7B47"/>
    <w:rsid w:val="006B0C2B"/>
    <w:rsid w:val="006B27EE"/>
    <w:rsid w:val="006B3B17"/>
    <w:rsid w:val="006B5A8D"/>
    <w:rsid w:val="006B6D8E"/>
    <w:rsid w:val="006C0684"/>
    <w:rsid w:val="006C298C"/>
    <w:rsid w:val="006C2A09"/>
    <w:rsid w:val="006C2EEB"/>
    <w:rsid w:val="006C5CBE"/>
    <w:rsid w:val="006C7A45"/>
    <w:rsid w:val="006D16FE"/>
    <w:rsid w:val="006D1FA5"/>
    <w:rsid w:val="006D42BC"/>
    <w:rsid w:val="006D4AB5"/>
    <w:rsid w:val="006D4E50"/>
    <w:rsid w:val="006E006E"/>
    <w:rsid w:val="006E0B3F"/>
    <w:rsid w:val="006E0CBC"/>
    <w:rsid w:val="006E3F50"/>
    <w:rsid w:val="006E59D9"/>
    <w:rsid w:val="006E6423"/>
    <w:rsid w:val="006E7E4F"/>
    <w:rsid w:val="006F06C3"/>
    <w:rsid w:val="006F6B01"/>
    <w:rsid w:val="00700C22"/>
    <w:rsid w:val="007017FC"/>
    <w:rsid w:val="00702B75"/>
    <w:rsid w:val="00710E4B"/>
    <w:rsid w:val="007200C1"/>
    <w:rsid w:val="00725257"/>
    <w:rsid w:val="0072536A"/>
    <w:rsid w:val="00725F87"/>
    <w:rsid w:val="007279A4"/>
    <w:rsid w:val="007308F5"/>
    <w:rsid w:val="0073163E"/>
    <w:rsid w:val="007316C0"/>
    <w:rsid w:val="0073317A"/>
    <w:rsid w:val="00742E53"/>
    <w:rsid w:val="007450BD"/>
    <w:rsid w:val="007461A3"/>
    <w:rsid w:val="00746453"/>
    <w:rsid w:val="0074CF78"/>
    <w:rsid w:val="00750CB6"/>
    <w:rsid w:val="00752116"/>
    <w:rsid w:val="00752B39"/>
    <w:rsid w:val="007546CD"/>
    <w:rsid w:val="00755246"/>
    <w:rsid w:val="00762E16"/>
    <w:rsid w:val="00763715"/>
    <w:rsid w:val="00766EBB"/>
    <w:rsid w:val="007674E9"/>
    <w:rsid w:val="00771210"/>
    <w:rsid w:val="00771BAD"/>
    <w:rsid w:val="00773C79"/>
    <w:rsid w:val="007753EA"/>
    <w:rsid w:val="0079173B"/>
    <w:rsid w:val="00791FA9"/>
    <w:rsid w:val="00792443"/>
    <w:rsid w:val="00795949"/>
    <w:rsid w:val="007A0BB0"/>
    <w:rsid w:val="007A13CC"/>
    <w:rsid w:val="007A1E2E"/>
    <w:rsid w:val="007B1FE5"/>
    <w:rsid w:val="007B398D"/>
    <w:rsid w:val="007B754D"/>
    <w:rsid w:val="007C2320"/>
    <w:rsid w:val="007C3405"/>
    <w:rsid w:val="007C5744"/>
    <w:rsid w:val="007D0B49"/>
    <w:rsid w:val="007D126D"/>
    <w:rsid w:val="007D2EC2"/>
    <w:rsid w:val="007D434A"/>
    <w:rsid w:val="007D47B2"/>
    <w:rsid w:val="007D6698"/>
    <w:rsid w:val="007E18FB"/>
    <w:rsid w:val="007E3902"/>
    <w:rsid w:val="007E4915"/>
    <w:rsid w:val="007E6C01"/>
    <w:rsid w:val="007E7046"/>
    <w:rsid w:val="007F0AD3"/>
    <w:rsid w:val="007F2DC1"/>
    <w:rsid w:val="00800227"/>
    <w:rsid w:val="00806E51"/>
    <w:rsid w:val="00811E6B"/>
    <w:rsid w:val="00816651"/>
    <w:rsid w:val="008169C2"/>
    <w:rsid w:val="008176AE"/>
    <w:rsid w:val="00820D8C"/>
    <w:rsid w:val="008246B8"/>
    <w:rsid w:val="00826A98"/>
    <w:rsid w:val="00827823"/>
    <w:rsid w:val="00830BF7"/>
    <w:rsid w:val="008312B5"/>
    <w:rsid w:val="0083745D"/>
    <w:rsid w:val="0084007B"/>
    <w:rsid w:val="008470DC"/>
    <w:rsid w:val="0084CED8"/>
    <w:rsid w:val="00853D58"/>
    <w:rsid w:val="00856674"/>
    <w:rsid w:val="00856744"/>
    <w:rsid w:val="00863B6E"/>
    <w:rsid w:val="00864864"/>
    <w:rsid w:val="00865CF1"/>
    <w:rsid w:val="00865D5F"/>
    <w:rsid w:val="00867BDE"/>
    <w:rsid w:val="00867F77"/>
    <w:rsid w:val="00871C98"/>
    <w:rsid w:val="00874C9C"/>
    <w:rsid w:val="00875055"/>
    <w:rsid w:val="00876694"/>
    <w:rsid w:val="008770EF"/>
    <w:rsid w:val="008774D3"/>
    <w:rsid w:val="008777BE"/>
    <w:rsid w:val="00882623"/>
    <w:rsid w:val="00884918"/>
    <w:rsid w:val="00884BF1"/>
    <w:rsid w:val="0089108F"/>
    <w:rsid w:val="0089154D"/>
    <w:rsid w:val="008924D3"/>
    <w:rsid w:val="00893380"/>
    <w:rsid w:val="008A25C2"/>
    <w:rsid w:val="008A48E3"/>
    <w:rsid w:val="008A5E89"/>
    <w:rsid w:val="008B0C35"/>
    <w:rsid w:val="008B11D9"/>
    <w:rsid w:val="008B1453"/>
    <w:rsid w:val="008B20C6"/>
    <w:rsid w:val="008C2540"/>
    <w:rsid w:val="008C3DBD"/>
    <w:rsid w:val="008D2D8B"/>
    <w:rsid w:val="008D566D"/>
    <w:rsid w:val="008D6CE4"/>
    <w:rsid w:val="008D6E3C"/>
    <w:rsid w:val="008D7B71"/>
    <w:rsid w:val="008E1D59"/>
    <w:rsid w:val="008E2F1B"/>
    <w:rsid w:val="008E5E49"/>
    <w:rsid w:val="008F44F3"/>
    <w:rsid w:val="008F72C9"/>
    <w:rsid w:val="008F775C"/>
    <w:rsid w:val="00902914"/>
    <w:rsid w:val="00904CFA"/>
    <w:rsid w:val="00905FAD"/>
    <w:rsid w:val="00913F30"/>
    <w:rsid w:val="009150F1"/>
    <w:rsid w:val="0091617C"/>
    <w:rsid w:val="00920FDF"/>
    <w:rsid w:val="0092265D"/>
    <w:rsid w:val="00922984"/>
    <w:rsid w:val="00925255"/>
    <w:rsid w:val="0092744B"/>
    <w:rsid w:val="009333AC"/>
    <w:rsid w:val="00935AEF"/>
    <w:rsid w:val="00936B28"/>
    <w:rsid w:val="00943BA6"/>
    <w:rsid w:val="00946504"/>
    <w:rsid w:val="00947025"/>
    <w:rsid w:val="00950A0E"/>
    <w:rsid w:val="00950A8F"/>
    <w:rsid w:val="00957964"/>
    <w:rsid w:val="00962181"/>
    <w:rsid w:val="00963BC3"/>
    <w:rsid w:val="00964F84"/>
    <w:rsid w:val="00966771"/>
    <w:rsid w:val="00967B81"/>
    <w:rsid w:val="0098131F"/>
    <w:rsid w:val="0098195A"/>
    <w:rsid w:val="0098225E"/>
    <w:rsid w:val="00983D51"/>
    <w:rsid w:val="00984765"/>
    <w:rsid w:val="009902C7"/>
    <w:rsid w:val="009A0366"/>
    <w:rsid w:val="009A0EB4"/>
    <w:rsid w:val="009A2C5A"/>
    <w:rsid w:val="009A69DF"/>
    <w:rsid w:val="009B0BB2"/>
    <w:rsid w:val="009B2294"/>
    <w:rsid w:val="009C0F70"/>
    <w:rsid w:val="009C40E2"/>
    <w:rsid w:val="009C57DB"/>
    <w:rsid w:val="009C6894"/>
    <w:rsid w:val="009C6A3C"/>
    <w:rsid w:val="009C75AB"/>
    <w:rsid w:val="009C78CE"/>
    <w:rsid w:val="009C7F13"/>
    <w:rsid w:val="009D3640"/>
    <w:rsid w:val="009D4D2D"/>
    <w:rsid w:val="009D5B68"/>
    <w:rsid w:val="009E0008"/>
    <w:rsid w:val="009E0BB8"/>
    <w:rsid w:val="009E0F0D"/>
    <w:rsid w:val="009E29EC"/>
    <w:rsid w:val="009E6A09"/>
    <w:rsid w:val="009E7239"/>
    <w:rsid w:val="009F0046"/>
    <w:rsid w:val="009F4206"/>
    <w:rsid w:val="009F4692"/>
    <w:rsid w:val="00A01A34"/>
    <w:rsid w:val="00A07C53"/>
    <w:rsid w:val="00A10C57"/>
    <w:rsid w:val="00A146C1"/>
    <w:rsid w:val="00A22591"/>
    <w:rsid w:val="00A229C1"/>
    <w:rsid w:val="00A22A73"/>
    <w:rsid w:val="00A230AB"/>
    <w:rsid w:val="00A23D01"/>
    <w:rsid w:val="00A257E8"/>
    <w:rsid w:val="00A34170"/>
    <w:rsid w:val="00A37418"/>
    <w:rsid w:val="00A37E57"/>
    <w:rsid w:val="00A41ECA"/>
    <w:rsid w:val="00A4309F"/>
    <w:rsid w:val="00A4340D"/>
    <w:rsid w:val="00A43434"/>
    <w:rsid w:val="00A438C7"/>
    <w:rsid w:val="00A438D1"/>
    <w:rsid w:val="00A446C9"/>
    <w:rsid w:val="00A45265"/>
    <w:rsid w:val="00A45639"/>
    <w:rsid w:val="00A45B40"/>
    <w:rsid w:val="00A508C6"/>
    <w:rsid w:val="00A50C0E"/>
    <w:rsid w:val="00A542D8"/>
    <w:rsid w:val="00A54E12"/>
    <w:rsid w:val="00A55C6A"/>
    <w:rsid w:val="00A55FFD"/>
    <w:rsid w:val="00A56011"/>
    <w:rsid w:val="00A5679D"/>
    <w:rsid w:val="00A569FF"/>
    <w:rsid w:val="00A60A77"/>
    <w:rsid w:val="00A61DA0"/>
    <w:rsid w:val="00A66F9B"/>
    <w:rsid w:val="00A7545E"/>
    <w:rsid w:val="00A76EDC"/>
    <w:rsid w:val="00A774B0"/>
    <w:rsid w:val="00A811BD"/>
    <w:rsid w:val="00A85EEE"/>
    <w:rsid w:val="00A8690A"/>
    <w:rsid w:val="00A919A2"/>
    <w:rsid w:val="00A93537"/>
    <w:rsid w:val="00A95127"/>
    <w:rsid w:val="00AA21BC"/>
    <w:rsid w:val="00AA27A8"/>
    <w:rsid w:val="00AA3C82"/>
    <w:rsid w:val="00AA44CC"/>
    <w:rsid w:val="00AA5F99"/>
    <w:rsid w:val="00AA67DC"/>
    <w:rsid w:val="00AA7A8E"/>
    <w:rsid w:val="00AB1666"/>
    <w:rsid w:val="00AB1B26"/>
    <w:rsid w:val="00AB27D3"/>
    <w:rsid w:val="00AB43A7"/>
    <w:rsid w:val="00AB45F1"/>
    <w:rsid w:val="00AB46CF"/>
    <w:rsid w:val="00AB48FC"/>
    <w:rsid w:val="00AB4FA9"/>
    <w:rsid w:val="00AB772C"/>
    <w:rsid w:val="00AB7D4E"/>
    <w:rsid w:val="00AB7EC2"/>
    <w:rsid w:val="00AC035C"/>
    <w:rsid w:val="00AC079A"/>
    <w:rsid w:val="00AC18DB"/>
    <w:rsid w:val="00AC2B37"/>
    <w:rsid w:val="00AC3837"/>
    <w:rsid w:val="00AD640B"/>
    <w:rsid w:val="00AD6DC7"/>
    <w:rsid w:val="00AE0A60"/>
    <w:rsid w:val="00AE6906"/>
    <w:rsid w:val="00AF1DF5"/>
    <w:rsid w:val="00AF493A"/>
    <w:rsid w:val="00B02537"/>
    <w:rsid w:val="00B078FE"/>
    <w:rsid w:val="00B10C12"/>
    <w:rsid w:val="00B11763"/>
    <w:rsid w:val="00B1262D"/>
    <w:rsid w:val="00B13BDF"/>
    <w:rsid w:val="00B17BDB"/>
    <w:rsid w:val="00B20755"/>
    <w:rsid w:val="00B22C5C"/>
    <w:rsid w:val="00B24ADB"/>
    <w:rsid w:val="00B27126"/>
    <w:rsid w:val="00B30037"/>
    <w:rsid w:val="00B300B8"/>
    <w:rsid w:val="00B300DA"/>
    <w:rsid w:val="00B31393"/>
    <w:rsid w:val="00B321AE"/>
    <w:rsid w:val="00B32BAB"/>
    <w:rsid w:val="00B355F7"/>
    <w:rsid w:val="00B35E1A"/>
    <w:rsid w:val="00B3708E"/>
    <w:rsid w:val="00B40F0C"/>
    <w:rsid w:val="00B43740"/>
    <w:rsid w:val="00B46146"/>
    <w:rsid w:val="00B461B1"/>
    <w:rsid w:val="00B536B3"/>
    <w:rsid w:val="00B5A927"/>
    <w:rsid w:val="00B63FA9"/>
    <w:rsid w:val="00B677FB"/>
    <w:rsid w:val="00B77E44"/>
    <w:rsid w:val="00B82BD3"/>
    <w:rsid w:val="00B879F9"/>
    <w:rsid w:val="00B917B6"/>
    <w:rsid w:val="00B932A0"/>
    <w:rsid w:val="00B93A7D"/>
    <w:rsid w:val="00B94345"/>
    <w:rsid w:val="00B948A2"/>
    <w:rsid w:val="00B961A2"/>
    <w:rsid w:val="00B97598"/>
    <w:rsid w:val="00BA0C34"/>
    <w:rsid w:val="00BA0E4F"/>
    <w:rsid w:val="00BA2EE3"/>
    <w:rsid w:val="00BA6040"/>
    <w:rsid w:val="00BA6F8F"/>
    <w:rsid w:val="00BB0592"/>
    <w:rsid w:val="00BB168F"/>
    <w:rsid w:val="00BB7471"/>
    <w:rsid w:val="00BB7AAE"/>
    <w:rsid w:val="00BC15CB"/>
    <w:rsid w:val="00BC324D"/>
    <w:rsid w:val="00BC33FE"/>
    <w:rsid w:val="00BC684E"/>
    <w:rsid w:val="00BC6DC7"/>
    <w:rsid w:val="00BC7365"/>
    <w:rsid w:val="00BC7DC5"/>
    <w:rsid w:val="00BD28BF"/>
    <w:rsid w:val="00BD589A"/>
    <w:rsid w:val="00BD7E35"/>
    <w:rsid w:val="00BE4E52"/>
    <w:rsid w:val="00BE5552"/>
    <w:rsid w:val="00BE632A"/>
    <w:rsid w:val="00BF0929"/>
    <w:rsid w:val="00BF0EB3"/>
    <w:rsid w:val="00BF132D"/>
    <w:rsid w:val="00BF1CD8"/>
    <w:rsid w:val="00BF26CE"/>
    <w:rsid w:val="00BF29C0"/>
    <w:rsid w:val="00BF55B7"/>
    <w:rsid w:val="00C0072A"/>
    <w:rsid w:val="00C00783"/>
    <w:rsid w:val="00C039DB"/>
    <w:rsid w:val="00C03BA3"/>
    <w:rsid w:val="00C10131"/>
    <w:rsid w:val="00C13908"/>
    <w:rsid w:val="00C17D8E"/>
    <w:rsid w:val="00C20398"/>
    <w:rsid w:val="00C24322"/>
    <w:rsid w:val="00C25419"/>
    <w:rsid w:val="00C36E22"/>
    <w:rsid w:val="00C3783E"/>
    <w:rsid w:val="00C40374"/>
    <w:rsid w:val="00C4098B"/>
    <w:rsid w:val="00C419AD"/>
    <w:rsid w:val="00C44214"/>
    <w:rsid w:val="00C442D5"/>
    <w:rsid w:val="00C44771"/>
    <w:rsid w:val="00C46A5A"/>
    <w:rsid w:val="00C46C27"/>
    <w:rsid w:val="00C51618"/>
    <w:rsid w:val="00C565BB"/>
    <w:rsid w:val="00C56EC5"/>
    <w:rsid w:val="00C60D6B"/>
    <w:rsid w:val="00C65B74"/>
    <w:rsid w:val="00C7223C"/>
    <w:rsid w:val="00C73704"/>
    <w:rsid w:val="00C7730F"/>
    <w:rsid w:val="00C7788A"/>
    <w:rsid w:val="00C77A29"/>
    <w:rsid w:val="00C809E6"/>
    <w:rsid w:val="00C84408"/>
    <w:rsid w:val="00C846EE"/>
    <w:rsid w:val="00C85242"/>
    <w:rsid w:val="00C879BA"/>
    <w:rsid w:val="00CA1144"/>
    <w:rsid w:val="00CA2B29"/>
    <w:rsid w:val="00CB14C5"/>
    <w:rsid w:val="00CB1B99"/>
    <w:rsid w:val="00CB5F13"/>
    <w:rsid w:val="00CB6DFB"/>
    <w:rsid w:val="00CC2061"/>
    <w:rsid w:val="00CC54EC"/>
    <w:rsid w:val="00CD2CD5"/>
    <w:rsid w:val="00CD3EED"/>
    <w:rsid w:val="00CD54AE"/>
    <w:rsid w:val="00CD7349"/>
    <w:rsid w:val="00CE36FC"/>
    <w:rsid w:val="00CE5319"/>
    <w:rsid w:val="00CF1536"/>
    <w:rsid w:val="00CF2309"/>
    <w:rsid w:val="00CF34A1"/>
    <w:rsid w:val="00CF534E"/>
    <w:rsid w:val="00CF58FA"/>
    <w:rsid w:val="00D02A29"/>
    <w:rsid w:val="00D056AF"/>
    <w:rsid w:val="00D06647"/>
    <w:rsid w:val="00D13357"/>
    <w:rsid w:val="00D14304"/>
    <w:rsid w:val="00D17C9D"/>
    <w:rsid w:val="00D22118"/>
    <w:rsid w:val="00D3040F"/>
    <w:rsid w:val="00D30B05"/>
    <w:rsid w:val="00D3160E"/>
    <w:rsid w:val="00D318AA"/>
    <w:rsid w:val="00D32036"/>
    <w:rsid w:val="00D329B8"/>
    <w:rsid w:val="00D32F67"/>
    <w:rsid w:val="00D34CE5"/>
    <w:rsid w:val="00D361CD"/>
    <w:rsid w:val="00D421E2"/>
    <w:rsid w:val="00D42201"/>
    <w:rsid w:val="00D422EA"/>
    <w:rsid w:val="00D42910"/>
    <w:rsid w:val="00D44291"/>
    <w:rsid w:val="00D47C12"/>
    <w:rsid w:val="00D50168"/>
    <w:rsid w:val="00D5265C"/>
    <w:rsid w:val="00D53E05"/>
    <w:rsid w:val="00D54087"/>
    <w:rsid w:val="00D54BF4"/>
    <w:rsid w:val="00D5549D"/>
    <w:rsid w:val="00D575C6"/>
    <w:rsid w:val="00D57D65"/>
    <w:rsid w:val="00D6141D"/>
    <w:rsid w:val="00D65E30"/>
    <w:rsid w:val="00D675E4"/>
    <w:rsid w:val="00D706B0"/>
    <w:rsid w:val="00D718AC"/>
    <w:rsid w:val="00D81044"/>
    <w:rsid w:val="00D81BC2"/>
    <w:rsid w:val="00D82097"/>
    <w:rsid w:val="00D824D7"/>
    <w:rsid w:val="00D848D2"/>
    <w:rsid w:val="00D859E8"/>
    <w:rsid w:val="00D867AB"/>
    <w:rsid w:val="00D86C7B"/>
    <w:rsid w:val="00D872B0"/>
    <w:rsid w:val="00D903D9"/>
    <w:rsid w:val="00D916B0"/>
    <w:rsid w:val="00D9627F"/>
    <w:rsid w:val="00D96312"/>
    <w:rsid w:val="00D97FE9"/>
    <w:rsid w:val="00DA2548"/>
    <w:rsid w:val="00DA34D9"/>
    <w:rsid w:val="00DA3CD2"/>
    <w:rsid w:val="00DA421C"/>
    <w:rsid w:val="00DA4393"/>
    <w:rsid w:val="00DA5AC0"/>
    <w:rsid w:val="00DB028D"/>
    <w:rsid w:val="00DB24EA"/>
    <w:rsid w:val="00DB42E8"/>
    <w:rsid w:val="00DB688F"/>
    <w:rsid w:val="00DC2BFE"/>
    <w:rsid w:val="00DC6A60"/>
    <w:rsid w:val="00DC767E"/>
    <w:rsid w:val="00DD0FE4"/>
    <w:rsid w:val="00DD2341"/>
    <w:rsid w:val="00DD2FE6"/>
    <w:rsid w:val="00DD5E49"/>
    <w:rsid w:val="00DD7722"/>
    <w:rsid w:val="00DE0844"/>
    <w:rsid w:val="00DE4981"/>
    <w:rsid w:val="00DE53B4"/>
    <w:rsid w:val="00DE6C08"/>
    <w:rsid w:val="00DF1F4F"/>
    <w:rsid w:val="00DF2264"/>
    <w:rsid w:val="00DF47AB"/>
    <w:rsid w:val="00DF4A84"/>
    <w:rsid w:val="00E01CA0"/>
    <w:rsid w:val="00E03158"/>
    <w:rsid w:val="00E031CB"/>
    <w:rsid w:val="00E034A3"/>
    <w:rsid w:val="00E15780"/>
    <w:rsid w:val="00E15ACC"/>
    <w:rsid w:val="00E168A5"/>
    <w:rsid w:val="00E231CB"/>
    <w:rsid w:val="00E267BB"/>
    <w:rsid w:val="00E2741A"/>
    <w:rsid w:val="00E341F3"/>
    <w:rsid w:val="00E34EC5"/>
    <w:rsid w:val="00E4071E"/>
    <w:rsid w:val="00E41830"/>
    <w:rsid w:val="00E41E0C"/>
    <w:rsid w:val="00E519E6"/>
    <w:rsid w:val="00E52853"/>
    <w:rsid w:val="00E539B8"/>
    <w:rsid w:val="00E541A9"/>
    <w:rsid w:val="00E543F4"/>
    <w:rsid w:val="00E60C5F"/>
    <w:rsid w:val="00E62A8B"/>
    <w:rsid w:val="00E62CC7"/>
    <w:rsid w:val="00E678B3"/>
    <w:rsid w:val="00E70FED"/>
    <w:rsid w:val="00E773DA"/>
    <w:rsid w:val="00E87905"/>
    <w:rsid w:val="00E90108"/>
    <w:rsid w:val="00E91308"/>
    <w:rsid w:val="00E91DE8"/>
    <w:rsid w:val="00E94D3C"/>
    <w:rsid w:val="00E95556"/>
    <w:rsid w:val="00E96F5D"/>
    <w:rsid w:val="00EA1D08"/>
    <w:rsid w:val="00EA58D2"/>
    <w:rsid w:val="00EA5B2E"/>
    <w:rsid w:val="00EB0AD2"/>
    <w:rsid w:val="00EB3483"/>
    <w:rsid w:val="00EB5AD8"/>
    <w:rsid w:val="00EB7D80"/>
    <w:rsid w:val="00EC1C72"/>
    <w:rsid w:val="00EC5C62"/>
    <w:rsid w:val="00ED22D3"/>
    <w:rsid w:val="00ED6D29"/>
    <w:rsid w:val="00EE00A7"/>
    <w:rsid w:val="00EE1D3C"/>
    <w:rsid w:val="00EE31AF"/>
    <w:rsid w:val="00EE63B1"/>
    <w:rsid w:val="00EF104A"/>
    <w:rsid w:val="00EF17E6"/>
    <w:rsid w:val="00EF23FA"/>
    <w:rsid w:val="00EF4057"/>
    <w:rsid w:val="00EF6D8E"/>
    <w:rsid w:val="00F04282"/>
    <w:rsid w:val="00F0478D"/>
    <w:rsid w:val="00F04AB2"/>
    <w:rsid w:val="00F07CF4"/>
    <w:rsid w:val="00F130FD"/>
    <w:rsid w:val="00F1441E"/>
    <w:rsid w:val="00F14F18"/>
    <w:rsid w:val="00F21BBB"/>
    <w:rsid w:val="00F2551B"/>
    <w:rsid w:val="00F336DB"/>
    <w:rsid w:val="00F36C0C"/>
    <w:rsid w:val="00F40E6E"/>
    <w:rsid w:val="00F41391"/>
    <w:rsid w:val="00F433A3"/>
    <w:rsid w:val="00F53005"/>
    <w:rsid w:val="00F536A1"/>
    <w:rsid w:val="00F536B6"/>
    <w:rsid w:val="00F5401C"/>
    <w:rsid w:val="00F56B9A"/>
    <w:rsid w:val="00F66622"/>
    <w:rsid w:val="00F721CB"/>
    <w:rsid w:val="00F73190"/>
    <w:rsid w:val="00F7349D"/>
    <w:rsid w:val="00F81C54"/>
    <w:rsid w:val="00F926B5"/>
    <w:rsid w:val="00F92D13"/>
    <w:rsid w:val="00F93072"/>
    <w:rsid w:val="00F93208"/>
    <w:rsid w:val="00F944BD"/>
    <w:rsid w:val="00F94DE8"/>
    <w:rsid w:val="00FA1C5F"/>
    <w:rsid w:val="00FA2058"/>
    <w:rsid w:val="00FA22E9"/>
    <w:rsid w:val="00FA5C9F"/>
    <w:rsid w:val="00FA7143"/>
    <w:rsid w:val="00FB1ADB"/>
    <w:rsid w:val="00FB5FDE"/>
    <w:rsid w:val="00FB73D1"/>
    <w:rsid w:val="00FC5F03"/>
    <w:rsid w:val="00FD19EA"/>
    <w:rsid w:val="00FD1DE9"/>
    <w:rsid w:val="00FD1F35"/>
    <w:rsid w:val="00FD4D81"/>
    <w:rsid w:val="00FD637D"/>
    <w:rsid w:val="00FD76E9"/>
    <w:rsid w:val="00FE196A"/>
    <w:rsid w:val="00FE1CD0"/>
    <w:rsid w:val="00FE3FD1"/>
    <w:rsid w:val="00FF080B"/>
    <w:rsid w:val="00FF12B3"/>
    <w:rsid w:val="00FF2115"/>
    <w:rsid w:val="00FF2B6E"/>
    <w:rsid w:val="00FF5949"/>
    <w:rsid w:val="00FF7F52"/>
    <w:rsid w:val="013870B1"/>
    <w:rsid w:val="015AFFA1"/>
    <w:rsid w:val="0189EAC9"/>
    <w:rsid w:val="01D778A1"/>
    <w:rsid w:val="020E1EA6"/>
    <w:rsid w:val="02615CE7"/>
    <w:rsid w:val="026A9D30"/>
    <w:rsid w:val="02CF4AEE"/>
    <w:rsid w:val="034F9C46"/>
    <w:rsid w:val="03979265"/>
    <w:rsid w:val="039A3F51"/>
    <w:rsid w:val="03DE0750"/>
    <w:rsid w:val="042A0BB0"/>
    <w:rsid w:val="042C12BB"/>
    <w:rsid w:val="05783240"/>
    <w:rsid w:val="05810AEE"/>
    <w:rsid w:val="05B3B9EC"/>
    <w:rsid w:val="066A423D"/>
    <w:rsid w:val="06C5F9EB"/>
    <w:rsid w:val="076C4D37"/>
    <w:rsid w:val="07A4CB9A"/>
    <w:rsid w:val="07E97A2C"/>
    <w:rsid w:val="088EED10"/>
    <w:rsid w:val="089D62CB"/>
    <w:rsid w:val="08B0A586"/>
    <w:rsid w:val="08C2C9CD"/>
    <w:rsid w:val="091F4763"/>
    <w:rsid w:val="092664F1"/>
    <w:rsid w:val="09F05878"/>
    <w:rsid w:val="0A1B2E63"/>
    <w:rsid w:val="0AAA3930"/>
    <w:rsid w:val="0AAC994C"/>
    <w:rsid w:val="0B8569F1"/>
    <w:rsid w:val="0D42AFDC"/>
    <w:rsid w:val="0D4E11E3"/>
    <w:rsid w:val="0D509606"/>
    <w:rsid w:val="0D518BE5"/>
    <w:rsid w:val="0D55E566"/>
    <w:rsid w:val="0E9C6DFD"/>
    <w:rsid w:val="0F0A8762"/>
    <w:rsid w:val="0F57373F"/>
    <w:rsid w:val="0FBFC900"/>
    <w:rsid w:val="103F60ED"/>
    <w:rsid w:val="104D1663"/>
    <w:rsid w:val="1054C1AC"/>
    <w:rsid w:val="105F99FC"/>
    <w:rsid w:val="10E6A952"/>
    <w:rsid w:val="10E7153A"/>
    <w:rsid w:val="12394242"/>
    <w:rsid w:val="12422824"/>
    <w:rsid w:val="127C2402"/>
    <w:rsid w:val="1316C742"/>
    <w:rsid w:val="13639CB7"/>
    <w:rsid w:val="138EA1FB"/>
    <w:rsid w:val="13DBEA1C"/>
    <w:rsid w:val="13EBF21D"/>
    <w:rsid w:val="1487634E"/>
    <w:rsid w:val="14E644BB"/>
    <w:rsid w:val="1547C317"/>
    <w:rsid w:val="15782A23"/>
    <w:rsid w:val="1729D39E"/>
    <w:rsid w:val="172FDC16"/>
    <w:rsid w:val="17C0BBA0"/>
    <w:rsid w:val="1812B4AE"/>
    <w:rsid w:val="18CDE071"/>
    <w:rsid w:val="196EAD8C"/>
    <w:rsid w:val="198AA308"/>
    <w:rsid w:val="19BF13AE"/>
    <w:rsid w:val="1A67BE80"/>
    <w:rsid w:val="1A751BD9"/>
    <w:rsid w:val="1A7F9F83"/>
    <w:rsid w:val="1B4E312C"/>
    <w:rsid w:val="1C1B6FE4"/>
    <w:rsid w:val="1C51EE35"/>
    <w:rsid w:val="1CDEC595"/>
    <w:rsid w:val="1D1E9982"/>
    <w:rsid w:val="1E2C98D0"/>
    <w:rsid w:val="1E68327F"/>
    <w:rsid w:val="1F05F2C5"/>
    <w:rsid w:val="1F0AC231"/>
    <w:rsid w:val="1F9A1251"/>
    <w:rsid w:val="1FD164D6"/>
    <w:rsid w:val="1FD1775D"/>
    <w:rsid w:val="1FF8F28B"/>
    <w:rsid w:val="1FFFE371"/>
    <w:rsid w:val="20AE3B0A"/>
    <w:rsid w:val="20F136D3"/>
    <w:rsid w:val="2100438C"/>
    <w:rsid w:val="219C2989"/>
    <w:rsid w:val="21ABE862"/>
    <w:rsid w:val="21B42F94"/>
    <w:rsid w:val="21EAAAEA"/>
    <w:rsid w:val="221A1379"/>
    <w:rsid w:val="22910DE7"/>
    <w:rsid w:val="22A61624"/>
    <w:rsid w:val="2301E25B"/>
    <w:rsid w:val="23583319"/>
    <w:rsid w:val="23F53B8E"/>
    <w:rsid w:val="2443F7A2"/>
    <w:rsid w:val="2466C84B"/>
    <w:rsid w:val="24DE7235"/>
    <w:rsid w:val="24E06D6D"/>
    <w:rsid w:val="2500DEF6"/>
    <w:rsid w:val="2508EDCC"/>
    <w:rsid w:val="2544CF9E"/>
    <w:rsid w:val="25A71F14"/>
    <w:rsid w:val="2687BF5D"/>
    <w:rsid w:val="26B1442D"/>
    <w:rsid w:val="26B8A3D8"/>
    <w:rsid w:val="26BC30A8"/>
    <w:rsid w:val="26C8D3DC"/>
    <w:rsid w:val="272E13BF"/>
    <w:rsid w:val="280AAAA5"/>
    <w:rsid w:val="282BD76D"/>
    <w:rsid w:val="28372B04"/>
    <w:rsid w:val="28E1F97F"/>
    <w:rsid w:val="291B39B5"/>
    <w:rsid w:val="29EB79BA"/>
    <w:rsid w:val="2A1A105A"/>
    <w:rsid w:val="2A1F4FD5"/>
    <w:rsid w:val="2A9F50A4"/>
    <w:rsid w:val="2AE8E93D"/>
    <w:rsid w:val="2AEBB127"/>
    <w:rsid w:val="2B055F0A"/>
    <w:rsid w:val="2B05624F"/>
    <w:rsid w:val="2BAEFAE3"/>
    <w:rsid w:val="2CB452BC"/>
    <w:rsid w:val="2CB60EDF"/>
    <w:rsid w:val="2CF0DAB1"/>
    <w:rsid w:val="2CFB7942"/>
    <w:rsid w:val="2D095942"/>
    <w:rsid w:val="2DAAC69C"/>
    <w:rsid w:val="2DE1508D"/>
    <w:rsid w:val="2E5F65B6"/>
    <w:rsid w:val="2E8B11FA"/>
    <w:rsid w:val="2EA73F66"/>
    <w:rsid w:val="2EC49F15"/>
    <w:rsid w:val="2EC5CD7B"/>
    <w:rsid w:val="2ECCFFBB"/>
    <w:rsid w:val="2F653643"/>
    <w:rsid w:val="2F67310F"/>
    <w:rsid w:val="2FC15EE4"/>
    <w:rsid w:val="305F4902"/>
    <w:rsid w:val="30A6DAED"/>
    <w:rsid w:val="30D2E968"/>
    <w:rsid w:val="30E7E0F1"/>
    <w:rsid w:val="316527ED"/>
    <w:rsid w:val="32063732"/>
    <w:rsid w:val="325A3F19"/>
    <w:rsid w:val="338D2C5C"/>
    <w:rsid w:val="33F6455C"/>
    <w:rsid w:val="3438D24B"/>
    <w:rsid w:val="35C65EB7"/>
    <w:rsid w:val="35F5507E"/>
    <w:rsid w:val="364A90D9"/>
    <w:rsid w:val="36E0E9D8"/>
    <w:rsid w:val="36EA8A4D"/>
    <w:rsid w:val="379A1507"/>
    <w:rsid w:val="37DAFE81"/>
    <w:rsid w:val="38513287"/>
    <w:rsid w:val="387725E6"/>
    <w:rsid w:val="38DEF4EC"/>
    <w:rsid w:val="3967ABC1"/>
    <w:rsid w:val="39777B68"/>
    <w:rsid w:val="3992D5C4"/>
    <w:rsid w:val="3A0CBA70"/>
    <w:rsid w:val="3A95DB50"/>
    <w:rsid w:val="3B11E7CB"/>
    <w:rsid w:val="3B836B21"/>
    <w:rsid w:val="3BF56290"/>
    <w:rsid w:val="3C517503"/>
    <w:rsid w:val="3CA25727"/>
    <w:rsid w:val="3CD9C3B7"/>
    <w:rsid w:val="3D89B413"/>
    <w:rsid w:val="3DA5111C"/>
    <w:rsid w:val="3DA97D65"/>
    <w:rsid w:val="3DEDB171"/>
    <w:rsid w:val="3E2E18B0"/>
    <w:rsid w:val="3EE1C70D"/>
    <w:rsid w:val="40043B9D"/>
    <w:rsid w:val="40CB941D"/>
    <w:rsid w:val="40CD2184"/>
    <w:rsid w:val="415EB4DF"/>
    <w:rsid w:val="42B643F1"/>
    <w:rsid w:val="42E48DF6"/>
    <w:rsid w:val="4328252D"/>
    <w:rsid w:val="43B7306E"/>
    <w:rsid w:val="450C81DC"/>
    <w:rsid w:val="45709EC9"/>
    <w:rsid w:val="45A99DAB"/>
    <w:rsid w:val="45FF3D3D"/>
    <w:rsid w:val="460AED64"/>
    <w:rsid w:val="4624DDA9"/>
    <w:rsid w:val="46393270"/>
    <w:rsid w:val="4646C3C2"/>
    <w:rsid w:val="47A70896"/>
    <w:rsid w:val="48587CC0"/>
    <w:rsid w:val="485CABD4"/>
    <w:rsid w:val="48A46BFE"/>
    <w:rsid w:val="48EFA944"/>
    <w:rsid w:val="49A7BC90"/>
    <w:rsid w:val="49F2B2BF"/>
    <w:rsid w:val="4A3FCC25"/>
    <w:rsid w:val="4B09AE9C"/>
    <w:rsid w:val="4B4C206D"/>
    <w:rsid w:val="4C8A0E5F"/>
    <w:rsid w:val="4D43EBD0"/>
    <w:rsid w:val="4E2767DB"/>
    <w:rsid w:val="4F9A9B70"/>
    <w:rsid w:val="4FDE4EAF"/>
    <w:rsid w:val="5029B594"/>
    <w:rsid w:val="50A732DC"/>
    <w:rsid w:val="50B6FA36"/>
    <w:rsid w:val="50C811CD"/>
    <w:rsid w:val="5145B902"/>
    <w:rsid w:val="514BE020"/>
    <w:rsid w:val="52650CFB"/>
    <w:rsid w:val="52D029A5"/>
    <w:rsid w:val="52D9871D"/>
    <w:rsid w:val="534A1621"/>
    <w:rsid w:val="53C8518D"/>
    <w:rsid w:val="53F60A82"/>
    <w:rsid w:val="541E5339"/>
    <w:rsid w:val="5439252F"/>
    <w:rsid w:val="54976885"/>
    <w:rsid w:val="54EEECF3"/>
    <w:rsid w:val="55258DB0"/>
    <w:rsid w:val="557C3070"/>
    <w:rsid w:val="55DD3615"/>
    <w:rsid w:val="55FC584A"/>
    <w:rsid w:val="5685E8FF"/>
    <w:rsid w:val="56B040E9"/>
    <w:rsid w:val="57276278"/>
    <w:rsid w:val="583C94DF"/>
    <w:rsid w:val="585922E7"/>
    <w:rsid w:val="58709DE6"/>
    <w:rsid w:val="587EC4FE"/>
    <w:rsid w:val="5891B903"/>
    <w:rsid w:val="58B2368B"/>
    <w:rsid w:val="5A4442A2"/>
    <w:rsid w:val="5A5F30B5"/>
    <w:rsid w:val="5A841239"/>
    <w:rsid w:val="5AD0B15F"/>
    <w:rsid w:val="5AFAC841"/>
    <w:rsid w:val="5B0AE381"/>
    <w:rsid w:val="5B3C5E5F"/>
    <w:rsid w:val="5B4FDCB5"/>
    <w:rsid w:val="5B8D8579"/>
    <w:rsid w:val="5C77263A"/>
    <w:rsid w:val="5C7B01F6"/>
    <w:rsid w:val="5CB3E812"/>
    <w:rsid w:val="5CFC8101"/>
    <w:rsid w:val="5E1C3E15"/>
    <w:rsid w:val="5E680409"/>
    <w:rsid w:val="5E8A15CB"/>
    <w:rsid w:val="5E929913"/>
    <w:rsid w:val="5F2D8E52"/>
    <w:rsid w:val="5F90B8DE"/>
    <w:rsid w:val="5FBEC62A"/>
    <w:rsid w:val="5FD1B58D"/>
    <w:rsid w:val="5FDA5093"/>
    <w:rsid w:val="6053205C"/>
    <w:rsid w:val="607A2A9F"/>
    <w:rsid w:val="60B0B44D"/>
    <w:rsid w:val="60CFEC88"/>
    <w:rsid w:val="6114D9F0"/>
    <w:rsid w:val="61387DF6"/>
    <w:rsid w:val="613DFF0A"/>
    <w:rsid w:val="61D68A46"/>
    <w:rsid w:val="6240528E"/>
    <w:rsid w:val="62D9CED2"/>
    <w:rsid w:val="62E0218A"/>
    <w:rsid w:val="62F0B04B"/>
    <w:rsid w:val="63678EAD"/>
    <w:rsid w:val="65307743"/>
    <w:rsid w:val="655F74D9"/>
    <w:rsid w:val="6579D8CC"/>
    <w:rsid w:val="660C2A13"/>
    <w:rsid w:val="661D31DF"/>
    <w:rsid w:val="667E1002"/>
    <w:rsid w:val="66C834B0"/>
    <w:rsid w:val="66DF2B9A"/>
    <w:rsid w:val="6725537F"/>
    <w:rsid w:val="6766D8E1"/>
    <w:rsid w:val="677FEFA6"/>
    <w:rsid w:val="67A8ECF6"/>
    <w:rsid w:val="67FDA0E0"/>
    <w:rsid w:val="683B810C"/>
    <w:rsid w:val="6899617D"/>
    <w:rsid w:val="6997B571"/>
    <w:rsid w:val="69A47F1C"/>
    <w:rsid w:val="69B34306"/>
    <w:rsid w:val="69BC2A4D"/>
    <w:rsid w:val="69D0BBE3"/>
    <w:rsid w:val="6A5AD7C0"/>
    <w:rsid w:val="6A5B491C"/>
    <w:rsid w:val="6AF085D1"/>
    <w:rsid w:val="6AF34966"/>
    <w:rsid w:val="6B1A85FC"/>
    <w:rsid w:val="6B3541A2"/>
    <w:rsid w:val="6C009072"/>
    <w:rsid w:val="6C0AAB5D"/>
    <w:rsid w:val="6D43F792"/>
    <w:rsid w:val="6D6CD2A0"/>
    <w:rsid w:val="6D792A09"/>
    <w:rsid w:val="6DE8B43C"/>
    <w:rsid w:val="6E50F768"/>
    <w:rsid w:val="6E5211B0"/>
    <w:rsid w:val="6EB43978"/>
    <w:rsid w:val="6F1B2188"/>
    <w:rsid w:val="6FF3C52E"/>
    <w:rsid w:val="6FF9702C"/>
    <w:rsid w:val="70220CF8"/>
    <w:rsid w:val="7082A468"/>
    <w:rsid w:val="708CC2EE"/>
    <w:rsid w:val="70940333"/>
    <w:rsid w:val="7141BB93"/>
    <w:rsid w:val="7180B64F"/>
    <w:rsid w:val="7208FA6B"/>
    <w:rsid w:val="72FCB336"/>
    <w:rsid w:val="7318DF1A"/>
    <w:rsid w:val="738C57F8"/>
    <w:rsid w:val="74492D93"/>
    <w:rsid w:val="745E17BC"/>
    <w:rsid w:val="74CEAA6C"/>
    <w:rsid w:val="755EBC28"/>
    <w:rsid w:val="758C5DBD"/>
    <w:rsid w:val="75E15388"/>
    <w:rsid w:val="7677FEE1"/>
    <w:rsid w:val="767C3101"/>
    <w:rsid w:val="76824EAE"/>
    <w:rsid w:val="76BBBC48"/>
    <w:rsid w:val="76E45914"/>
    <w:rsid w:val="76F535B1"/>
    <w:rsid w:val="76FA8C89"/>
    <w:rsid w:val="76FF8447"/>
    <w:rsid w:val="7775D96E"/>
    <w:rsid w:val="77AF5702"/>
    <w:rsid w:val="77EC246D"/>
    <w:rsid w:val="7859861D"/>
    <w:rsid w:val="788BFD4F"/>
    <w:rsid w:val="79C1378C"/>
    <w:rsid w:val="7A0D1D78"/>
    <w:rsid w:val="7A73D4A2"/>
    <w:rsid w:val="7B418A40"/>
    <w:rsid w:val="7B560C6E"/>
    <w:rsid w:val="7BA8F7D8"/>
    <w:rsid w:val="7BC4D518"/>
    <w:rsid w:val="7BD79389"/>
    <w:rsid w:val="7C53803C"/>
    <w:rsid w:val="7C588292"/>
    <w:rsid w:val="7C6573A9"/>
    <w:rsid w:val="7C7EF8A4"/>
    <w:rsid w:val="7C9656E7"/>
    <w:rsid w:val="7CD7AF1C"/>
    <w:rsid w:val="7D4FFFA5"/>
    <w:rsid w:val="7D6B5F1F"/>
    <w:rsid w:val="7D7E10F9"/>
    <w:rsid w:val="7D94E7DC"/>
    <w:rsid w:val="7DDFFB86"/>
    <w:rsid w:val="7E69DDD1"/>
    <w:rsid w:val="7ECD1EB8"/>
    <w:rsid w:val="7EFB3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80843D"/>
  <w15:docId w15:val="{2E83207C-AA8B-4CAA-A374-C91DB1056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685"/>
  </w:style>
  <w:style w:type="paragraph" w:styleId="Heading1">
    <w:name w:val="heading 1"/>
    <w:basedOn w:val="Normal"/>
    <w:next w:val="Normal"/>
    <w:link w:val="Heading1Char"/>
    <w:uiPriority w:val="9"/>
    <w:qFormat/>
    <w:rsid w:val="00837B2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837B22"/>
    <w:pPr>
      <w:spacing w:before="100" w:beforeAutospacing="1" w:after="100" w:afterAutospacing="1"/>
      <w:outlineLvl w:val="1"/>
    </w:pPr>
    <w:rPr>
      <w:rFonts w:ascii="Times" w:eastAsiaTheme="minorEastAsia" w:hAnsi="Times" w:cstheme="minorBid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unhideWhenUsed/>
    <w:qFormat/>
    <w:rsid w:val="00837B22"/>
    <w:pPr>
      <w:spacing w:before="100" w:beforeAutospacing="1" w:after="100" w:afterAutospacing="1"/>
      <w:outlineLvl w:val="2"/>
    </w:pPr>
    <w:rPr>
      <w:rFonts w:ascii="Times" w:eastAsiaTheme="minorEastAsia" w:hAnsi="Times" w:cstheme="minorBidi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70D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0D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837B2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37B22"/>
    <w:rPr>
      <w:rFonts w:ascii="Times" w:hAnsi="Times"/>
      <w:b/>
      <w:bCs/>
      <w:sz w:val="36"/>
      <w:szCs w:val="3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837B22"/>
    <w:rPr>
      <w:rFonts w:ascii="Times" w:hAnsi="Times"/>
      <w:b/>
      <w:bCs/>
      <w:sz w:val="27"/>
      <w:szCs w:val="27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3F70D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0D9"/>
    <w:rPr>
      <w:rFonts w:asciiTheme="majorHAnsi" w:eastAsiaTheme="majorEastAsia" w:hAnsiTheme="majorHAnsi" w:cstheme="majorBidi"/>
      <w:color w:val="365F91" w:themeColor="accent1" w:themeShade="BF"/>
    </w:rPr>
  </w:style>
  <w:style w:type="character" w:styleId="Strong">
    <w:name w:val="Strong"/>
    <w:basedOn w:val="DefaultParagraphFont"/>
    <w:uiPriority w:val="22"/>
    <w:qFormat/>
    <w:rsid w:val="001C6B8B"/>
    <w:rPr>
      <w:b/>
      <w:bCs/>
    </w:rPr>
  </w:style>
  <w:style w:type="paragraph" w:customStyle="1" w:styleId="p">
    <w:name w:val="p"/>
    <w:basedOn w:val="Normal"/>
    <w:rsid w:val="00837B22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37B2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34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4CCE"/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C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C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CCE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CCE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F70D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108A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08AC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08AC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08AC"/>
    <w:rPr>
      <w:noProof/>
      <w:lang w:val="en-US"/>
    </w:rPr>
  </w:style>
  <w:style w:type="paragraph" w:styleId="Revision">
    <w:name w:val="Revision"/>
    <w:hidden/>
    <w:uiPriority w:val="99"/>
    <w:semiHidden/>
    <w:rsid w:val="004F0C3E"/>
  </w:style>
  <w:style w:type="paragraph" w:styleId="ListParagraph">
    <w:name w:val="List Paragraph"/>
    <w:basedOn w:val="Normal"/>
    <w:uiPriority w:val="34"/>
    <w:qFormat/>
    <w:rsid w:val="00E26D9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C038A"/>
    <w:pPr>
      <w:spacing w:before="100" w:beforeAutospacing="1" w:after="100" w:afterAutospacing="1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2E52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525B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2E52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525B"/>
    <w:rPr>
      <w:rFonts w:ascii="Times New Roman" w:eastAsia="Times New Roman" w:hAnsi="Times New Roman" w:cs="Times New Roman"/>
      <w:lang w:val="en-CA"/>
    </w:rPr>
  </w:style>
  <w:style w:type="character" w:customStyle="1" w:styleId="selectable">
    <w:name w:val="selectable"/>
    <w:basedOn w:val="DefaultParagraphFont"/>
    <w:rsid w:val="0026303A"/>
  </w:style>
  <w:style w:type="character" w:customStyle="1" w:styleId="element-citation">
    <w:name w:val="element-citation"/>
    <w:basedOn w:val="DefaultParagraphFont"/>
    <w:rsid w:val="00BC2335"/>
  </w:style>
  <w:style w:type="character" w:customStyle="1" w:styleId="ref-journal">
    <w:name w:val="ref-journal"/>
    <w:basedOn w:val="DefaultParagraphFont"/>
    <w:rsid w:val="00BC2335"/>
  </w:style>
  <w:style w:type="character" w:customStyle="1" w:styleId="ref-vol">
    <w:name w:val="ref-vol"/>
    <w:basedOn w:val="DefaultParagraphFont"/>
    <w:rsid w:val="00BC2335"/>
  </w:style>
  <w:style w:type="paragraph" w:customStyle="1" w:styleId="paragraph">
    <w:name w:val="paragraph"/>
    <w:basedOn w:val="Normal"/>
    <w:rsid w:val="00835BE0"/>
    <w:pPr>
      <w:spacing w:before="100" w:beforeAutospacing="1" w:after="100" w:afterAutospacing="1"/>
    </w:pPr>
    <w:rPr>
      <w:lang w:val="en-US"/>
    </w:rPr>
  </w:style>
  <w:style w:type="character" w:customStyle="1" w:styleId="normaltextrun">
    <w:name w:val="normaltextrun"/>
    <w:basedOn w:val="DefaultParagraphFont"/>
    <w:rsid w:val="00835BE0"/>
  </w:style>
  <w:style w:type="character" w:customStyle="1" w:styleId="eop">
    <w:name w:val="eop"/>
    <w:basedOn w:val="DefaultParagraphFont"/>
    <w:rsid w:val="00835BE0"/>
  </w:style>
  <w:style w:type="table" w:styleId="TableGrid">
    <w:name w:val="Table Grid"/>
    <w:basedOn w:val="TableNormal"/>
    <w:uiPriority w:val="39"/>
    <w:rsid w:val="00D90A6A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A48DC"/>
  </w:style>
  <w:style w:type="table" w:styleId="TableGridLight">
    <w:name w:val="Grid Table Light"/>
    <w:basedOn w:val="TableNormal"/>
    <w:uiPriority w:val="40"/>
    <w:rsid w:val="0052368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0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1">
    <w:basedOn w:val="TableNormal"/>
    <w:rPr>
      <w:sz w:val="22"/>
      <w:szCs w:val="22"/>
    </w:rPr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2A46C0"/>
  </w:style>
  <w:style w:type="character" w:styleId="PageNumber">
    <w:name w:val="page number"/>
    <w:basedOn w:val="DefaultParagraphFont"/>
    <w:uiPriority w:val="99"/>
    <w:semiHidden/>
    <w:unhideWhenUsed/>
    <w:rsid w:val="00C879BA"/>
  </w:style>
  <w:style w:type="character" w:styleId="PlaceholderText">
    <w:name w:val="Placeholder Text"/>
    <w:basedOn w:val="DefaultParagraphFont"/>
    <w:uiPriority w:val="99"/>
    <w:semiHidden/>
    <w:rsid w:val="00B02537"/>
    <w:rPr>
      <w:color w:val="808080"/>
    </w:rPr>
  </w:style>
  <w:style w:type="table" w:styleId="GridTable4">
    <w:name w:val="Grid Table 4"/>
    <w:basedOn w:val="TableNormal"/>
    <w:uiPriority w:val="49"/>
    <w:rsid w:val="008D2D8B"/>
    <w:rPr>
      <w:rFonts w:asciiTheme="minorHAnsi" w:eastAsiaTheme="minorHAnsi" w:hAnsiTheme="minorHAnsi" w:cstheme="minorBid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docsum-journal-citation">
    <w:name w:val="docsum-journal-citation"/>
    <w:basedOn w:val="DefaultParagraphFont"/>
    <w:rsid w:val="00007CB4"/>
  </w:style>
  <w:style w:type="character" w:customStyle="1" w:styleId="citation-part">
    <w:name w:val="citation-part"/>
    <w:basedOn w:val="DefaultParagraphFont"/>
    <w:rsid w:val="00007CB4"/>
  </w:style>
  <w:style w:type="character" w:customStyle="1" w:styleId="docsum-pmid">
    <w:name w:val="docsum-pmid"/>
    <w:basedOn w:val="DefaultParagraphFont"/>
    <w:rsid w:val="00007CB4"/>
  </w:style>
  <w:style w:type="character" w:customStyle="1" w:styleId="id-label">
    <w:name w:val="id-label"/>
    <w:basedOn w:val="DefaultParagraphFont"/>
    <w:rsid w:val="005B3F48"/>
  </w:style>
  <w:style w:type="character" w:styleId="FollowedHyperlink">
    <w:name w:val="FollowedHyperlink"/>
    <w:basedOn w:val="DefaultParagraphFont"/>
    <w:uiPriority w:val="99"/>
    <w:semiHidden/>
    <w:unhideWhenUsed/>
    <w:rsid w:val="00160B1C"/>
    <w:rPr>
      <w:color w:val="800080" w:themeColor="followedHyperlink"/>
      <w:u w:val="single"/>
    </w:rPr>
  </w:style>
  <w:style w:type="table" w:styleId="ListTable7Colorful">
    <w:name w:val="List Table 7 Colorful"/>
    <w:basedOn w:val="TableNormal"/>
    <w:uiPriority w:val="52"/>
    <w:rsid w:val="00A5679D"/>
    <w:rPr>
      <w:rFonts w:asciiTheme="minorHAnsi" w:eastAsiaTheme="minorHAnsi" w:hAnsiTheme="minorHAnsi" w:cstheme="minorBidi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6622C9"/>
    <w:rPr>
      <w:rFonts w:asciiTheme="minorHAnsi" w:eastAsiaTheme="minorHAnsi" w:hAnsiTheme="minorHAnsi" w:cstheme="minorBid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unhideWhenUsed/>
    <w:rsid w:val="00C039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6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9/05/relationships/documenttasks" Target="documenttasks/documenttasks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documenttasks/documenttasks1.xml><?xml version="1.0" encoding="utf-8"?>
<t:Tasks xmlns:t="http://schemas.microsoft.com/office/tasks/2019/documenttasks" xmlns:oel="http://schemas.microsoft.com/office/2019/extlst">
  <t:Task id="{D7CB0C10-8CE4-4CCF-B07E-3F2C0245A8A9}">
    <t:Anchor>
      <t:Comment id="1440588542"/>
    </t:Anchor>
    <t:History>
      <t:Event id="{D4DE3EF7-23FE-48F2-AAB0-58D9E3A2CB59}" time="2021-04-16T17:03:33Z">
        <t:Attribution userId="S::mamatha.bhat@uhn.ca::ec1a1630-ec13-4423-b0bd-7919f1815518" userProvider="AD" userName="Bhat, Mamatha"/>
        <t:Anchor>
          <t:Comment id="1440588542"/>
        </t:Anchor>
        <t:Create/>
      </t:Event>
      <t:Event id="{0E675A92-50C7-4072-B8C6-E8B15922B4D2}" time="2021-04-16T17:03:33Z">
        <t:Attribution userId="S::mamatha.bhat@uhn.ca::ec1a1630-ec13-4423-b0bd-7919f1815518" userProvider="AD" userName="Bhat, Mamatha"/>
        <t:Anchor>
          <t:Comment id="1440588542"/>
        </t:Anchor>
        <t:Assign userId="S::Cristina.Baciu@uhnresearch.ca::6345d053-c203-4c4e-af41-ce5e96c58edf" userProvider="AD" userName="Baciu, Cristina"/>
      </t:Event>
      <t:Event id="{B8588EB8-5EFA-41A9-B09D-97B77DCE1519}" time="2021-04-16T17:03:33Z">
        <t:Attribution userId="S::mamatha.bhat@uhn.ca::ec1a1630-ec13-4423-b0bd-7919f1815518" userProvider="AD" userName="Bhat, Mamatha"/>
        <t:Anchor>
          <t:Comment id="1440588542"/>
        </t:Anchor>
        <t:SetTitle title="the blood figures should be removed, the reviewers didn;t like this analysis last time. can simply comment on overlap with the liver genes @Baciu, Cristina"/>
      </t:Event>
    </t:History>
  </t:Task>
  <t:Task id="{39273E8B-E655-4004-9876-822FF4269021}">
    <t:Anchor>
      <t:Comment id="1489021766"/>
    </t:Anchor>
    <t:History>
      <t:Event id="{9C5B145A-F085-4BE3-944F-2A2986348BA2}" time="2021-04-16T16:54:51Z">
        <t:Attribution userId="S::mamatha.bhat@uhn.ca::ec1a1630-ec13-4423-b0bd-7919f1815518" userProvider="AD" userName="Bhat, Mamatha"/>
        <t:Anchor>
          <t:Comment id="1489021766"/>
        </t:Anchor>
        <t:Create/>
      </t:Event>
      <t:Event id="{91CC1D95-3133-4E22-9E8F-0401D9149685}" time="2021-04-16T16:54:51Z">
        <t:Attribution userId="S::mamatha.bhat@uhn.ca::ec1a1630-ec13-4423-b0bd-7919f1815518" userProvider="AD" userName="Bhat, Mamatha"/>
        <t:Anchor>
          <t:Comment id="1489021766"/>
        </t:Anchor>
        <t:Assign userId="S::Cristina.Baciu@uhnresearch.ca::6345d053-c203-4c4e-af41-ce5e96c58edf" userProvider="AD" userName="Baciu, Cristina"/>
      </t:Event>
      <t:Event id="{CBB0DEBC-C129-4EED-9446-22C2D3CD4DA2}" time="2021-04-16T16:54:51Z">
        <t:Attribution userId="S::mamatha.bhat@uhn.ca::ec1a1630-ec13-4423-b0bd-7919f1815518" userProvider="AD" userName="Bhat, Mamatha"/>
        <t:Anchor>
          <t:Comment id="1489021766"/>
        </t:Anchor>
        <t:SetTitle title="should be only two paragraphs in total on the blood conditions, and this should come below the liver tissue analysis @Baciu, Cristina"/>
      </t:Event>
    </t:History>
  </t:Task>
  <t:Task id="{F67C3CC3-CD9F-4060-B1C8-DF825BF931C5}">
    <t:Anchor>
      <t:Comment id="1964102673"/>
    </t:Anchor>
    <t:History>
      <t:Event id="{83BC7864-7438-42AD-8FBF-7BD651C30E98}" time="2021-04-16T15:41:17Z">
        <t:Attribution userId="S::mamatha.bhat@uhn.ca::ec1a1630-ec13-4423-b0bd-7919f1815518" userProvider="AD" userName="Bhat, Mamatha"/>
        <t:Anchor>
          <t:Comment id="1964102673"/>
        </t:Anchor>
        <t:Create/>
      </t:Event>
      <t:Event id="{6C372192-9C6F-4248-88D5-E353BC24135B}" time="2021-04-16T15:41:17Z">
        <t:Attribution userId="S::mamatha.bhat@uhn.ca::ec1a1630-ec13-4423-b0bd-7919f1815518" userProvider="AD" userName="Bhat, Mamatha"/>
        <t:Anchor>
          <t:Comment id="1964102673"/>
        </t:Anchor>
        <t:Assign userId="S::Cristina.Baciu@uhnresearch.ca::6345d053-c203-4c4e-af41-ce5e96c58edf" userProvider="AD" userName="Baciu, Cristina"/>
      </t:Event>
      <t:Event id="{EA1E7AFE-7B59-4CE7-B489-929E56F0302D}" time="2021-04-16T15:41:17Z">
        <t:Attribution userId="S::mamatha.bhat@uhn.ca::ec1a1630-ec13-4423-b0bd-7919f1815518" userProvider="AD" userName="Bhat, Mamatha"/>
        <t:Anchor>
          <t:Comment id="1964102673"/>
        </t:Anchor>
        <t:SetTitle title="why is this a range Cristina @Baciu, Cristina"/>
      </t:Event>
    </t:History>
  </t:Task>
  <t:Task id="{395F2261-822F-4AAC-A8A5-D97391BF7AE4}">
    <t:Anchor>
      <t:Comment id="603243320"/>
    </t:Anchor>
    <t:History>
      <t:Event id="{4C9B8F62-46D1-4C96-A7E8-C6F61CED7B31}" time="2021-04-16T16:53:40Z">
        <t:Attribution userId="S::mamatha.bhat@uhn.ca::ec1a1630-ec13-4423-b0bd-7919f1815518" userProvider="AD" userName="Bhat, Mamatha"/>
        <t:Anchor>
          <t:Comment id="53385138"/>
        </t:Anchor>
        <t:Create/>
      </t:Event>
      <t:Event id="{33415584-9387-45F5-8F26-C144D88A7F35}" time="2021-04-16T16:53:40Z">
        <t:Attribution userId="S::mamatha.bhat@uhn.ca::ec1a1630-ec13-4423-b0bd-7919f1815518" userProvider="AD" userName="Bhat, Mamatha"/>
        <t:Anchor>
          <t:Comment id="53385138"/>
        </t:Anchor>
        <t:Assign userId="S::Cristina.Baciu@uhnresearch.ca::6345d053-c203-4c4e-af41-ce5e96c58edf" userProvider="AD" userName="Baciu, Cristina"/>
      </t:Event>
      <t:Event id="{1DEAF685-1FD0-448C-827C-CD0A504A059E}" time="2021-04-16T16:53:40Z">
        <t:Attribution userId="S::mamatha.bhat@uhn.ca::ec1a1630-ec13-4423-b0bd-7919f1815518" userProvider="AD" userName="Bhat, Mamatha"/>
        <t:Anchor>
          <t:Comment id="53385138"/>
        </t:Anchor>
        <t:SetTitle title="@Baciu, Cristina Could you please summarize in just one paragraph for each condition? the blood sample aspect is not critical, in fact Josh and I had decided that the focus would be on liver tissue specifically based on the preevious reviewer comments. …"/>
      </t:Event>
    </t:History>
  </t:Task>
  <t:Task id="{B9C06BE8-547B-4506-B9A5-1B193C8EA53C}">
    <t:Anchor>
      <t:Comment id="140214085"/>
    </t:Anchor>
    <t:History>
      <t:Event id="{73DE8B3E-72E9-4B06-B5EE-9BA598DAD181}" time="2021-04-16T16:57:44Z">
        <t:Attribution userId="S::mamatha.bhat@uhn.ca::ec1a1630-ec13-4423-b0bd-7919f1815518" userProvider="AD" userName="Bhat, Mamatha"/>
        <t:Anchor>
          <t:Comment id="140214085"/>
        </t:Anchor>
        <t:Create/>
      </t:Event>
      <t:Event id="{07744759-CBF5-41AA-B050-F9DC9D419C4A}" time="2021-04-16T16:57:44Z">
        <t:Attribution userId="S::mamatha.bhat@uhn.ca::ec1a1630-ec13-4423-b0bd-7919f1815518" userProvider="AD" userName="Bhat, Mamatha"/>
        <t:Anchor>
          <t:Comment id="140214085"/>
        </t:Anchor>
        <t:Assign userId="S::Cristina.Baciu@uhnresearch.ca::6345d053-c203-4c4e-af41-ce5e96c58edf" userProvider="AD" userName="Baciu, Cristina"/>
      </t:Event>
      <t:Event id="{5F624D1C-A9B5-48EF-8E1A-703CD42D0A9F}" time="2021-04-16T16:57:44Z">
        <t:Attribution userId="S::mamatha.bhat@uhn.ca::ec1a1630-ec13-4423-b0bd-7919f1815518" userProvider="AD" userName="Bhat, Mamatha"/>
        <t:Anchor>
          <t:Comment id="140214085"/>
        </t:Anchor>
        <t:SetTitle title="@Baciu, Cristina Also, the number of words should be compatible with a Brief communication for AJT. please check thw word count and cut down as appropriate"/>
      </t:Event>
    </t:History>
  </t:Task>
  <t:Task id="{709A04EC-4A89-4B0F-BA55-3AD859CAB21C}">
    <t:Anchor>
      <t:Comment id="1741679150"/>
    </t:Anchor>
    <t:History>
      <t:Event id="{12C93DD5-04D6-4927-A08F-8955B085F56C}" time="2021-04-16T16:59:52Z">
        <t:Attribution userId="S::mamatha.bhat@uhn.ca::ec1a1630-ec13-4423-b0bd-7919f1815518" userProvider="AD" userName="Bhat, Mamatha"/>
        <t:Anchor>
          <t:Comment id="1741679150"/>
        </t:Anchor>
        <t:Create/>
      </t:Event>
      <t:Event id="{543D7AB7-23E3-4BBF-8AAF-1FB62C767951}" time="2021-04-16T16:59:52Z">
        <t:Attribution userId="S::mamatha.bhat@uhn.ca::ec1a1630-ec13-4423-b0bd-7919f1815518" userProvider="AD" userName="Bhat, Mamatha"/>
        <t:Anchor>
          <t:Comment id="1741679150"/>
        </t:Anchor>
        <t:Assign userId="S::Cristina.Baciu@uhnresearch.ca::6345d053-c203-4c4e-af41-ce5e96c58edf" userProvider="AD" userName="Baciu, Cristina"/>
      </t:Event>
      <t:Event id="{238231EA-9045-4D82-80DD-DACFC9237117}" time="2021-04-16T16:59:52Z">
        <t:Attribution userId="S::mamatha.bhat@uhn.ca::ec1a1630-ec13-4423-b0bd-7919f1815518" userProvider="AD" userName="Bhat, Mamatha"/>
        <t:Anchor>
          <t:Comment id="1741679150"/>
        </t:Anchor>
        <t:SetTitle title="@Baciu, Cristina both tables should be supplementary, again don't say much to a clinical audience"/>
      </t:Event>
    </t:History>
  </t:Task>
  <t:Task id="{D716E99F-AD2C-4DBE-A8B1-6BAE3DC83055}">
    <t:Anchor>
      <t:Comment id="677621573"/>
    </t:Anchor>
    <t:History>
      <t:Event id="{FDE5AB41-C1A8-42D7-9815-6E58C6648066}" time="2021-04-16T17:01:51Z">
        <t:Attribution userId="S::mamatha.bhat@uhn.ca::ec1a1630-ec13-4423-b0bd-7919f1815518" userProvider="AD" userName="Bhat, Mamatha"/>
        <t:Anchor>
          <t:Comment id="677621573"/>
        </t:Anchor>
        <t:Create/>
      </t:Event>
      <t:Event id="{351DE5EA-288C-4FA2-953F-C5640A24ED00}" time="2021-04-16T17:01:51Z">
        <t:Attribution userId="S::mamatha.bhat@uhn.ca::ec1a1630-ec13-4423-b0bd-7919f1815518" userProvider="AD" userName="Bhat, Mamatha"/>
        <t:Anchor>
          <t:Comment id="677621573"/>
        </t:Anchor>
        <t:Assign userId="S::Cristina.Baciu@uhnresearch.ca::6345d053-c203-4c4e-af41-ce5e96c58edf" userProvider="AD" userName="Baciu, Cristina"/>
      </t:Event>
      <t:Event id="{1BCC4834-0E9D-4765-82B3-8E4D55AF1CC1}" time="2021-04-16T17:01:51Z">
        <t:Attribution userId="S::mamatha.bhat@uhn.ca::ec1a1630-ec13-4423-b0bd-7919f1815518" userProvider="AD" userName="Bhat, Mamatha"/>
        <t:Anchor>
          <t:Comment id="677621573"/>
        </t:Anchor>
        <t:SetTitle title="could you please increase resolution as cannot see these two figures properly @Baciu, Cristina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45Avv5peGdGb4K5R4uwmAL9i9Fg==">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854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tha Bhat</dc:creator>
  <cp:keywords/>
  <cp:lastModifiedBy>Baciu, Cristina</cp:lastModifiedBy>
  <cp:revision>3</cp:revision>
  <dcterms:created xsi:type="dcterms:W3CDTF">2022-07-18T14:52:00Z</dcterms:created>
  <dcterms:modified xsi:type="dcterms:W3CDTF">2022-07-18T14:53:00Z</dcterms:modified>
</cp:coreProperties>
</file>